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61872D" w14:textId="75AE6E33" w:rsidR="00960D86" w:rsidRPr="00960D86" w:rsidRDefault="00960D86" w:rsidP="00960D86">
      <w:pPr>
        <w:spacing w:line="360" w:lineRule="auto"/>
        <w:jc w:val="center"/>
        <w:rPr>
          <w:bCs/>
          <w:sz w:val="36"/>
          <w:szCs w:val="36"/>
        </w:rPr>
      </w:pPr>
      <w:bookmarkStart w:id="0" w:name="_Toc133439438"/>
      <w:r w:rsidRPr="00960D86">
        <w:rPr>
          <w:bCs/>
          <w:sz w:val="36"/>
          <w:szCs w:val="36"/>
        </w:rPr>
        <w:t>SUPPLEMENTARY METHODS</w:t>
      </w:r>
    </w:p>
    <w:p w14:paraId="2B1879E3" w14:textId="77777777" w:rsidR="00960D86" w:rsidRPr="00960D86" w:rsidRDefault="00960D86" w:rsidP="00960D86">
      <w:pPr>
        <w:spacing w:line="360" w:lineRule="auto"/>
        <w:jc w:val="center"/>
        <w:rPr>
          <w:bCs/>
        </w:rPr>
      </w:pPr>
    </w:p>
    <w:p w14:paraId="366258BD" w14:textId="3ECD6CED" w:rsidR="00412939" w:rsidRPr="00412939" w:rsidRDefault="00585474" w:rsidP="00136AF6">
      <w:pPr>
        <w:spacing w:line="360" w:lineRule="auto"/>
        <w:jc w:val="both"/>
        <w:rPr>
          <w:b/>
        </w:rPr>
      </w:pPr>
      <w:r w:rsidRPr="00585474">
        <w:rPr>
          <w:b/>
        </w:rPr>
        <w:t>Pre-GWAS investigative analyses</w:t>
      </w:r>
      <w:bookmarkEnd w:id="0"/>
    </w:p>
    <w:p w14:paraId="0B843769" w14:textId="123A893D" w:rsidR="00412939" w:rsidRPr="00585474" w:rsidRDefault="00412939" w:rsidP="00136AF6">
      <w:pPr>
        <w:spacing w:line="360" w:lineRule="auto"/>
        <w:jc w:val="both"/>
      </w:pPr>
      <w:r w:rsidRPr="00585474">
        <w:t xml:space="preserve">Descriptive analyses of nc_log were performed. To study the amount of potential population admixture in the AFR_CAG that could affect the test statistics from a GWAS, an analysis was conducted in R on the Duffy SNP rs2814778 </w:t>
      </w:r>
      <w:r w:rsidRPr="00585474">
        <w:fldChar w:fldCharType="begin" w:fldLock="1"/>
      </w:r>
      <w:r w:rsidR="000170AB">
        <w:instrText xml:space="preserve"> ADDIN ZOTERO_ITEM CSL_CITATION {"citationID":"lmNk1vn5","properties":{"formattedCitation":"[1]","plainCitation":"[1]","noteIndex":0},"citationItems":[{"id":"vkxyimNl/8q5hpEov","uris":["http://www.mendeley.com/documents/?uuid=0f5883fc-b793-36ee-9e74-cfc69409dc44"],"itemData":{"DOI":"10.1371/journal.pgen.1000360","ISSN":"15537390","PMID":"19180233","abstract":"Persistently low white blood cell count (WBC) and neutrophil count is a well-described phenomenon in persons of African ancestry, whose etiology remains unknown. We recently used admixture mapping to identify an approximately 1-megabase region on chromosome 1, where ancestry status (African or European) almost entirely accounted for the difference in WBC between African Americans and European Americans. To identify the specific genetic change responsible for this association, we analyzed genotype and phenotype data from 6,005 African Americans from the Jackson Heart Study (JHS), the Health, Aging and Body Composition (Health ABC) Study, and the Atherosclerosis Risk in Communities (ARIC) Study. We demonstrate that the causal variant must be at least 91% different in frequency between West Africans and European Americans. An excellent candidate is the Duffy Null polymorphism (SNP rs2814778 at chromosome 1q23.2), which is the only polymorphism in the region known to be so differentiated in frequency and is already known to protect against Plasmodium vivax malaria. We confirm that rs2814778 is predictive of WBC and neutrophil count in African Americans above beyond the previously described admixture association (P = 3.8610-5), establishing a novel phenotype for this genetic variant.","author":[{"dropping-particle":"","family":"Reich","given":"David","non-dropping-particle":"","parse-names":false,"suffix":""},{"dropping-particle":"","family":"Nalls","given":"Michael A.","non-dropping-particle":"","parse-names":false,"suffix":""},{"dropping-particle":"","family":"Kao","given":"W. H.Linda","non-dropping-particle":"","parse-names":false,"suffix":""},{"dropping-particle":"","family":"Akylbekova","given":"Ermeg L.","non-dropping-particle":"","parse-names":false,"suffix":""},{"dropping-particle":"","family":"Tandon","given":"Arti","non-dropping-particle":"","parse-names":false,"suffix":""},{"dropping-particle":"","family":"Patterson","given":"Nick","non-dropping-particle":"","parse-names":false,"suffix":""},{"dropping-particle":"","family":"Mullikin","given":"James","non-dropping-particle":"","parse-names":false,"suffix":""},{"dropping-particle":"","family":"Hsueh","given":"Wen Chi","non-dropping-particle":"","parse-names":false,"suffix":""},{"dropping-particle":"","family":"Cheng","given":"Ching Yu","non-dropping-particle":"","parse-names":false,"suffix":""},{"dropping-particle":"","family":"Coresh","given":"Josef","non-dropping-particle":"","parse-names":false,"suffix":""},{"dropping-particle":"","family":"Boerwinkle","given":"Eric","non-dropping-particle":"","parse-names":false,"suffix":""},{"dropping-particle":"","family":"Li","given":"Man","non-dropping-particle":"","parse-names":false,"suffix":""},{"dropping-particle":"","family":"Waliszewska","given":"Alicja","non-dropping-particle":"","parse-names":false,"suffix":""},{"dropping-particle":"","family":"Neubauer","given":"Julie","non-dropping-particle":"","parse-names":false,"suffix":""},{"dropping-particle":"","family":"Li","given":"Rongling","non-dropping-particle":"","parse-names":false,"suffix":""},{"dropping-particle":"","family":"Leak","given":"Tennille S.","non-dropping-particle":"","parse-names":false,"suffix":""},{"dropping-particle":"","family":"Ekunwe","given":"Lynette","non-dropping-particle":"","parse-names":false,"suffix":""},{"dropping-particle":"","family":"Files","given":"Joe C.","non-dropping-particle":"","parse-names":false,"suffix":""},{"dropping-particle":"","family":"Hardy","given":"Cheryl L.","non-dropping-particle":"","parse-names":false,"suffix":""},{"dropping-particle":"","family":"Zmuda","given":"Joseph M.","non-dropping-particle":"","parse-names":false,"suffix":""},{"dropping-particle":"","family":"Taylor","given":"Herman A.","non-dropping-particle":"","parse-names":false,"suffix":""},{"dropping-particle":"","family":"Ziv","given":"Elad","non-dropping-particle":"","parse-names":false,"suffix":""},{"dropping-particle":"","family":"Harris","given":"Tamara B.","non-dropping-particle":"","parse-names":false,"suffix":""},{"dropping-particle":"","family":"Wilson","given":"James G.","non-dropping-particle":"","parse-names":false,"suffix":""}],"container-title":"PLoS Genetics","id":"ITEM-1","issue":"1","issued":{"date-parts":[["2009","1"]]},"publisher":"Public Library of Science","title":"Reduced neutrophil count in people of African descent is due to a regulatory variant in the Duffy antigen receptor for chemokines gene","type":"article-journal","volume":"5"}}],"schema":"https://github.com/citation-style-language/schema/raw/master/csl-citation.json"} </w:instrText>
      </w:r>
      <w:r w:rsidRPr="00585474">
        <w:fldChar w:fldCharType="separate"/>
      </w:r>
      <w:r w:rsidR="000170AB">
        <w:rPr>
          <w:noProof/>
        </w:rPr>
        <w:t>[1]</w:t>
      </w:r>
      <w:r w:rsidRPr="00585474">
        <w:fldChar w:fldCharType="end"/>
      </w:r>
      <w:r w:rsidRPr="00585474">
        <w:t xml:space="preserve"> for each Kpop. The preponderance of the Duffy SNP rs2814778 allele distribution was outlined in a PCA plot (PC1~PC2), and its association with nc_log in the AFR_CAG dataset was studied with and without PCs. </w:t>
      </w:r>
      <w:r w:rsidRPr="000579E7">
        <w:rPr>
          <w:color w:val="000000" w:themeColor="text1"/>
        </w:rPr>
        <w:t xml:space="preserve">GWAS are usually </w:t>
      </w:r>
      <w:r>
        <w:rPr>
          <w:color w:val="000000" w:themeColor="text1"/>
        </w:rPr>
        <w:t>performed</w:t>
      </w:r>
      <w:r w:rsidRPr="000579E7">
        <w:rPr>
          <w:color w:val="000000" w:themeColor="text1"/>
        </w:rPr>
        <w:t xml:space="preserve"> using individuals of a similar genetic background to avoid SNP</w:t>
      </w:r>
      <w:r>
        <w:rPr>
          <w:color w:val="000000" w:themeColor="text1"/>
        </w:rPr>
        <w:t>-t</w:t>
      </w:r>
      <w:r w:rsidRPr="000579E7">
        <w:rPr>
          <w:color w:val="000000" w:themeColor="text1"/>
        </w:rPr>
        <w:t xml:space="preserve">rait associations that are biased or are false-positives due to a confounding effect by ancestry </w:t>
      </w:r>
      <w:sdt>
        <w:sdtPr>
          <w:rPr>
            <w:color w:val="000000"/>
          </w:rPr>
          <w:tag w:val="MENDELEY_CITATION_v3_eyJjaXRhdGlvbklEIjoiTUVOREVMRVlfQ0lUQVRJT05fNjNmMzcxNjctNjE0ZC00NzQwLThjMTctMmRlOTdlMjhiMGIzIiwicHJvcGVydGllcyI6eyJub3RlSW5kZXgiOjB9LCJpc0VkaXRlZCI6ZmFsc2UsIm1hbnVhbE92ZXJyaWRlIjp7ImNpdGVwcm9jVGV4dCI6Ils1OV0iLCJpc01hbnVhbGx5T3ZlcnJpZGRlbiI6ZmFsc2UsIm1hbnVhbE92ZXJyaWRlVGV4dCI6IiJ9LCJjaXRhdGlvbkl0ZW1zIjpbeyJpZCI6ImI5OTliOTRlLTA4YzktMzg1OS1iMDE2LTQyOWQ5M2I3NDRkYSIsIml0ZW1EYXRhIjp7IkRPSSI6IjEwLjEzNzEvSk9VUk5BTC5QR0VOLjEwMDczMDkiLCJJU1NOIjoiMTU1Mzc0MDQiLCJQTUlEIjoiMzA1ODk4NTEiLCJhYnN0cmFjdCI6IkEgZ2Vub21lLXdpZGUgYXNzb2NpYXRpb24gc3R1ZHkgKEdXQVMpIHNlZWtzIHRvIGlkZW50aWZ5IGdlbmV0aWMgdmFyaWFudHMgdGhhdCBjb250cmlidXRlIHRvIHRoZSBkZXZlbG9wbWVudCBhbmQgcHJvZ3Jlc3Npb24gb2YgYSBzcGVjaWZpYyBkaXNlYXNlLiBPdmVyIHRoZSBwYXN0IDEwIHllYXJzLCBuZXcgYXBwcm9hY2hlcyB1c2luZyBtaXhlZCBtb2RlbHMgaGF2ZSBlbWVyZ2VkIHRvIG1pdGlnYXRlIHRoZSBkZWxldGVyaW91cyBlZmZlY3RzIG9mIHBvcHVsYXRpb24gc3RydWN0dXJlIGFuZCByZWxhdGVkbmVzcyBpbiBhc3NvY2lhdGlvbiBzdHVkaWVzLiBIb3dldmVyLCBkZXZlbG9waW5nIEdXQVMgdGVjaG5pcXVlcyB0byBhY2N1cmF0ZWx5IHRlc3QgZm9yIGFzc29jaWF0aW9uIHdoaWxlIGNvcnJlY3RpbmcgZm9yIHBvcHVsYXRpb24gc3RydWN0dXJlIGlzIGEgY29tcHV0YXRpb25hbCBhbmQgc3RhdGlzdGljYWwgY2hhbGxlbmdlLiBVc2luZyBsYWJvcmF0b3J5IG1vdXNlIHN0cmFpbnMgYXMgYW4gZXhhbXBsZSwgb3VyIHJldmlldyBjaGFyYWN0ZXJpemVzIHRoZSBwcm9ibGVtIG9mIHBvcHVsYXRpb24gc3RydWN0dXJlIGluIGFzc29jaWF0aW9uIHN0dWRpZXMgYW5kIGRlc2NyaWJlcyBob3cgaXQgY2FuIGNhdXNlIGZhbHNlIHBvc2l0aXZlIGFzc29jaWF0aW9ucy4gV2UgdGhlbiBtb3RpdmF0ZSBtaXhlZCBtb2RlbHMgaW4gdGhlIGNvbnRleHQgb2YgdW5tb2RlbGVkIGZhY3RvcnMuIiwiYXV0aG9yIjpbeyJkcm9wcGluZy1wYXJ0aWNsZSI6IiIsImZhbWlseSI6IlN1bCIsImdpdmVuIjoiSmFlIEhvb24iLCJub24tZHJvcHBpbmctcGFydGljbGUiOiIiLCJwYXJzZS1uYW1lcyI6ZmFsc2UsInN1ZmZpeCI6IiJ9LHsiZHJvcHBpbmctcGFydGljbGUiOiIiLCJmYW1pbHkiOiJNYXJ0aW4iLCJnaXZlbiI6IkxhbmEgUy4iLCJub24tZHJvcHBpbmctcGFydGljbGUiOiIiLCJwYXJzZS1uYW1lcyI6ZmFsc2UsInN1ZmZpeCI6IiJ9LHsiZHJvcHBpbmctcGFydGljbGUiOiIiLCJmYW1pbHkiOiJFc2tpbiIsImdpdmVuIjoiRWxlYXphciIsIm5vbi1kcm9wcGluZy1wYXJ0aWNsZSI6IiIsInBhcnNlLW5hbWVzIjpmYWxzZSwic3VmZml4IjoiIn1dLCJjb250YWluZXItdGl0bGUiOiJQTG9TIEdlbmV0aWNzIiwiaWQiOiJiOTk5Yjk0ZS0wOGM5LTM4NTktYjAxNi00MjlkOTNiNzQ0ZGEiLCJpc3N1ZSI6IjEyIiwiaXNzdWVkIjp7ImRhdGUtcGFydHMiOltbIjIwMTgiLCIxMiIsIjEiXV19LCJwdWJsaXNoZXIiOiJQTE9TIiwidGl0bGUiOiJQb3B1bGF0aW9uIHN0cnVjdHVyZSBpbiBnZW5ldGljIHN0dWRpZXM6IENvbmZvdW5kaW5nIGZhY3RvcnMgYW5kIG1peGVkIG1vZGVscyIsInR5cGUiOiJhcnRpY2xlLWpvdXJuYWwiLCJ2b2x1bWUiOiIxNCIsImNvbnRhaW5lci10aXRsZS1zaG9ydCI6IlBMb1MgR2VuZXQifSwidXJpcyI6WyJodHRwOi8vd3d3Lm1lbmRlbGV5LmNvbS9kb2N1bWVudHMvP3V1aWQ9Yjk5OWI5NGUtMDhjOS0zODU5LWIwMTYtNDI5ZDkzYjc0NGRhIl0sImlzVGVtcG9yYXJ5IjpmYWxzZSwibGVnYWN5RGVza3RvcElkIjoiYjk5OWI5NGUtMDhjOS0zODU5LWIwMTYtNDI5ZDkzYjc0NGRhIn1dfQ=="/>
          <w:id w:val="-1508055179"/>
          <w:placeholder>
            <w:docPart w:val="BB2A710E13E6AF4192D5E71B40A50539"/>
          </w:placeholder>
        </w:sdtPr>
        <w:sdtEndPr/>
        <w:sdtContent>
          <w:r w:rsidRPr="00154930">
            <w:rPr>
              <w:color w:val="000000"/>
            </w:rPr>
            <w:t>[59]</w:t>
          </w:r>
        </w:sdtContent>
      </w:sdt>
      <w:r w:rsidRPr="000579E7">
        <w:rPr>
          <w:color w:val="000000" w:themeColor="text1"/>
        </w:rPr>
        <w:t xml:space="preserve">. However, even in white British individuals from UKBB, latent population structure can affect SNP effect sizes, which </w:t>
      </w:r>
      <w:r>
        <w:rPr>
          <w:color w:val="000000" w:themeColor="text1"/>
        </w:rPr>
        <w:t>may not be completely removed by</w:t>
      </w:r>
      <w:r w:rsidRPr="000579E7">
        <w:rPr>
          <w:color w:val="000000" w:themeColor="text1"/>
        </w:rPr>
        <w:t xml:space="preserve"> adjusting for PCs </w:t>
      </w:r>
      <w:sdt>
        <w:sdtPr>
          <w:rPr>
            <w:color w:val="000000"/>
          </w:rPr>
          <w:tag w:val="MENDELEY_CITATION_v3_eyJjaXRhdGlvbklEIjoiTUVOREVMRVlfQ0lUQVRJT05fMjliOWE5YTktMzY2MC00ZmY1LThmZWQtNWNkOWI2YzgzODVlIiwicHJvcGVydGllcyI6eyJub3RlSW5kZXgiOjB9LCJpc0VkaXRlZCI6ZmFsc2UsIm1hbnVhbE92ZXJyaWRlIjp7ImNpdGVwcm9jVGV4dCI6Ils2MF0iLCJpc01hbnVhbGx5T3ZlcnJpZGRlbiI6ZmFsc2UsIm1hbnVhbE92ZXJyaWRlVGV4dCI6IiJ9LCJjaXRhdGlvbkl0ZW1zIjpbeyJpZCI6Ijk3NjI2MTY4LTI5NDItMzUwOC1iZGU5LTRkODI2YTM2NjllOSIsIml0ZW1EYXRhIjp7IkRPSSI6IjEwLjEwMzgvUzQxNDY3LTAxOC0wODIxOS0xIiwiUE1JRCI6IjMwNjU5MTc4IiwiYWJzdHJhY3QiOiJMYXJnZSBzdHVkaWVzIHVzZSBnZW5vdHlwZSBkYXRhIHRvIGRpc2NvdmVyIGdlbmV0aWMgY29udHJpYnV0aW9ucyB0byBjb21wbGV4IHRyYWl0cyBhbmQgaW5mZXIgcmVsYXRpb25zaGlwcyBiZXR3ZWVuIHRob3NlIHRyYWl0cy4gQ28taW5jaWRlbnQgZ2VvZ3JhcGhpY2FsIHZhcmlhdGlvbiBpbiBnZW5vdHlwZXMgYW5kIGhlYWx0aCB0cmFpdHMgY2FuIGJpYXMgdGhlc2UgYW5hbHlzZXMuIEhlcmUgd2Ugc2hvdyB0aGF0IHNpbmdsZSBnZW5ldGljIHZhcmlhbnRzIGFuZCBnZW5ldGljIHNjb3JlcyBjb21wb3NlZCBvZiBtdWx0aXBsZSB2YXJpYW50cyBhcmUgYXNzb2NpYXRlZCB3aXRoIGJpcnRoIGxvY2F0aW9uIHdpdGhpbiBVSyBCaW9iYW5rIGFuZCB0aGF0IGdlb2dyYXBoaWMgc3RydWN0dXJlIGluIGdlbm90eXBlIGRhdGEgY2Fubm90IGJlIGFjY291bnRlZCBmb3IgdXNpbmcgcm91dGluZSBhZGp1c3RtZW50IGZvciBzdHVkeSBjZW50cmUgYW5kIHByaW5jaXBhbCBjb21wb25lbnRzIGRlcml2ZWQgZnJvbSBnZW5vdHlwZSBkYXRhLiBXZSBmaW5kIHRoYXQgbWFqb3IgaGVhbHRoIG91dGNvbWVzIGFwcGVhciBnZW9ncmFwaGljYWxseSBzdHJ1Y3R1cmVkIGFuZCB0aGF0IGNvaW5jaWRlbnQgc3RydWN0dXJlIGluIGhlYWx0aCBvdXRjb21lcyBhbmQgZ2Vub3R5cGUgZGF0YSBjYW4geWllbGQgYmlhc2VkIGFzc29jaWF0aW9ucy4gVW5kZXJzdGFuZGluZyBhbmQgYWNjb3VudGluZyBmb3IgdGhpcyBwaGVub21lbm9uIHdpbGwgYmUgaW1wb3J0YW50IHdoZW4gbWFraW5nIGluZmVyZW5jZSBmcm9tIGdlbm90eXBlIGRhdGEgaW4gbGFyZ2Ugc3R1ZGllcy4iLCJhdXRob3IiOlt7ImRyb3BwaW5nLXBhcnRpY2xlIjoiIiwiZmFtaWx5IjoiSGF3b3J0aCIsImdpdmVuIjoiU2ltb24iLCJub24tZHJvcHBpbmctcGFydGljbGUiOiIiLCJwYXJzZS1uYW1lcyI6ZmFsc2UsInN1ZmZpeCI6IiJ9LHsiZHJvcHBpbmctcGFydGljbGUiOiIiLCJmYW1pbHkiOiJNaXRjaGVsbCIsImdpdmVuIjoiUnV0aCIsIm5vbi1kcm9wcGluZy1wYXJ0aWNsZSI6IiIsInBhcnNlLW5hbWVzIjpmYWxzZSwic3VmZml4IjoiIn0seyJkcm9wcGluZy1wYXJ0aWNsZSI6IiIsImZhbWlseSI6IkNvcmJpbiIsImdpdmVuIjoiTGF1cmEiLCJub24tZHJvcHBpbmctcGFydGljbGUiOiIiLCJwYXJzZS1uYW1lcyI6ZmFsc2UsInN1ZmZpeCI6IiJ9LHsiZHJvcHBpbmctcGFydGljbGUiOiIiLCJmYW1pbHkiOiJXYWRlIiwiZ2l2ZW4iOiJLYWl0bGluIEguIiwibm9uLWRyb3BwaW5nLXBhcnRpY2xlIjoiIiwicGFyc2UtbmFtZXMiOmZhbHNlLCJzdWZmaXgiOiIifSx7ImRyb3BwaW5nLXBhcnRpY2xlIjoiIiwiZmFtaWx5IjoiRHVkZGluZyIsImdpdmVuIjoiVG9tIiwibm9uLWRyb3BwaW5nLXBhcnRpY2xlIjoiIiwicGFyc2UtbmFtZXMiOmZhbHNlLCJzdWZmaXgiOiIifSx7ImRyb3BwaW5nLXBhcnRpY2xlIjoiIiwiZmFtaWx5IjoiQnVkdS1BZ2dyZXkiLCJnaXZlbiI6IkFzaGxleSIsIm5vbi1kcm9wcGluZy1wYXJ0aWNsZSI6IiIsInBhcnNlLW5hbWVzIjpmYWxzZSwic3VmZml4IjoiIn0seyJkcm9wcGluZy1wYXJ0aWNsZSI6IiIsImZhbWlseSI6IkNhcnNsYWtlIiwiZ2l2ZW4iOiJEYXZpZC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UGF0ZXJub3N0ZXIiLCJnaXZlbiI6IkxhdmluaWEiLCJub24tZHJvcHBpbmctcGFydGljbGUiOiIiLCJwYXJzZS1uYW1lcyI6ZmFsc2UsInN1ZmZpeCI6IiJ9LHsiZHJvcHBpbmctcGFydGljbGUiOiIiLCJmYW1pbHkiOiJTbWl0aCIsImdpdmVuIjoiR2VvcmdlIERhdmV5Iiwibm9uLWRyb3BwaW5nLXBhcnRpY2xlIjoiIiwicGFyc2UtbmFtZXMiOmZhbHNlLCJzdWZmaXgiOiIifSx7ImRyb3BwaW5nLXBhcnRpY2xlIjoiIiwiZmFtaWx5IjoiRGF2aWVzIiwiZ2l2ZW4iOiJOZWlsIiwibm9uLWRyb3BwaW5nLXBhcnRpY2xlIjoiIiwicGFyc2UtbmFtZXMiOmZhbHNlLCJzdWZmaXgiOiIifSx7ImRyb3BwaW5nLXBhcnRpY2xlIjoiIiwiZmFtaWx5IjoiTGF3c29uIiwiZ2l2ZW4iOiJEYW5pZWwgSi4iLCJub24tZHJvcHBpbmctcGFydGljbGUiOiIiLCJwYXJzZS1uYW1lcyI6ZmFsc2UsInN1ZmZpeCI6IiJ9LHsiZHJvcHBpbmctcGFydGljbGUiOiIiLCJmYW1pbHkiOiJUaW1wc29uIiwiZ2l2ZW4iOiJOaWNob2xhcyBKLiIsIm5vbi1kcm9wcGluZy1wYXJ0aWNsZSI6IiIsInBhcnNlLW5hbWVzIjpmYWxzZSwic3VmZml4IjoiIn1dLCJjb250YWluZXItdGl0bGUiOiJOYXR1cmUgQ29tbXVuaWNhdGlvbnMiLCJpZCI6Ijk3NjI2MTY4LTI5NDItMzUwOC1iZGU5LTRkODI2YTM2NjllOSIsImlzc3VlIjoiMSIsImlzc3VlZCI6eyJkYXRlLXBhcnRzIjpbWyIyMDE5IiwiMTIiLCIxIl1dfSwicHVibGlzaGVyIjoiTmF0dXJlIFB1Ymxpc2hpbmcgR3JvdXAiLCJ0aXRsZSI6IkFwcGFyZW50IGxhdGVudCBzdHJ1Y3R1cmUgd2l0aGluIHRoZSBVSyBCaW9iYW5rIHNhbXBsZSBoYXMgaW1wbGljYXRpb25zIGZvciBlcGlkZW1pb2xvZ2ljYWwgYW5hbHlzaXMiLCJ0eXBlIjoiYXJ0aWNsZS1qb3VybmFsIiwidm9sdW1lIjoiMTAiLCJjb250YWluZXItdGl0bGUtc2hvcnQiOiJOYXQgQ29tbXVuIn0sInVyaXMiOlsiaHR0cDovL3d3dy5tZW5kZWxleS5jb20vZG9jdW1lbnRzLz91dWlkPTk3NjI2MTY4LTI5NDItMzUwOC1iZGU5LTRkODI2YTM2NjllOSJdLCJpc1RlbXBvcmFyeSI6ZmFsc2UsImxlZ2FjeURlc2t0b3BJZCI6Ijk3NjI2MTY4LTI5NDItMzUwOC1iZGU5LTRkODI2YTM2NjllOSJ9XX0="/>
          <w:id w:val="-1152056374"/>
          <w:placeholder>
            <w:docPart w:val="BB2A710E13E6AF4192D5E71B40A50539"/>
          </w:placeholder>
        </w:sdtPr>
        <w:sdtEndPr/>
        <w:sdtContent>
          <w:r w:rsidRPr="00154930">
            <w:rPr>
              <w:color w:val="000000"/>
            </w:rPr>
            <w:t>[60]</w:t>
          </w:r>
        </w:sdtContent>
      </w:sdt>
      <w:r w:rsidRPr="000579E7">
        <w:rPr>
          <w:color w:val="000000" w:themeColor="text1"/>
        </w:rPr>
        <w:t xml:space="preserve">. </w:t>
      </w:r>
      <w:r>
        <w:rPr>
          <w:color w:val="000000" w:themeColor="text1"/>
        </w:rPr>
        <w:t xml:space="preserve">Nevertheless, we </w:t>
      </w:r>
      <w:r w:rsidRPr="000579E7">
        <w:rPr>
          <w:color w:val="000000" w:themeColor="text1"/>
        </w:rPr>
        <w:t>investigated the number of PCs that should be added into the GWAS to control for population structure.</w:t>
      </w:r>
      <w:r>
        <w:rPr>
          <w:color w:val="000000" w:themeColor="text1"/>
        </w:rPr>
        <w:t xml:space="preserve"> T</w:t>
      </w:r>
      <w:r w:rsidRPr="006470D3">
        <w:rPr>
          <w:color w:val="000000" w:themeColor="text1"/>
        </w:rPr>
        <w:t xml:space="preserve">he Tracy-Widom statistic from the EIGENSOFT package </w:t>
      </w:r>
      <w:sdt>
        <w:sdtPr>
          <w:rPr>
            <w:color w:val="000000"/>
          </w:rPr>
          <w:tag w:val="MENDELEY_CITATION_v3_eyJjaXRhdGlvbklEIjoiTUVOREVMRVlfQ0lUQVRJT05fYTc3N2VkYmMtMWZhYy00MDE2LTk3YzctMWYyNzJmMDJiZTE3IiwicHJvcGVydGllcyI6eyJub3RlSW5kZXgiOjB9LCJpc0VkaXRlZCI6ZmFsc2UsIm1hbnVhbE92ZXJyaWRlIjp7ImNpdGVwcm9jVGV4dCI6Ils2MV0iLCJpc01hbnVhbGx5T3ZlcnJpZGRlbiI6ZmFsc2UsIm1hbnVhbE92ZXJyaWRlVGV4dCI6IiJ9LCJjaXRhdGlvbkl0ZW1zIjpbeyJpZCI6ImE3ZDgxNDI0LTUxMDYtMzhiNC04ZDg0LWUwOThlOGRmOTRmOSIsIml0ZW1EYXRhIjp7IkRPSSI6IjEwLjEzNzEvam91cm5hbC5wZ2VuLjAwMjAxOTAiLCJJU1NOIjoiMTU1MzczOTAiLCJQTUlEIjoiMTcxOTQyMTgiLCJhYnN0cmFjdCI6IkN1cnJlbnQgbWV0aG9kcyBmb3IgaW5mZXJyaW5nIHBvcHVsYXRpb24gc3RydWN0dXJlIGZyb20gZ2VuZXRpYyBkYXRhIGRvIG5vdCBwcm92aWRlIGZvcm1hbCBzaWduaWZpY2FuY2UgdGVzdHMgZm9yIHBvcHVsYXRpb24gZGlmZmVyZW50aWF0aW9uLiBXZSBkaXNjdXNzIGFuIGFwcHJvYWNoIHRvIHN0dWR5aW5nIHBvcHVsYXRpb24gc3RydWN0dXJlIChwcmluY2lwYWwgY29tcG9uZW50cyBhbmFseXNpcykgdGhhdCB3YXMgZmlyc3QgYXBwbGllZCB0byBnZW5ldGljIGRhdGEgYnkgQ2F2YWxsaS1TZm9yemEgYW5kIGNvbGxlYWd1ZXMuIFdlIHBsYWNlIHRoZSBtZXRob2Qgb24gYSBzb2xpZCBzdGF0aXN0aWNhbCBmb290aW5nLCB1c2luZyByZXN1bHRzIGZyb20gbW9kZXJuIHN0YXRpc3RpY3MgdG8gZGV2ZWxvcCBmb3JtYWwgc2lnbmlmaWNhbmNlIHRlc3RzLiBXZSBhbHNvIHVuY292ZXIgYSBnZW5lcmFsIFwicGhhc2UgY2hhbmdlXCIgcGhlbm9tZW5vbiBhYm91dCB0aGUgYWJpbGl0eSB0byBkZXRlY3Qgc3RydWN0dXJlIGluIGdlbmV0aWMgZGF0YSwgd2hpY2ggZW1lcmdlcyBmcm9tIHRoZSBzdGF0aXN0aWNhbCB0aGVvcnkgd2UgdXNlLCBhbmQgaGFzIGFuIGltcG9ydGFudCBpbXBsaWNhdGlvbiBmb3IgdGhlIGFiaWxpdHkgdG8gZGlzY292ZXIgc3RydWN0dXJlIGluIGdlbmV0aWMgZGF0YTogZm9yIGEgZml4ZWQgYnV0IGxhcmdlIGRhdGFzZXQgc2l6ZSwgZGl2ZXJnZW5jZSBiZXR3ZWVuIHR3byBwb3B1bGF0aW9ucyAoYXMgbWVhc3VyZWQsIGZvciBleGFtcGxlLCBieSBhIHN0YXRpc3RpYyBsaWtlIEZTVCkgYmVsb3cgYSB0aHJlc2hvbGQgaXMgZXNzZW50aWFsbHkgdW5kZXRlY3RhYmxlLCBidXQgYSBsaXR0bGUgYWJvdmUgdGhyZXNob2xkLCBkZXRlY3Rpb24gd2lsbCBiZSBlYXN5LiBUaGlzIG1lYW5zIHRoYXQgd2UgY2FuIHByZWRpY3QgdGhlIGRhdGFzZXQgc2l6ZSBuZWVkZWQgdG8gZGV0ZWN0IHN0cnVjdHVyZS4gwqkgMjAwNiBQYXR0ZXJzb24gZXQgYWwuIiwiYXV0aG9yIjpbeyJkcm9wcGluZy1wYXJ0aWNsZSI6IiIsImZhbWlseSI6IlBhdHRlcnNvbiIsImdpdmVuIjoiTmljayIsIm5vbi1kcm9wcGluZy1wYXJ0aWNsZSI6IiIsInBhcnNlLW5hbWVzIjpmYWxzZSwic3VmZml4IjoiIn0seyJkcm9wcGluZy1wYXJ0aWNsZSI6IiIsImZhbWlseSI6IlByaWNlIiwiZ2l2ZW4iOiJBbGtlcyBMLiIsIm5vbi1kcm9wcGluZy1wYXJ0aWNsZSI6IiIsInBhcnNlLW5hbWVzIjpmYWxzZSwic3VmZml4IjoiIn0seyJkcm9wcGluZy1wYXJ0aWNsZSI6IiIsImZhbWlseSI6IlJlaWNoIiwiZ2l2ZW4iOiJEYXZpZCIsIm5vbi1kcm9wcGluZy1wYXJ0aWNsZSI6IiIsInBhcnNlLW5hbWVzIjpmYWxzZSwic3VmZml4IjoiIn1dLCJjb250YWluZXItdGl0bGUiOiJQTG9TIEdlbmV0aWNzIiwiaWQiOiJhN2Q4MTQyNC01MTA2LTM4YjQtOGQ4NC1lMDk4ZThkZjk0ZjkiLCJpc3N1ZSI6IjEyIiwiaXNzdWVkIjp7ImRhdGUtcGFydHMiOltbIjIwMDYiLCIxMiJdXX0sInBhZ2UiOiIyMDc0LTIwOTMiLCJwdWJsaXNoZXIiOiJQdWJsaWMgTGlicmFyeSBvZiBTY2llbmNlIiwidGl0bGUiOiJQb3B1bGF0aW9uIHN0cnVjdHVyZSBhbmQgZWlnZW5hbmFseXNpcyIsInR5cGUiOiJhcnRpY2xlLWpvdXJuYWwiLCJ2b2x1bWUiOiIyIiwiY29udGFpbmVyLXRpdGxlLXNob3J0IjoiUExvUyBHZW5ldCJ9LCJ1cmlzIjpbImh0dHA6Ly93d3cubWVuZGVsZXkuY29tL2RvY3VtZW50cy8/dXVpZD1hN2Q4MTQyNC01MTA2LTM4YjQtOGQ4NC1lMDk4ZThkZjk0ZjkiXSwiaXNUZW1wb3JhcnkiOmZhbHNlLCJsZWdhY3lEZXNrdG9wSWQiOiJhN2Q4MTQyNC01MTA2LTM4YjQtOGQ4NC1lMDk4ZThkZjk0ZjkifV19"/>
          <w:id w:val="-1937441758"/>
          <w:placeholder>
            <w:docPart w:val="BB2A710E13E6AF4192D5E71B40A50539"/>
          </w:placeholder>
        </w:sdtPr>
        <w:sdtEndPr/>
        <w:sdtContent>
          <w:r w:rsidRPr="00154930">
            <w:rPr>
              <w:color w:val="000000"/>
            </w:rPr>
            <w:t>[61]</w:t>
          </w:r>
        </w:sdtContent>
      </w:sdt>
      <w:r>
        <w:rPr>
          <w:color w:val="000000" w:themeColor="text1"/>
        </w:rPr>
        <w:t xml:space="preserve"> </w:t>
      </w:r>
      <w:r w:rsidRPr="006470D3">
        <w:rPr>
          <w:color w:val="000000" w:themeColor="text1"/>
        </w:rPr>
        <w:t xml:space="preserve">indicated over 100 significant PCs. However, there is no exact way to establish how many PCs should be added into a GWAS, although an </w:t>
      </w:r>
      <w:r>
        <w:rPr>
          <w:color w:val="000000" w:themeColor="text1"/>
        </w:rPr>
        <w:t>excessive</w:t>
      </w:r>
      <w:r w:rsidRPr="006470D3">
        <w:rPr>
          <w:color w:val="000000" w:themeColor="text1"/>
        </w:rPr>
        <w:t xml:space="preserve"> number of PCs can lead to a reduction in power, while too </w:t>
      </w:r>
      <w:r>
        <w:rPr>
          <w:color w:val="000000" w:themeColor="text1"/>
        </w:rPr>
        <w:t>few</w:t>
      </w:r>
      <w:r w:rsidRPr="006470D3">
        <w:rPr>
          <w:color w:val="000000" w:themeColor="text1"/>
        </w:rPr>
        <w:t xml:space="preserve"> might bias GWAS effect sizes due to residual population structure </w:t>
      </w:r>
      <w:sdt>
        <w:sdtPr>
          <w:rPr>
            <w:color w:val="000000"/>
          </w:rPr>
          <w:tag w:val="MENDELEY_CITATION_v3_eyJjaXRhdGlvbklEIjoiTUVOREVMRVlfQ0lUQVRJT05fYWJjOTZhMjctOWM3MS00ODU4LWFmMmMtNjA4YjQ4Nzg0YmY3IiwicHJvcGVydGllcyI6eyJub3RlSW5kZXgiOjB9LCJpc0VkaXRlZCI6ZmFsc2UsIm1hbnVhbE92ZXJyaWRlIjp7ImNpdGVwcm9jVGV4dCI6Ils0OF0iLCJpc01hbnVhbGx5T3ZlcnJpZGRlbiI6ZmFsc2UsIm1hbnVhbE92ZXJyaWRlVGV4dCI6IiJ9LCJjaXRhdGlvbkl0ZW1zIjpbeyJpZCI6IjA2MmZiZjE0LTc4ZjgtMzk1ZS1iNmQ2LWIxZTQxMzcwYzk5MiIsIml0ZW1EYXRhIjp7IkRPSSI6IjEwLjEwMDcvczAwNDM5LTAxOS0wMjAxNC04IiwiSVNCTiI6IjAxMjM0NTY3ODkiLCJJU1NOIjoiMTQzMjEyMDMiLCJQTUlEIjoiMzEwMzAzMTgiLCJhYnN0cmFjdCI6IlJlcGxpY2FibGUgZ2VuZXRpYyBhc3NvY2lhdGlvbiBzaWduYWxzIGhhdmUgY29uc2lzdGVudGx5IGJlZW4gZm91bmQgdGhyb3VnaCBnZW5vbWUtd2lkZSBhc3NvY2lhdGlvbiBzdHVkaWVzIGluIHJlY2VudCB5ZWFycy4gVGhlIHJlY2VudCBkcmFtYXRpYyBleHBhbnNpb24gb2Ygc3R1ZHkgc2l6ZXMgaW1wcm92ZXMgcG93ZXIgb2YgZXN0aW1hdGlvbiBvZiBlZmZlY3Qgc2l6ZXMsIGdlbm9taWMgcHJlZGljdGlvbiwgY2F1c2FsIGluZmVyZW5jZSwgYW5kIHBvbHlnZW5pYyBzZWxlY3Rpb24sIGJ1dCBpdCBzaW11bHRhbmVvdXNseSBpbmNyZWFzZXMgc3VzY2VwdGliaWxpdHkgb2YgdGhlc2UgbWV0aG9kcyB0byBiaWFzIGR1ZSB0byBzdWJ0bGUgcG9wdWxhdGlvbiBzdHJ1Y3R1cmUuIFN0YW5kYXJkIG1ldGhvZHMgdXNpbmcgZ2VuZXRpYyBwcmluY2lwYWwgY29tcG9uZW50cyB0byBjb3JyZWN0IGZvciBzdHJ1Y3R1cmUgbWlnaHQgbm90IGFsd2F5cyBiZSBhcHByb3ByaWF0ZSBhbmQgd2UgdXNlIGEgc2ltdWxhdGlvbiBzdHVkeSB0byBpbGx1c3RyYXRlIHdoZW4gY29ycmVjdGlvbiBtaWdodCBiZSBpbmVmZmVjdGl2ZSBmb3IgYXZvaWRpbmcgYmlhc2VzLiBOZXcgbWV0aG9kcyBzdWNoIGFzIHRyYW5zLWV0aG5pYyBtb2RlbGluZyBhbmQgY2hyb21vc29tZSBwYWludGluZyBhbGxvdyBmb3IgYSByaWNoZXIgdW5kZXJzdGFuZGluZyBvZiB0aGUgcmVsYXRpb25zaGlwIGJldHdlZW4gdHJhaXRzIGFuZCBwb3B1bGF0aW9uIHN0cnVjdHVyZS4gV2UgaWxsdXN0cmF0ZSB0aGUgYXJndW1lbnRzIHVzaW5nIHJlYWwgZXhhbXBsZXMgKHN0cm9rZSBhbmQgZWR1Y2F0aW9uYWwgYXR0YWlubWVudCkgYW5kIHByb3ZpZGUgYSBtb3JlIG51YW5jZWQgdW5kZXJzdGFuZGluZyBvZiBwb3B1bGF0aW9uIHN0cnVjdHVyZSwgd2hpY2ggaXMgc2V0IHRvIGJlIHJldmlzaXRlZCBhcyBhIGNyaXRpY2FsIGFzcGVjdCBvZiBmdXR1cmUgYW5hbHlzZXMgaW4gZ2VuZXRpYyBlcGlkZW1pb2xvZ3kuIFdlIGFsc28gbWFrZSBzaW1wbGUgcmVjb21tZW5kYXRpb25zIGZvciBob3cgcHJvYmxlbXMgY2FuIGJlIGF2b2lkZWQgaW4gdGhlIGZ1dHVyZS4gT3VyIHJlc3VsdHMgaGF2ZSBwYXJ0aWN1bGFyIGltcG9ydGFuY2UgZm9yIHRoZSBpbXBsZW1lbnRhdGlvbiBvZiBHV0FTIG1ldGEtYW5hbHlzaXMsIGZvciBwcmVkaWN0aW9uIG9mIHRyYWl0cywgYW5kIGZvciBjYXVzYWwgaW5mZXJlbmNlLiIsImF1dGhvciI6W3siZHJvcHBpbmctcGFydGljbGUiOiIiLCJmYW1pbHkiOiJMYXdzb24iLCJnaXZlbiI6IkRhbmllbCBKb2huIiwibm9uLWRyb3BwaW5nLXBhcnRpY2xlIjoiIiwicGFyc2UtbmFtZXMiOmZhbHNlLCJzdWZmaXgiOiIifSx7ImRyb3BwaW5nLXBhcnRpY2xlIjoiIiwiZmFtaWx5IjoiRGF2aWVzIiwiZ2l2ZW4iOiJOZWlsIE1hcnRpbiIsIm5vbi1kcm9wcGluZy1wYXJ0aWNsZSI6IiIsInBhcnNlLW5hbWVzIjpmYWxzZSwic3VmZml4IjoiIn0seyJkcm9wcGluZy1wYXJ0aWNsZSI6IiIsImZhbWlseSI6Ikhhd29ydGgiLCJnaXZlbiI6IlNpbW9uIiwibm9uLWRyb3BwaW5nLXBhcnRpY2xlIjoiIiwicGFyc2UtbmFtZXMiOmZhbHNlLCJzdWZmaXgiOiIifSx7ImRyb3BwaW5nLXBhcnRpY2xlIjoiIiwiZmFtaWx5IjoiQXNocmFmIiwiZ2l2ZW4iOiJCaWxhbCIsIm5vbi1kcm9wcGluZy1wYXJ0aWNsZSI6IiIsInBhcnNlLW5hbWVzIjpmYWxzZSwic3VmZml4IjoiIn0seyJkcm9wcGluZy1wYXJ0aWNsZSI6IiIsImZhbWlseSI6Ikhvd2UiLCJnaXZlbiI6IkxhdXJlbmNlIiwibm9uLWRyb3BwaW5nLXBhcnRpY2xlIjoiIiwicGFyc2UtbmFtZXMiOmZhbHNlLCJzdWZmaXgiOiIifSx7ImRyb3BwaW5nLXBhcnRpY2xlIjoiIiwiZmFtaWx5IjoiQ3Jhd2ZvcmQiLCJnaXZlbiI6IkFuZHJldy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lRpbXBzb24iLCJnaXZlbiI6Ik5pY2hvbGFzIEpvaG4iLCJub24tZHJvcHBpbmctcGFydGljbGUiOiIiLCJwYXJzZS1uYW1lcyI6ZmFsc2UsInN1ZmZpeCI6IiJ9XSwiY29udGFpbmVyLXRpdGxlIjoiSHVtYW4gR2VuZXRpY3MiLCJpZCI6IjA2MmZiZjE0LTc4ZjgtMzk1ZS1iNmQ2LWIxZTQxMzcwYzk5MiIsImlzc3VlIjoiMSIsImlzc3VlZCI6eyJkYXRlLXBhcnRzIjpbWyIyMDIwIiwiMSIsIjEiXV19LCJwYWdlIjoiMjMtNDEiLCJwdWJsaXNoZXIiOiJTcHJpbmdlciBCZXJsaW4gSGVpZGVsYmVyZyIsInRpdGxlIjoiSXMgcG9wdWxhdGlvbiBzdHJ1Y3R1cmUgaW4gdGhlIGdlbmV0aWMgYmlvYmFuayBlcmEgaXJyZWxldmFudCwgYSBjaGFsbGVuZ2UsIG9yIGFuIG9wcG9ydHVuaXR5PyIsInR5cGUiOiJhcnRpY2xlLWpvdXJuYWwiLCJ2b2x1bWUiOiIxMzkiLCJjb250YWluZXItdGl0bGUtc2hvcnQiOiJIdW0gR2VuZXQifSwidXJpcyI6WyJodHRwOi8vd3d3Lm1lbmRlbGV5LmNvbS9kb2N1bWVudHMvP3V1aWQ9ODgwNzI2ZTgtMWZkZC00Y2Q2LWE0MjgtYTMyMTEzNzAyYTU1Il0sImlzVGVtcG9yYXJ5IjpmYWxzZSwibGVnYWN5RGVza3RvcElkIjoiODgwNzI2ZTgtMWZkZC00Y2Q2LWE0MjgtYTMyMTEzNzAyYTU1In1dfQ=="/>
          <w:id w:val="1661741664"/>
          <w:placeholder>
            <w:docPart w:val="BB2A710E13E6AF4192D5E71B40A50539"/>
          </w:placeholder>
        </w:sdtPr>
        <w:sdtEndPr/>
        <w:sdtContent>
          <w:r w:rsidRPr="00154930">
            <w:rPr>
              <w:color w:val="000000"/>
            </w:rPr>
            <w:t>[48]</w:t>
          </w:r>
        </w:sdtContent>
      </w:sdt>
      <w:r w:rsidRPr="006470D3">
        <w:rPr>
          <w:color w:val="000000" w:themeColor="text1"/>
        </w:rPr>
        <w:t xml:space="preserve">. Previous studies have added 40 to 100 PCs in their UKBB GWA analyses </w:t>
      </w:r>
      <w:sdt>
        <w:sdtPr>
          <w:rPr>
            <w:color w:val="000000"/>
          </w:rPr>
          <w:tag w:val="MENDELEY_CITATION_v3_eyJjaXRhdGlvbklEIjoiTUVOREVMRVlfQ0lUQVRJT05fNzg4MWZmMzQtNjI3ZC00ZWFmLTllMjQtMTkwNzVhZmJmMDQyIiwicHJvcGVydGllcyI6eyJub3RlSW5kZXgiOjB9LCJpc0VkaXRlZCI6ZmFsc2UsIm1hbnVhbE92ZXJyaWRlIjp7ImNpdGVwcm9jVGV4dCI6Ils2MCw2Miw2M10iLCJpc01hbnVhbGx5T3ZlcnJpZGRlbiI6ZmFsc2UsIm1hbnVhbE92ZXJyaWRlVGV4dCI6IiJ9LCJjaXRhdGlvbkl0ZW1zIjpbeyJpZCI6Ijk3NjI2MTY4LTI5NDItMzUwOC1iZGU5LTRkODI2YTM2NjllOSIsIml0ZW1EYXRhIjp7IkRPSSI6IjEwLjEwMzgvUzQxNDY3LTAxOC0wODIxOS0xIiwiUE1JRCI6IjMwNjU5MTc4IiwiYWJzdHJhY3QiOiJMYXJnZSBzdHVkaWVzIHVzZSBnZW5vdHlwZSBkYXRhIHRvIGRpc2NvdmVyIGdlbmV0aWMgY29udHJpYnV0aW9ucyB0byBjb21wbGV4IHRyYWl0cyBhbmQgaW5mZXIgcmVsYXRpb25zaGlwcyBiZXR3ZWVuIHRob3NlIHRyYWl0cy4gQ28taW5jaWRlbnQgZ2VvZ3JhcGhpY2FsIHZhcmlhdGlvbiBpbiBnZW5vdHlwZXMgYW5kIGhlYWx0aCB0cmFpdHMgY2FuIGJpYXMgdGhlc2UgYW5hbHlzZXMuIEhlcmUgd2Ugc2hvdyB0aGF0IHNpbmdsZSBnZW5ldGljIHZhcmlhbnRzIGFuZCBnZW5ldGljIHNjb3JlcyBjb21wb3NlZCBvZiBtdWx0aXBsZSB2YXJpYW50cyBhcmUgYXNzb2NpYXRlZCB3aXRoIGJpcnRoIGxvY2F0aW9uIHdpdGhpbiBVSyBCaW9iYW5rIGFuZCB0aGF0IGdlb2dyYXBoaWMgc3RydWN0dXJlIGluIGdlbm90eXBlIGRhdGEgY2Fubm90IGJlIGFjY291bnRlZCBmb3IgdXNpbmcgcm91dGluZSBhZGp1c3RtZW50IGZvciBzdHVkeSBjZW50cmUgYW5kIHByaW5jaXBhbCBjb21wb25lbnRzIGRlcml2ZWQgZnJvbSBnZW5vdHlwZSBkYXRhLiBXZSBmaW5kIHRoYXQgbWFqb3IgaGVhbHRoIG91dGNvbWVzIGFwcGVhciBnZW9ncmFwaGljYWxseSBzdHJ1Y3R1cmVkIGFuZCB0aGF0IGNvaW5jaWRlbnQgc3RydWN0dXJlIGluIGhlYWx0aCBvdXRjb21lcyBhbmQgZ2Vub3R5cGUgZGF0YSBjYW4geWllbGQgYmlhc2VkIGFzc29jaWF0aW9ucy4gVW5kZXJzdGFuZGluZyBhbmQgYWNjb3VudGluZyBmb3IgdGhpcyBwaGVub21lbm9uIHdpbGwgYmUgaW1wb3J0YW50IHdoZW4gbWFraW5nIGluZmVyZW5jZSBmcm9tIGdlbm90eXBlIGRhdGEgaW4gbGFyZ2Ugc3R1ZGllcy4iLCJhdXRob3IiOlt7ImRyb3BwaW5nLXBhcnRpY2xlIjoiIiwiZmFtaWx5IjoiSGF3b3J0aCIsImdpdmVuIjoiU2ltb24iLCJub24tZHJvcHBpbmctcGFydGljbGUiOiIiLCJwYXJzZS1uYW1lcyI6ZmFsc2UsInN1ZmZpeCI6IiJ9LHsiZHJvcHBpbmctcGFydGljbGUiOiIiLCJmYW1pbHkiOiJNaXRjaGVsbCIsImdpdmVuIjoiUnV0aCIsIm5vbi1kcm9wcGluZy1wYXJ0aWNsZSI6IiIsInBhcnNlLW5hbWVzIjpmYWxzZSwic3VmZml4IjoiIn0seyJkcm9wcGluZy1wYXJ0aWNsZSI6IiIsImZhbWlseSI6IkNvcmJpbiIsImdpdmVuIjoiTGF1cmEiLCJub24tZHJvcHBpbmctcGFydGljbGUiOiIiLCJwYXJzZS1uYW1lcyI6ZmFsc2UsInN1ZmZpeCI6IiJ9LHsiZHJvcHBpbmctcGFydGljbGUiOiIiLCJmYW1pbHkiOiJXYWRlIiwiZ2l2ZW4iOiJLYWl0bGluIEguIiwibm9uLWRyb3BwaW5nLXBhcnRpY2xlIjoiIiwicGFyc2UtbmFtZXMiOmZhbHNlLCJzdWZmaXgiOiIifSx7ImRyb3BwaW5nLXBhcnRpY2xlIjoiIiwiZmFtaWx5IjoiRHVkZGluZyIsImdpdmVuIjoiVG9tIiwibm9uLWRyb3BwaW5nLXBhcnRpY2xlIjoiIiwicGFyc2UtbmFtZXMiOmZhbHNlLCJzdWZmaXgiOiIifSx7ImRyb3BwaW5nLXBhcnRpY2xlIjoiIiwiZmFtaWx5IjoiQnVkdS1BZ2dyZXkiLCJnaXZlbiI6IkFzaGxleSIsIm5vbi1kcm9wcGluZy1wYXJ0aWNsZSI6IiIsInBhcnNlLW5hbWVzIjpmYWxzZSwic3VmZml4IjoiIn0seyJkcm9wcGluZy1wYXJ0aWNsZSI6IiIsImZhbWlseSI6IkNhcnNsYWtlIiwiZ2l2ZW4iOiJEYXZpZCIsIm5vbi1kcm9wcGluZy1wYXJ0aWNsZSI6IiIsInBhcnNlLW5hbWVzIjpmYWxzZSwic3VmZml4IjoiIn0seyJkcm9wcGluZy1wYXJ0aWNsZSI6IiIsImZhbWlseSI6IkhlbWFuaSIsImdpdmVuIjoiR2licmFuIiwibm9uLWRyb3BwaW5nLXBhcnRpY2xlIjoiIiwicGFyc2UtbmFtZXMiOmZhbHNlLCJzdWZmaXgiOiIifSx7ImRyb3BwaW5nLXBhcnRpY2xlIjoiIiwiZmFtaWx5IjoiUGF0ZXJub3N0ZXIiLCJnaXZlbiI6IkxhdmluaWEiLCJub24tZHJvcHBpbmctcGFydGljbGUiOiIiLCJwYXJzZS1uYW1lcyI6ZmFsc2UsInN1ZmZpeCI6IiJ9LHsiZHJvcHBpbmctcGFydGljbGUiOiIiLCJmYW1pbHkiOiJTbWl0aCIsImdpdmVuIjoiR2VvcmdlIERhdmV5Iiwibm9uLWRyb3BwaW5nLXBhcnRpY2xlIjoiIiwicGFyc2UtbmFtZXMiOmZhbHNlLCJzdWZmaXgiOiIifSx7ImRyb3BwaW5nLXBhcnRpY2xlIjoiIiwiZmFtaWx5IjoiRGF2aWVzIiwiZ2l2ZW4iOiJOZWlsIiwibm9uLWRyb3BwaW5nLXBhcnRpY2xlIjoiIiwicGFyc2UtbmFtZXMiOmZhbHNlLCJzdWZmaXgiOiIifSx7ImRyb3BwaW5nLXBhcnRpY2xlIjoiIiwiZmFtaWx5IjoiTGF3c29uIiwiZ2l2ZW4iOiJEYW5pZWwgSi4iLCJub24tZHJvcHBpbmctcGFydGljbGUiOiIiLCJwYXJzZS1uYW1lcyI6ZmFsc2UsInN1ZmZpeCI6IiJ9LHsiZHJvcHBpbmctcGFydGljbGUiOiIiLCJmYW1pbHkiOiJUaW1wc29uIiwiZ2l2ZW4iOiJOaWNob2xhcyBKLiIsIm5vbi1kcm9wcGluZy1wYXJ0aWNsZSI6IiIsInBhcnNlLW5hbWVzIjpmYWxzZSwic3VmZml4IjoiIn1dLCJjb250YWluZXItdGl0bGUiOiJOYXR1cmUgQ29tbXVuaWNhdGlvbnMiLCJpZCI6Ijk3NjI2MTY4LTI5NDItMzUwOC1iZGU5LTRkODI2YTM2NjllOSIsImlzc3VlIjoiMSIsImlzc3VlZCI6eyJkYXRlLXBhcnRzIjpbWyIyMDE5IiwiMTIiLCIxIl1dfSwicHVibGlzaGVyIjoiTmF0dXJlIFB1Ymxpc2hpbmcgR3JvdXAiLCJ0aXRsZSI6IkFwcGFyZW50IGxhdGVudCBzdHJ1Y3R1cmUgd2l0aGluIHRoZSBVSyBCaW9iYW5rIHNhbXBsZSBoYXMgaW1wbGljYXRpb25zIGZvciBlcGlkZW1pb2xvZ2ljYWwgYW5hbHlzaXMiLCJ0eXBlIjoiYXJ0aWNsZS1qb3VybmFsIiwidm9sdW1lIjoiMTAiLCJjb250YWluZXItdGl0bGUtc2hvcnQiOiJOYXQgQ29tbXVuIn0sInVyaXMiOlsiaHR0cDovL3d3dy5tZW5kZWxleS5jb20vZG9jdW1lbnRzLz91dWlkPTk3NjI2MTY4LTI5NDItMzUwOC1iZGU5LTRkODI2YTM2NjllOSJdLCJpc1RlbXBvcmFyeSI6ZmFsc2UsImxlZ2FjeURlc2t0b3BJZCI6Ijk3NjI2MTY4LTI5NDItMzUwOC1iZGU5LTRkODI2YTM2NjllOSJ9LHsiaWQiOiIyODU5YTY4NS1kNmY4LTNhOTgtODcwZS0zZWE5OTg2ODRlZjAiLCJpdGVtRGF0YSI6eyJET0kiOiIxMC43NTU0L0VMSUZFLjYxNTQ4IiwiSVNTTiI6IjIwNTAwODRYIiwiUE1JRCI6IjMzMjAwOTg1IiwiYWJzdHJhY3QiOiJQb3B1bGF0aW9uIHN0cmF0aWZpY2F0aW9uIGNvbnRpbnVlcyB0byBiaWFzIHRoZSByZXN1bHRzIG9mIGdlbm9tZS13aWRlIGFzc29jaWF0aW9uIHN0dWRpZXMgKEdXQVMpLiBXaGVuIHRoZXNlIHJlc3VsdHMgYXJlIHVzZWQgdG8gY29uc3RydWN0IHBvbHlnZW5pYyBzY29yZXMsIGV2ZW4gc3VidGxlIGJpYXNlcyBjYW4gY3VtdWxhdGl2ZWx5IGxlYWQgdG8gbGFyZ2UgZXJyb3JzLiBUbyBzdHVkeSB0aGUgZWZmZWN0IG9mIHJlc2lkdWFsIHN0cmF0aWZpY2F0aW9uLCB3ZSBzaW11bGF0ZWQgR1dBUyB1bmRlciByZWFsaXN0aWMgbW9kZWxzIG9mIGRlbW9ncmFwaGljIGhpc3RvcnkuIFdlIHNob3cgdGhhdCB3aGVuIHBvcHVsYXRpb24gc3RydWN0dXJlIGlzIHJlY2VudCwgaXQgY2Fubm90IGJlIGNvcnJlY3RlZCB1c2luZyBwcmluY2lwYWwgY29tcG9uZW50cyBvZiBjb21tb24gdmFyaWFudHMgYmVjYXVzZSB0aGV5IGFyZSB1bmluZm9ybWF0aXZlIGFib3V0IHJlY2VudCBoaXN0b3J5LiBDb25zZXF1ZW50bHksIHBvbHlnZW5pYyBzY29yZXMgYXJlIGJpYXNlZCBpbiB0aGF0IHRoZXkgcmVjYXBpdHVsYXRlIGVudmlyb25tZW50YWwgc3RydWN0dXJlLiBQcmluY2lwYWwgY29tcG9uZW50cyBjYWxjdWxhdGVkIGZyb20gcmFyZSB2YXJpYW50cyBvciBpZGVudGl0eS1ieS1kZXNjZW50IHNlZ21lbnRzIGNhbiBjb3JyZWN0IHRoaXMgc3RyYXRpZmljYXRpb24gZm9yIHNvbWUgdHlwZXMgb2YgZW52aXJvbm1lbnRhbCBlZmZlY3RzLiBXaGlsZSBmYW1pbHktYmFzZWQgc3R1ZGllcyBhcmUgaW1tdW5lIHRvIHN0cmF0aWZpY2F0aW9uLCB0aGUgaHlicmlkIGFwcHJvYWNoIG9mIGFzY2VydGFpbmluZyB2YXJpYW50cyBpbiBHV0FTIGJ1dCByZS1lc3RpbWF0aW5nIGVmZmVjdCBzaXplcyBpbiBzaWJsaW5ncyByZWR1Y2VzIGJ1dCBkb2VzIG5vdCBlbGltaW5hdGUgc3RyYXRpZmljYXRpb24uIFdlIHNob3cgdGhhdCB0aGUgZWZmZWN0IG9mIHBvcHVsYXRpb24gc3RyYXRpZmljYXRpb24gZGVwZW5kcyBub3Qgb25seSBvbiBhbGxlbGUgZnJlcXVlbmNpZXMgYW5kIGVudmlyb25tZW50YWwgc3RydWN0dXJlIGJ1dCBhbHNvIG9uIGRlbW9ncmFwaGljIGhpc3RvcnkuIiwiYXV0aG9yIjpbeyJkcm9wcGluZy1wYXJ0aWNsZSI6IiIsImZhbWlseSI6IlphaWRpIiwiZ2l2ZW4iOiJBcnNsYW4gQS4iLCJub24tZHJvcHBpbmctcGFydGljbGUiOiIiLCJwYXJzZS1uYW1lcyI6ZmFsc2UsInN1ZmZpeCI6IiJ9LHsiZHJvcHBpbmctcGFydGljbGUiOiIiLCJmYW1pbHkiOiJNYXRoaWVzb24iLCJnaXZlbiI6IklhaW4iLCJub24tZHJvcHBpbmctcGFydGljbGUiOiIiLCJwYXJzZS1uYW1lcyI6ZmFsc2UsInN1ZmZpeCI6IiJ9XSwiY29udGFpbmVyLXRpdGxlIjoiZUxpZmUiLCJpZCI6IjI4NTlhNjg1LWQ2ZjgtM2E5OC04NzBlLTNlYTk5ODY4NGVmMCIsImlzc3VlZCI6eyJkYXRlLXBhcnRzIjpbWyIyMDIwIiwiMTAiLCIxIl1dfSwicGFnZSI6IjEtMzAiLCJwdWJsaXNoZXIiOiJlTGlmZSBTY2llbmNlcyBQdWJsaWNhdGlvbnMsIEx0ZCIsInRpdGxlIjoiRGVtb2dyYXBoaWMgaGlzdG9yeSBtZWRpYXRlcyB0aGUgZWZmZWN0IG9mIHN0cmF0aWZpY2F0aW9uIG9uIHBvbHlnZW5pYyBzY29yZXMiLCJ0eXBlIjoiYXJ0aWNsZS1qb3VybmFsIiwidm9sdW1lIjoiOSIsImNvbnRhaW5lci10aXRsZS1zaG9ydCI6IkVsaWZlIn0sInVyaXMiOlsiaHR0cDovL3d3dy5tZW5kZWxleS5jb20vZG9jdW1lbnRzLz91dWlkPTlhNzA0ZDRkLTNjMTQtNDI0MC1iN2U0LThlNmQ4Y2M3YjAwMyJdLCJpc1RlbXBvcmFyeSI6ZmFsc2UsImxlZ2FjeURlc2t0b3BJZCI6IjlhNzA0ZDRkLTNjMTQtNDI0MC1iN2U0LThlNmQ4Y2M3YjAwMyJ9LHsiaWQiOiJmYmEzMWJmZi03NjZlLTMxMzktOWM4OS0wYjE0ODAwMzBkYTIiLCJpdGVtRGF0YSI6eyJET0kiOiIxMC4xMDM4L3M0MTU2Mi0wMTktMDc1Ny01IiwiSVNTTiI6IjIzOTctMzM3NCIsIlBNSUQiOiIzMTYzNjQwNyIsImFic3RyYWN0IjoiSHVtYW4gRE5BIHBvbHltb3JwaGlzbXMgdmFyeSBhY3Jvc3MgZ2VvZ3JhcGhpYyByZWdpb25zLCB3aXRoIHRoZSBtb3N0IGNvbW1vbmx5IG9ic2VydmVkIHZhcmlhdGlvbiByZWZsZWN0aW5nIGRpc3RhbnQgYW5jZXN0cnkgZGlmZmVyZW5jZXMuIEhlcmUgd2UgaW52ZXN0aWdhdGUgdGhlIGdlb2dyYXBoaWMgY2x1c3RlcmluZyBvZiBjb21tb24gZ2VuZXRpYyB2YXJpYW50cyB0aGF0IGluZmx1ZW5jZSBjb21wbGV4IHRyYWl0cyBpbiBhIHNhbXBsZSBvZiB+NDUwLDAwMCBpbmRpdmlkdWFscyBmcm9tIEdyZWF0IEJyaXRhaW4uIE9mIDMzIHRyYWl0cyBhbmFseXNlZCwgMjEgc2hvd2VkIHNpZ25pZmljYW50IGdlb2dyYXBoaWMgY2x1c3RlcmluZyBhdCB0aGUgZ2VuZXRpYyBsZXZlbCBhZnRlciBjb250cm9sbGluZyBmb3IgYW5jZXN0cnksIHByb2JhYmx5IHJlZmxlY3RpbmcgbWlncmF0aW9uIGRyaXZlbiBieSBzb2Npb2Vjb25vbWljIHN0YXR1cyAoU0VTKS4gQWxsZWxlcyBhc3NvY2lhdGVkIHdpdGggZWR1Y2F0aW9uYWwgYXR0YWlubWVudCAoRUEpIHNob3dlZCB0aGUgbW9zdCBjbHVzdGVyaW5nLCB3aXRoIEVBLWRlY3JlYXNpbmcgYWxsZWxlcyBjbHVzdGVyaW5nIGluIGxvd2VyIFNFUyBhcmVhcyBzdWNoIGFzIGNvYWwgbWluaW5nIGFyZWFzLiBJbmRpdmlkdWFscyB3aG8gbGVhdmUgY29hbCBtaW5pbmcgYXJlYXMgY2FycnkgbW9yZSBFQS1pbmNyZWFzaW5nIGFsbGVsZXMgb24gYXZlcmFnZSB0aGFuIHRob3NlIGluIHRoZSByZXN0IG9mIEdyZWF0IEJyaXRhaW4uIFRoZSBsZXZlbCBvZiBnZW9ncmFwaGljIGNsdXN0ZXJpbmcgaXMgY29ycmVsYXRlZCB3aXRoIGdlbmV0aWMgYXNzb2NpYXRpb25zIGJldHdlZW4gY29tcGxleCB0cmFpdHMgYW5kIHJlZ2lvbmFsIG1lYXN1cmVzIG9mIFNFUywgaGVhbHRoIGFuZCBjdWx0dXJhbCBvdXRjb21lcy4gT3VyIHJlc3VsdHMgYXJlIGNvbnNpc3RlbnQgd2l0aCB0aGUgaHlwb3RoZXNpcyB0aGF0IHNvY2lhbCBzdHJhdGlmaWNhdGlvbiBsZWF2ZXMgdmlzaWJsZSBtYXJrcyBpbiBnZW9ncmFwaGljIGFycmFuZ2VtZW50cyBvZiBjb21tb24gYWxsZWxlIGZyZXF1ZW5jaWVzIGFuZCBnZW5l4oCTZW52aXJvbm1lbnQgY29ycmVsYXRpb25zLiBBYmRlbGxhb3VpIGV0IGFsLiBleGFtaW5lIHRoZSBnZW9ncmFwaGljIGRpc3RyaWJ1dGlvbiBvZiBodW1hbiBETkEgZGlmZmVyZW5jZXMgaW4gR3JlYXQgQnJpdGFpbiwgZmluZGluZyB0aGF0IHRoZSBnZW9ncmFwaGljIGRpc3RyaWJ1dGlvbiBvZiBwb2x5Z2VuaWMgc2NvcmVzIGZvciBlZHVjYXRpb25hbCBhdHRhaW5tZW50IGFuZCBvdGhlciBjb21wbGV4IHRyYWl0cyByZXNlbWJsZXMgdGhlIGdlb2dyYXBoaWMgZGlzdHJpYnV0aW9uIG9mIGVjb25vbWljIGRpZmZlcmVuY2VzLiIsImF1dGhvciI6W3siZHJvcHBpbmctcGFydGljbGUiOiIiLCJmYW1pbHkiOiJBYmRlbGxhb3VpIiwiZ2l2ZW4iOiJBYmRlbCIsIm5vbi1kcm9wcGluZy1wYXJ0aWNsZSI6IiIsInBhcnNlLW5hbWVzIjpmYWxzZSwic3VmZml4IjoiIn0seyJkcm9wcGluZy1wYXJ0aWNsZSI6IiIsImZhbWlseSI6Ikh1Z2gtSm9uZXMiLCJnaXZlbiI6IkRhdmlkIiwibm9uLWRyb3BwaW5nLXBhcnRpY2xlIjoiIiwicGFyc2UtbmFtZXMiOmZhbHNlLCJzdWZmaXgiOiIifSx7ImRyb3BwaW5nLXBhcnRpY2xlIjoiIiwiZmFtaWx5IjoiWWVuZ28iLCJnaXZlbiI6IkxvaWMiLCJub24tZHJvcHBpbmctcGFydGljbGUiOiIiLCJwYXJzZS1uYW1lcyI6ZmFsc2UsInN1ZmZpeCI6IiJ9LHsiZHJvcHBpbmctcGFydGljbGUiOiIiLCJmYW1pbHkiOiJLZW1wZXIiLCJnaXZlbiI6IkthdGhyeW4gRS4iLCJub24tZHJvcHBpbmctcGFydGljbGUiOiIiLCJwYXJzZS1uYW1lcyI6ZmFsc2UsInN1ZmZpeCI6IiJ9LHsiZHJvcHBpbmctcGFydGljbGUiOiIiLCJmYW1pbHkiOiJOaXZhcmQiLCJnaXZlbiI6Ik1pY2hlbCBHLiIsIm5vbi1kcm9wcGluZy1wYXJ0aWNsZSI6IiIsInBhcnNlLW5hbWVzIjpmYWxzZSwic3VmZml4IjoiIn0seyJkcm9wcGluZy1wYXJ0aWNsZSI6IiIsImZhbWlseSI6IlZldWwiLCJnaXZlbiI6IkxhdXJhIiwibm9uLWRyb3BwaW5nLXBhcnRpY2xlIjoiIiwicGFyc2UtbmFtZXMiOmZhbHNlLCJzdWZmaXgiOiIifSx7ImRyb3BwaW5nLXBhcnRpY2xlIjoiIiwiZmFtaWx5IjoiSG9sdHoiLCJnaXZlbiI6IllhbiIsIm5vbi1kcm9wcGluZy1wYXJ0aWNsZSI6IiIsInBhcnNlLW5hbWVzIjpmYWxzZSwic3VmZml4IjoiIn0seyJkcm9wcGluZy1wYXJ0aWNsZSI6IiIsImZhbWlseSI6IlppZXRzY2giLCJnaXZlbiI6IkJyZW5kYW4gUC4iLCJub24tZHJvcHBpbmctcGFydGljbGUiOiIiLCJwYXJzZS1uYW1lcyI6ZmFsc2UsInN1ZmZpeCI6IiJ9LHsiZHJvcHBpbmctcGFydGljbGUiOiIiLCJmYW1pbHkiOiJGcmF5bGluZyIsImdpdmVuIjoiVGltb3RoeSBNLiIsIm5vbi1kcm9wcGluZy1wYXJ0aWNsZSI6IiIsInBhcnNlLW5hbWVzIjpmYWxzZSwic3VmZml4IjoiIn0seyJkcm9wcGluZy1wYXJ0aWNsZSI6IiIsImZhbWlseSI6IldyYXkiLCJnaXZlbiI6Ik5hb21pIFIu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ZlcndlaWoiLCJnaXZlbiI6IkthcmluIEouSC4gSC4iLCJub24tZHJvcHBpbmctcGFydGljbGUiOiIiLCJwYXJzZS1uYW1lcyI6ZmFsc2UsInN1ZmZpeCI6IiJ9LHsiZHJvcHBpbmctcGFydGljbGUiOiIiLCJmYW1pbHkiOiJWaXNzY2hlciIsImdpdmVuIjoiUGV0ZXIgTS4iLCJub24tZHJvcHBpbmctcGFydGljbGUiOiIiLCJwYXJzZS1uYW1lcyI6ZmFsc2UsInN1ZmZpeCI6IiJ9XSwiY29udGFpbmVyLXRpdGxlIjoiTmF0dXJlIEh1bWFuIEJlaGF2aW91ciAyMDE5IDM6MTIiLCJpZCI6ImZiYTMxYmZmLTc2NmUtMzEzOS05Yzg5LTBiMTQ4MDAzMGRhMiIsImlzc3VlIjoiMTIiLCJpc3N1ZWQiOnsiZGF0ZS1wYXJ0cyI6W1siMjAxOSIsIjEwIiwiMjEiXV19LCJwYWdlIjoiMTMzMi0xMzQyIiwicHVibGlzaGVyIjoiTmF0dXJlIFB1Ymxpc2hpbmcgR3JvdXAiLCJ0aXRsZSI6IkdlbmV0aWMgY29ycmVsYXRlcyBvZiBzb2NpYWwgc3RyYXRpZmljYXRpb24gaW4gR3JlYXQgQnJpdGFpbiIsInR5cGUiOiJhcnRpY2xlLWpvdXJuYWwiLCJ2b2x1bWUiOiIzIiwiY29udGFpbmVyLXRpdGxlLXNob3J0IjoiIn0sInVyaXMiOlsiaHR0cDovL3d3dy5tZW5kZWxleS5jb20vZG9jdW1lbnRzLz91dWlkPWRhZDc5MGI0LTU2ZjAtNDAxNy04MDZiLWFlNGNiMmI3NDljZCJdLCJpc1RlbXBvcmFyeSI6ZmFsc2UsImxlZ2FjeURlc2t0b3BJZCI6ImRhZDc5MGI0LTU2ZjAtNDAxNy04MDZiLWFlNGNiMmI3NDljZCJ9XX0="/>
          <w:id w:val="-7519729"/>
          <w:placeholder>
            <w:docPart w:val="BB2A710E13E6AF4192D5E71B40A50539"/>
          </w:placeholder>
        </w:sdtPr>
        <w:sdtEndPr/>
        <w:sdtContent>
          <w:r w:rsidRPr="00154930">
            <w:rPr>
              <w:color w:val="000000"/>
            </w:rPr>
            <w:t>[60,62,63]</w:t>
          </w:r>
        </w:sdtContent>
      </w:sdt>
      <w:r w:rsidRPr="006470D3">
        <w:rPr>
          <w:color w:val="000000" w:themeColor="text1"/>
        </w:rPr>
        <w:t xml:space="preserve">, </w:t>
      </w:r>
      <w:r>
        <w:rPr>
          <w:color w:val="000000" w:themeColor="text1"/>
        </w:rPr>
        <w:t>hence our inclusion of the first 100 PCs as covariates</w:t>
      </w:r>
      <w:r w:rsidRPr="006470D3">
        <w:rPr>
          <w:color w:val="000000" w:themeColor="text1"/>
        </w:rPr>
        <w:t>.</w:t>
      </w:r>
    </w:p>
    <w:p w14:paraId="19143C40" w14:textId="77777777" w:rsidR="00585474" w:rsidRPr="00585474" w:rsidRDefault="00585474" w:rsidP="00136AF6">
      <w:pPr>
        <w:spacing w:line="360" w:lineRule="auto"/>
        <w:jc w:val="both"/>
      </w:pPr>
    </w:p>
    <w:p w14:paraId="195CA5D1" w14:textId="77777777" w:rsidR="00585474" w:rsidRPr="00585474" w:rsidRDefault="00585474" w:rsidP="00136AF6">
      <w:pPr>
        <w:spacing w:line="360" w:lineRule="auto"/>
        <w:jc w:val="both"/>
        <w:rPr>
          <w:b/>
        </w:rPr>
      </w:pPr>
      <w:bookmarkStart w:id="1" w:name="_Toc112841372"/>
      <w:bookmarkStart w:id="2" w:name="_Toc133439440"/>
      <w:r w:rsidRPr="00585474">
        <w:rPr>
          <w:b/>
        </w:rPr>
        <w:t>SNPTEST and META</w:t>
      </w:r>
      <w:bookmarkEnd w:id="1"/>
      <w:r w:rsidRPr="00585474">
        <w:rPr>
          <w:b/>
        </w:rPr>
        <w:t xml:space="preserve"> GWAS</w:t>
      </w:r>
      <w:bookmarkEnd w:id="2"/>
    </w:p>
    <w:p w14:paraId="125214FA" w14:textId="4BC6B6F6" w:rsidR="00585474" w:rsidRPr="00585474" w:rsidRDefault="00585474" w:rsidP="00136AF6">
      <w:pPr>
        <w:spacing w:line="360" w:lineRule="auto"/>
        <w:jc w:val="both"/>
      </w:pPr>
      <w:r w:rsidRPr="00585474">
        <w:t xml:space="preserve">To test whether the effect estimates from the BOLT-LMM GWAS were biased due to residual population structure that would characterise a population from the African CAG, a number of “sensitivity” GWAS were conducted. This was done with SNPTEST using a linear model algorithm </w:t>
      </w:r>
      <w:r w:rsidRPr="00585474">
        <w:fldChar w:fldCharType="begin" w:fldLock="1"/>
      </w:r>
      <w:r w:rsidR="000170AB">
        <w:instrText xml:space="preserve"> ADDIN ZOTERO_ITEM CSL_CITATION {"citationID":"Y04UBuki","properties":{"formattedCitation":"[2,3]","plainCitation":"[2,3]","noteIndex":0},"citationItems":[{"id":"vkxyimNl/jWOWwh7E","uris":["http://www.mendeley.com/documents/?uuid=922f5789-cb6d-307d-beea-a6c751e07a86"],"itemData":{"DOI":"10.1038/ng2088","ISSN":"1546-1718","PMID":"17572673","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author":[{"dropping-particle":"","family":"Marchini","given":"Jonathan","non-dropping-particle":"","parse-names":false,"suffix":""},{"dropping-particle":"","family":"Howie","given":"Bryan","non-dropping-particle":"","parse-names":false,"suffix":""},{"dropping-particle":"","family":"Myers","given":"Simon","non-dropping-particle":"","parse-names":false,"suffix":""},{"dropping-particle":"","family":"McVean","given":"Gil","non-dropping-particle":"","parse-names":false,"suffix":""},{"dropping-particle":"","family":"Donnelly","given":"Peter","non-dropping-particle":"","parse-names":false,"suffix":""}],"container-title":"Nature Genetics 2007 39:7","id":"ITEM-1","issue":"7","issued":{"date-parts":[["2007","6","17"]]},"page":"906-913","publisher":"Nature Publishing Group","title":"A new multipoint method for genome-wide association studies by imputation of genotypes","type":"article-journal","volume":"39"}},{"id":"vkxyimNl/hd5Wxr62","uris":["http://www.mendeley.com/documents/?uuid=91c7ec98-5408-39a3-bcb4-ac1938ee469b"],"itemData":{"DOI":"10.1038/NATURE05911","ISSN":"14764687","PMID":"17554300","abstract":"There is increasing evidence that genome-wide association (GWA) studies represent a powerful approach to the identification of genes involved in common human diseases. Wedescribeajoint GWA study (using the Affymetrix GeneChip 500K Mapping Array Set) undertaken in the British population, which has examined </w:instrText>
      </w:r>
      <w:r w:rsidR="000170AB">
        <w:rPr>
          <w:rFonts w:ascii="Cambria Math" w:hAnsi="Cambria Math" w:cs="Cambria Math"/>
        </w:rPr>
        <w:instrText>∼</w:instrText>
      </w:r>
      <w:r w:rsidR="000170AB">
        <w:instrText xml:space="preserve">2,000 individuals for each of 7 major diseases and a shared set of </w:instrText>
      </w:r>
      <w:r w:rsidR="000170AB">
        <w:rPr>
          <w:rFonts w:ascii="Cambria Math" w:hAnsi="Cambria Math" w:cs="Cambria Math"/>
        </w:rPr>
        <w:instrText>∼</w:instrText>
      </w:r>
      <w:r w:rsidR="000170AB">
        <w:instrText xml:space="preserve">3,000 controls. Case-control comparisons identified 24 independent association signals at P &lt; 5 ×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a genome-wide genotype database for future studiesofcommon diseasesin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author":[{"dropping-particle":"","family":"Burton","given":"Paul R.","non-dropping-particle":"","parse-names":false,"suffix":""},{"dropping-particle":"","family":"Clayton","given":"David G.","non-dropping-particle":"","parse-names":false,"suffix":""},{"dropping-particle":"","family":"Cardon","given":"Lon R.","non-dropping-particle":"","parse-names":false,"suffix":""},{"dropping-particle":"","family":"Craddock","given":"Nick","non-dropping-particle":"","parse-names":false,"suffix":""},{"dropping-particle":"","family":"Deloukas","given":"Panos","non-dropping-particle":"","parse-names":false,"suffix":""},{"dropping-particle":"","family":"Duncanson","given":"Audrey","non-dropping-particle":"","parse-names":false,"suffix":""},{"dropping-particle":"","family":"Kwiatkowski","given":"Dominic P.","non-dropping-particle":"","parse-names":false,"suffix":""},{"dropping-particle":"","family":"McCarthy","given":"Mark I.","non-dropping-particle":"","parse-names":false,"suffix":""},{"dropping-particle":"","family":"Ouwehand","given":"Willem H.","non-dropping-particle":"","parse-names":false,"suffix":""},{"dropping-particle":"","family":"Samani","given":"Nilesh J.","non-dropping-particle":"","parse-names":false,"suffix":""},{"dropping-particle":"","family":"Todd","given":"John A.","non-dropping-particle":"","parse-names":false,"suffix":""},{"dropping-particle":"","family":"Donnelly","given":"Peter","non-dropping-particle":"","parse-names":false,"suffix":""},{"dropping-particle":"","family":"Barrett","given":"Jeffrey C.","non-dropping-particle":"","parse-names":false,"suffix":""},{"dropping-particle":"","family":"Davison","given":"Dan","non-dropping-particle":"","parse-names":false,"suffix":""},{"dropping-particle":"","family":"Easton","given":"Doug","non-dropping-particle":"","parse-names":false,"suffix":""},{"dropping-particle":"","family":"Evans","given":"David","non-dropping-particle":"","parse-names":false,"suffix":""},{"dropping-particle":"","family":"Leung","given":"Hin Tak","non-dropping-particle":"","parse-names":false,"suffix":""},{"dropping-particle":"","family":"Marchini","given":"Jonathan L.","non-dropping-particle":"","parse-names":false,"suffix":""},{"dropping-particle":"","family":"Morris","given":"Andrew P.","non-dropping-particle":"","parse-names":false,"suffix":""},{"dropping-particle":"","family":"Spencer","given":"Chris C.A.","non-dropping-particle":"","parse-names":false,"suffix":""},{"dropping-particle":"","family":"Tobin","given":"Martin D.","non-dropping-particle":"","parse-names":false,"suffix":""},{"dropping-particle":"","family":"Attwood","given":"Antony P.","non-dropping-particle":"","parse-names":false,"suffix":""},{"dropping-particle":"","family":"Boorman","given":"James P.","non-dropping-particle":"","parse-names":false,"suffix":""},{"dropping-particle":"","family":"Cant","given":"Barbara","non-dropping-particle":"","parse-names":false,"suffix":""},{"dropping-particle":"","family":"Everson","given":"Ursula","non-dropping-particle":"","parse-names":false,"suffix":""},{"dropping-particle":"","family":"Hussey","given":"Judith M.","non-dropping-particle":"","parse-names":false,"suffix":""},{"dropping-particle":"","family":"Jolley","given":"Jennifer D.","non-dropping-particle":"","parse-names":false,"suffix":""},{"dropping-particle":"","family":"Knight","given":"Alexandra S.","non-dropping-particle":"","parse-names":false,"suffix":""},{"dropping-particle":"","family":"Koch","given":"Kerstin","non-dropping-particle":"","parse-names":false,"suffix":""},{"dropping-particle":"","family":"Meech","given":"Elizabeth","non-dropping-particle":"","parse-names":false,"suffix":""},{"dropping-particle":"","family":"Nutland","given":"Sarah","non-dropping-particle":"","parse-names":false,"suffix":""},{"dropping-particle":"V.","family":"Prowse","given":"Christopher","non-dropping-particle":"","parse-names":false,"suffix":""},{"dropping-particle":"","family":"Stevens","given":"Helen E.","non-dropping-particle":"","parse-names":false,"suffix":""},{"dropping-particle":"","family":"Taylor","given":"Niall C.","non-dropping-particle":"","parse-names":false,"suffix":""},{"dropping-particle":"","family":"Walters","given":"Graham R.","non-dropping-particle":"","parse-names":false,"suffix":""},{"dropping-particle":"","family":"Walker","given":"Neil M.","non-dropping-particle":"","parse-names":false,"suffix":""},{"dropping-particle":"","family":"Watkins","given":"Nicholas A.","non-dropping-particle":"","parse-names":false,"suffix":""},{"dropping-particle":"","family":"Winzer","given":"Thilo","non-dropping-particle":"","parse-names":false,"suffix":""},{"dropping-particle":"","family":"Jones","given":"Richard W.","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dropping-particle":"","family":"Pembrey","given":"Marcus","non-dropping-particle":"","parse-names":false,"suffix":""},{"dropping-particle":"","family":"Breen","given":"Gerome","non-dropping-particle":"","parse-names":false,"suffix":""},{"dropping-particle":"","family":"Clair","given":"David","non-dropping-particle":"St.","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Hamshere","given":"Marian L.","non-dropping-particle":"","parse-names":false,"suffix":""},{"dropping-particle":"","family":"Holmans","given":"Peter 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Farmer","given":"Anne","non-dropping-particle":"","parse-names":false,"suffix":""},{"dropping-particle":"","family":"Williamson","given":"Richard","non-dropping-particle":"","parse-names":false,"suffix":""},{"dropping-particle":"","family":"McGuffin","given":"Peter","non-dropping-particle":"","parse-names":false,"suffix":""},{"dropping-particle":"","family":"Young","given":"Allan H.","non-dropping-particle":"","parse-names":false,"suffix":""},{"dropping-particle":"","family":"Ferrier","given":"I. Nicol","non-dropping-particle":"","parse-names":false,"suffix":""},{"dropping-particle":"","family":"Ball","given":"Stephen G.","non-dropping-particle":"","parse-names":false,"suffix":""},{"dropping-particle":"","family":"Balmforth","given":"Anthony J.","non-dropping-particle":"","parse-names":false,"suffix":""},{"dropping-particle":"","family":"Barrett","given":"Jennifer H.","non-dropping-particle":"","parse-names":false,"suffix":""},{"dropping-particle":"","family":"Bishop","given":"D. Timothy","non-dropping-particle":"","parse-names":false,"suffix":""},{"dropping-particle":"","family":"Iles","given":"Mark M.","non-dropping-particle":"","parse-names":false,"suffix":""},{"dropping-particle":"","family":"Maqbool","given":"Azhar","non-dropping-particle":"","parse-names":false,"suffix":""},{"dropping-particle":"","family":"Yuldasheva","given":"Nadira","non-dropping-particle":"","parse-names":false,"suffix":""},{"dropping-particle":"","family":"Hall","given":"Alistair S.","non-dropping-particle":"","parse-names":false,"suffix":""},{"dropping-particle":"","family":"Braund","given":"Peter S.","non-dropping-particle":"","parse-names":false,"suffix":""},{"dropping-particle":"","family":"Dixon","given":"Richard J.","non-dropping-particle":"","parse-names":false,"suffix":""},{"dropping-particle":"","family":"Mangino","given":"Massimo","non-dropping-particle":"","parse-names":false,"suffix":""},{"dropping-particle":"","family":"Stevens","given":"Suzanne","non-dropping-particle":"","parse-names":false,"suffix":""},{"dropping-particle":"","family":"Thompson","given":"John R.","non-dropping-particle":"","parse-names":false,"suffix":""},{"dropping-particle":"","family":"Bredin","given":"Francesca","non-dropping-particle":"","parse-names":false,"suffix":""},{"dropping-particle":"","family":"Tremelling","given":"Mark","non-dropping-particle":"","parse-names":false,"suffix":""},{"dropping-particle":"","family":"Parkes","given":"Miles","non-dropping-particle":"","parse-names":false,"suffix":""},{"dropping-particle":"","family":"Drummond","given":"Hazel","non-dropping-particle":"","parse-names":false,"suffix":""},{"dropping-particle":"","family":"Lees","given":"Charles W.","non-dropping-particle":"","parse-names":false,"suffix":""},{"dropping-particle":"","family":"Nimmo","given":"Elaine R.","non-dropping-particle":"","parse-names":false,"suffix":""},{"dropping-particle":"","family":"Satsangi","given":"Jack","non-dropping-particle":"","parse-names":false,"suffix":""},{"dropping-particle":"","family":"Fisher","given":"Sheila A.","non-dropping-particle":"","parse-names":false,"suffix":""},{"dropping-particle":"","family":"Forbes","given":"Alastair","non-dropping-particle":"","parse-names":false,"suffix":""},{"dropping-particle":"","family":"Lewis","given":"Cathryn M.","non-dropping-particle":"","parse-names":false,"suffix":""},{"dropping-particle":"","family":"Onnie","given":"Clive M.","non-dropping-particle":"","parse-names":false,"suffix":""},{"dropping-particle":"","family":"Prescott","given":"Natalie J.","non-dropping-particle":"","parse-names":false,"suffix":""},{"dropping-particle":"","family":"Sanderson","given":"Jeremy","non-dropping-particle":"","parse-names":false,"suffix":""},{"dropping-particle":"","family":"Mathew","given":"Christopher G.","non-dropping-particle":"","parse-names":false,"suffix":""},{"dropping-particle":"","family":"Barbour","given":"Jamie","non-dropping-particle":"","parse-names":false,"suffix":""},{"dropping-particle":"","family":"Mohiuddin","given":"M. Khalid","non-dropping-particle":"","parse-names":false,"suffix":""},{"dropping-particle":"","family":"Todhunter","given":"Catherine E.","non-dropping-particle":"","parse-names":false,"suffix":""},{"dropping-particle":"","family":"Mansfield","given":"John C.","non-dropping-particle":"","parse-names":false,"suffix":""},{"dropping-particle":"","family":"Ahmad","given":"Tariq","non-dropping-particle":"","parse-names":false,"suffix":""},{"dropping-particle":"","family":"Cummings","given":"Fraser R.","non-dropping-particle":"","parse-names":false,"suffix":""},{"dropping-particle":"","family":"Jewell","given":"Derek P.","non-dropping-particle":"","parse-names":false,"suffix":""},{"dropping-particle":"","family":"Webster","given":"John","non-dropping-particle":"","parse-names":false,"suffix":""},{"dropping-particle":"","family":"Brown","given":"Morris J.","non-dropping-particle":"","parse-names":false,"suffix":""},{"dropping-particle":"","family":"Lathrop","given":"G. Mark","non-dropping-particle":"","parse-names":false,"suffix":""},{"dropping-particle":"","family":"Connell","given":"John","non-dropping-particle":"","parse-names":false,"suffix":""},{"dropping-particle":"","family":"Dominiczak","given":"Anna","non-dropping-particle":"","parse-names":false,"suffix":""},{"dropping-particle":"","family":"Braga Marcano","given":"Carolina A.","non-dropping-particle":"","parse-names":false,"suffix":""},{"dropping-particle":"","family":"Burke","given":"Beverley","non-dropping-particle":"","parse-names":false,"suffix":""},{"dropping-particle":"","family":"Dobson","given":"Richard","non-dropping-particle":"","parse-names":false,"suffix":""},{"dropping-particle":"","family":"Gungadoo","given":"Johannie","non-dropping-particle":"","parse-names":false,"suffix":""},{"dropping-particle":"","family":"Lee","given":"Kate L.","non-dropping-particle":"","parse-names":false,"suffix":""},{"dropping-particle":"","family":"Munroe","given":"Patricia B.","non-dropping-particle":"","parse-names":false,"suffix":""},{"dropping-particle":"","family":"Newhouse","given":"Stephen J.","non-dropping-particle":"","parse-names":false,"suffix":""},{"dropping-particle":"","family":"Onipinla","given":"Abiodun","non-dropping-particle":"","parse-names":false,"suffix":""},{"dropping-particle":"","family":"Wallace","given":"Chris","non-dropping-particle":"","parse-names":false,"suffix":""},{"dropping-particle":"","family":"Xue","given":"Mingzhan","non-dropping-particle":"","parse-names":false,"suffix":""},{"dropping-particle":"","family":"Caulfield","given":"Mark","non-dropping-particle":"","parse-names":false,"suffix":""},{"dropping-particle":"","family":"Farrall","given":"Martin","non-dropping-particle":"","parse-names":false,"suffix":""},{"dropping-particle":"","family":"Barton","given":"Anne","non-dropping-particle":"","parse-names":false,"suffix":""},{"dropping-particle":"","family":"Bruce","given":"Ian N.","non-dropping-particle":"","parse-names":false,"suffix":""},{"dropping-particle":"","family":"Donovan","given":"Hannah","non-dropping-particle":"","parse-names":false,"suffix":""},{"dropping-particle":"","family":"Eyre","given":"Steve","non-dropping-particle":"","parse-names":false,"suffix":""},{"dropping-particle":"","family":"Gilbert","given":"Paul D.","non-dropping-particle":"","parse-names":false,"suffix":""},{"dropping-particle":"","family":"Hider","given":"Samantha L.","non-dropping-particle":"","parse-names":false,"suffix":""},{"dropping-particle":"","family":"Hinks","given":"Anne M.","non-dropping-particle":"","parse-names":false,"suffix":""},{"dropping-particle":"","family":"John","given":"Sally L.","non-dropping-particle":"","parse-names":false,"suffix":""},{"dropping-particle":"","family":"Potter","given":"Catherine","non-dropping-particle":"","parse-names":false,"suffix":""},{"dropping-particle":"","family":"Silman","given":"Alan J.","non-dropping-particle":"","parse-names":false,"suffix":""},{"dropping-particle":"","family":"Symmons","given":"Deborah P.M.","non-dropping-particle":"","parse-names":false,"suffix":""},{"dropping-particle":"","family":"Thomson","given":"Wendy","non-dropping-particle":"","parse-names":false,"suffix":""},{"dropping-particle":"","family":"Worthington","given":"Jane","non-dropping-particle":"","parse-names":false,"suffix":""},{"dropping-particle":"","family":"Dunger","given":"David B.","non-dropping-particle":"","parse-names":false,"suffix":""},{"dropping-particle":"","family":"Widmer","given":"Barry","non-dropping-particle":"","parse-names":false,"suffix":""},{"dropping-particle":"","family":"Frayling","given":"Timothy M.","non-dropping-particle":"","parse-names":false,"suffix":""},{"dropping-particle":"","family":"Freathy","given":"Rachel M.","non-dropping-particle":"","parse-names":false,"suffix":""},{"dropping-particle":"","family":"Lango","given":"Hana","non-dropping-particle":"","parse-names":false,"suffix":""},{"dropping-particle":"","family":"Perry","given":"John R.B.","non-dropping-particle":"","parse-names":false,"suffix":""},{"dropping-particle":"","family":"Shields","given":"Beverley M.","non-dropping-particle":"","parse-names":false,"suffix":""},{"dropping-particle":"","family":"Weedon","given":"Michael N.","non-dropping-particle":"","parse-names":false,"suffix":""},{"dropping-particle":"","family":"Hattersley","given":"Andrew T.","non-dropping-particle":"","parse-names":false,"suffix":""},{"dropping-particle":"","family":"Hitman","given":"Graham A.","non-dropping-particle":"","parse-names":false,"suffix":""},{"dropping-particle":"","family":"Walker","given":"Mark","non-dropping-particle":"","parse-names":false,"suffix":""},{"dropping-particle":"","family":"Elliott","given":"Kate S.","non-dropping-particle":"","parse-names":false,"suffix":""},{"dropping-particle":"","family":"Groves","given":"Christopher J.","non-dropping-particle":"","parse-names":false,"suffix":""},{"dropping-particle":"","family":"Lindgren","given":"Cecilia M.","non-dropping-particle":"","parse-names":false,"suffix":""},{"dropping-particle":"","family":"Rayner","given":"Nigel W.","non-dropping-particle":"","parse-names":false,"suffix":""},{"dropping-particle":"","family":"Timpson","given":"Nicholas J.","non-dropping-particle":"","parse-names":false,"suffix":""},{"dropping-particle":"","family":"Zeggini","given":"Eleftheria","non-dropping-particle":"","parse-names":false,"suffix":""},{"dropping-particle":"","family":"Newport","given":"Melanie","non-dropping-particle":"","parse-names":false,"suffix":""},{"dropping-particle":"","family":"Sirugo","given":"Giorgio","non-dropping-particle":"","parse-names":false,"suffix":""},{"dropping-particle":"","family":"Lyons","given":"Emily","non-dropping-particle":"","parse-names":false,"suffix":""},{"dropping-particle":"","family":"Vannberg","given":"Fredrik","non-dropping-particle":"","parse-names":false,"suffix":""},{"dropping-particle":"","family":"Hill","given":"Adrian V.S.","non-dropping-particle":"","parse-names":false,"suffix":""},{"dropping-particle":"","family":"Bradbury","given":"Linda A.","non-dropping-particle":"","parse-names":false,"suffix":""},{"dropping-particle":"","family":"Farrar","given":"Claire","non-dropping-particle":"","parse-names":false,"suffix":""},{"dropping-particle":"","family":"Pointon","given":"Jennifer J.","non-dropping-particle":"","parse-names":false,"suffix":""},{"dropping-particle":"","family":"Wordsworth","given":"Paul","non-dropping-particle":"","parse-names":false,"suffix":""},{"dropping-particle":"","family":"Brown","given":"Matthew A.","non-dropping-particle":"","parse-names":false,"suffix":""},{"dropping-particle":"","family":"Franklyn","given":"Jayne A.","non-dropping-particle":"","parse-names":false,"suffix":""},{"dropping-particle":"","family":"Heward","given":"Joanne M.","non-dropping-particle":"","parse-names":false,"suffix":""},{"dropping-particle":"","family":"Simmonds","given":"Matthew J.","non-dropping-particle":"","parse-names":false,"suffix":""},{"dropping-particle":"","family":"Gough","given":"Stephen C.L.","non-dropping-particle":"","parse-names":false,"suffix":""},{"dropping-particle":"","family":"Seal","given":"Sheila","non-dropping-particle":"","parse-names":false,"suffix":""},{"dropping-particle":"","family":"Stratton","given":"Michael R.","non-dropping-particle":"","parse-names":false,"suffix":""},{"dropping-particle":"","family":"Rahman","given":"Nazneen","non-dropping-particle":"","parse-names":false,"suffix":""},{"dropping-particle":"","family":"Ban","given":"Sclerosis Maria","non-dropping-particle":"","parse-names":false,"suffix":""},{"dropping-particle":"","family":"Goris","given":"An","non-dropping-particle":"","parse-names":false,"suffix":""},{"dropping-particle":"","family":"Sawcer","given":"Stephen J.","non-dropping-particle":"","parse-names":false,"suffix":""},{"dropping-particle":"","family":"Compston","given":"Alastair","non-dropping-particle":"","parse-names":false,"suffix":""},{"dropping-particle":"","family":"Conway","given":"David","non-dropping-particle":"","parse-names":false,"suffix":""},{"dropping-particle":"","family":"Jallow","given":"Muminatou","non-dropping-particle":"","parse-names":false,"suffix":""},{"dropping-particle":"","family":"Rockett","given":"Kirk A.","non-dropping-particle":"","parse-names":false,"suffix":""},{"dropping-particle":"","family":"Bumpstead","given":"Suzannah J.","non-dropping-particle":"","parse-names":false,"suffix":""},{"dropping-particle":"","family":"Chaney","given":"Amy","non-dropping-particle":"","parse-names":false,"suffix":""},{"dropping-particle":"","family":"Downes","given":"Kate","non-dropping-particle":"","parse-names":false,"suffix":""},{"dropping-particle":"","family":"Ghori","given":"Mohammed J.R.","non-dropping-particle":"","parse-names":false,"suffix":""},{"dropping-particle":"","family":"Gwilliam","given":"Rhian","non-dropping-particle":"","parse-names":false,"suffix":""},{"dropping-particle":"","family":"Hunt","given":"Sarah E.","non-dropping-particle":"","parse-names":false,"suffix":""},{"dropping-particle":"","family":"Inouye","given":"Michael","non-dropping-particle":"","parse-names":false,"suffix":""},{"dropping-particle":"","family":"Keniry","given":"Andrew","non-dropping-particle":"","parse-names":false,"suffix":""},{"dropping-particle":"","family":"King","given":"Emma","non-dropping-particle":"","parse-names":false,"suffix":""},{"dropping-particle":"","family":"McGinnis","given":"Ralph","non-dropping-particle":"","parse-names":false,"suffix":""},{"dropping-particle":"","family":"Potter","given":"Simon","non-dropping-particle":"","parse-names":false,"suffix":""},{"dropping-particle":"","family":"Ravindrarajah","given":"Rathi","non-dropping-particle":"","parse-names":false,"suffix":""},{"dropping-particle":"","family":"Whittaker","given":"Pamela","non-dropping-particle":"","parse-names":false,"suffix":""},{"dropping-particle":"","family":"Widden","given":"Claire","non-dropping-particle":"","parse-names":false,"suffix":""},{"dropping-particle":"","family":"Withers","given":"David","non-dropping-particle":"","parse-names":false,"suffix":""},{"dropping-particle":"","family":"Cardin","given":"Niall J.","non-dropping-particle":"","parse-names":false,"suffix":""},{"dropping-particle":"","family":"Ferreira","given":"Teresa","non-dropping-particle":"","parse-names":false,"suffix":""},{"dropping-particle":"","family":"Pereira-Gale","given":"Joanne","non-dropping-particle":"","parse-names":false,"suffix":""},{"dropping-particle":"","family":"Hallgrimsdóttir","given":"Ingileif B.","non-dropping-particle":"","parse-names":false,"suffix":""},{"dropping-particle":"","family":"Howie","given":"Bryan N.","non-dropping-particle":"","parse-names":false,"suffix":""},{"dropping-particle":"","family":"Spencer","given":"Chris C.A.","non-dropping-particle":"","parse-names":false,"suffix":""},{"dropping-particle":"","family":"Su","given":"Zhan","non-dropping-particle":"","parse-names":false,"suffix":""},{"dropping-particle":"","family":"Teo","given":"Yik Ying","non-dropping-particle":"","parse-names":false,"suffix":""},{"dropping-particle":"","family":"Vukcevic","given":"Damjan","non-dropping-particle":"","parse-names":false,"suffix":""},{"dropping-particle":"","family":"Bentley","given":"David","non-dropping-particle":"","parse-names":false,"suffix":""},{"dropping-particle":"","family":"Compston","given":"Alistair","non-dropping-particle":"","parse-names":false,"suffix":""}],"container-title":"Nature","id":"ITEM-2","issue":"7145","issued":{"date-parts":[["2007","6","6"]]},"page":"661","publisher":"Europe PMC Funders","title":"Genome-wide association study of 14,000 cases of seven common diseases and 3,000 shared controls","type":"article-journal","volume":"447"}}],"schema":"https://github.com/citation-style-language/schema/raw/master/csl-citation.json"} </w:instrText>
      </w:r>
      <w:r w:rsidRPr="00585474">
        <w:fldChar w:fldCharType="separate"/>
      </w:r>
      <w:r w:rsidR="000170AB">
        <w:rPr>
          <w:noProof/>
        </w:rPr>
        <w:t>[2,3]</w:t>
      </w:r>
      <w:r w:rsidRPr="00585474">
        <w:fldChar w:fldCharType="end"/>
      </w:r>
      <w:r w:rsidRPr="00585474">
        <w:t xml:space="preserve">, with 16 GWAS conducted as follows: 8 GWAS were run on each K-means cluster (Kpop) + the whole sample with the same parameters as in the BOLT-LMM run, and another 8 in the same manner, but with rs2814778 as an additional covariate. To minimise the chance of errors and to reduce the time needed to run each GWAS, a linear model was first conducted in R using the command “lm(nc_log ~ my_covariates)”. The residuals were then pulled with the “residuals()” function and 16 GWAS were run on AFR_CAG with SNPTEST. The Kpop GWAS were then meta-analysed with META </w:t>
      </w:r>
      <w:r w:rsidRPr="00585474">
        <w:fldChar w:fldCharType="begin" w:fldLock="1"/>
      </w:r>
      <w:r w:rsidR="000170AB">
        <w:instrText xml:space="preserve"> ADDIN ZOTERO_ITEM CSL_CITATION {"citationID":"jcO9hHVu","properties":{"formattedCitation":"[4]","plainCitation":"[4]","noteIndex":0},"citationItems":[{"id":"vkxyimNl/T2Nm0OHu","uris":["http://www.mendeley.com/documents/?uuid=e5a48ab5-676a-31ed-9d42-6c4057c5a276"],"itemData":{"DOI":"10.1093/HMG/DDN288","ISSN":"09646906","PMID":"18852200","abstract":"Motivated by the overwhelming success of genome-wide association studies, droves of researchers are working vigorously to exchange and to combine genetic data to expediently discover genetic risk factors for common human traits. The primary tools that fuel these new efforts are imputation, allowing researchers who have collected data on a diversity of genotype platforms to share data in a uniformly exchangeable format, and meta-analysis for pooling statistical support for a genotype-phenotype association. As many groups are forming collaborations to engage in these efforts, this review collects a series of guidelines, practical detail and learned experiences from a variety of individuals who have contributed to the subject. © The Author 2008. Published by Oxford University Press. All rights reserved.","author":[{"dropping-particle":"","family":"Bakker","given":"Paul I.W.","non-dropping-particle":"de","parse-names":false,"suffix":""},{"dropping-particle":"","family":"Ferreira","given":"Manuel A.R.","non-dropping-particle":"","parse-names":false,"suffix":""},{"dropping-particle":"","family":"Jia","given":"Xiaoming","non-dropping-particle":"","parse-names":false,"suffix":""},{"dropping-particle":"","family":"Neale","given":"Benjamin M.","non-dropping-particle":"","parse-names":false,"suffix":""},{"dropping-particle":"","family":"Raychaudhuri","given":"Soumya","non-dropping-particle":"","parse-names":false,"suffix":""},{"dropping-particle":"","family":"Voight","given":"Benjamin F.","non-dropping-particle":"","parse-names":false,"suffix":""}],"container-title":"Human Molecular Genetics","id":"ITEM-1","issue":"R2","issued":{"date-parts":[["2008","10","10"]]},"page":"R122","publisher":"Oxford University Press","title":"Practical aspects of imputation-driven meta-analysis of genome-wide association studies","type":"article-journal","volume":"17"}}],"schema":"https://github.com/citation-style-language/schema/raw/master/csl-citation.json"} </w:instrText>
      </w:r>
      <w:r w:rsidRPr="00585474">
        <w:fldChar w:fldCharType="separate"/>
      </w:r>
      <w:r w:rsidR="000170AB">
        <w:rPr>
          <w:noProof/>
        </w:rPr>
        <w:t>[4]</w:t>
      </w:r>
      <w:r w:rsidRPr="00585474">
        <w:fldChar w:fldCharType="end"/>
      </w:r>
      <w:r w:rsidRPr="00585474">
        <w:t xml:space="preserve"> under an inverse-variance method based on a fixed-effects model. The result were two meta-analyses: one without accounting for </w:t>
      </w:r>
      <w:r w:rsidRPr="00585474">
        <w:lastRenderedPageBreak/>
        <w:t>the Duffy SNP rs2814778 called “META-WOD”, and one where the Duffy SNP was included as a covariate, called “META-WD”.</w:t>
      </w:r>
    </w:p>
    <w:p w14:paraId="71FB6A52" w14:textId="77777777" w:rsidR="00585474" w:rsidRPr="00585474" w:rsidRDefault="00585474" w:rsidP="00136AF6">
      <w:pPr>
        <w:spacing w:line="360" w:lineRule="auto"/>
        <w:jc w:val="both"/>
      </w:pPr>
    </w:p>
    <w:p w14:paraId="552AD222" w14:textId="77777777" w:rsidR="00585474" w:rsidRPr="00585474" w:rsidRDefault="00585474" w:rsidP="00136AF6">
      <w:pPr>
        <w:spacing w:line="360" w:lineRule="auto"/>
        <w:jc w:val="both"/>
        <w:rPr>
          <w:b/>
        </w:rPr>
      </w:pPr>
      <w:bookmarkStart w:id="3" w:name="_Toc112841374"/>
      <w:bookmarkStart w:id="4" w:name="_Toc133439441"/>
      <w:r w:rsidRPr="00585474">
        <w:rPr>
          <w:b/>
        </w:rPr>
        <w:t>Conditional &amp; joint association analysis</w:t>
      </w:r>
      <w:bookmarkEnd w:id="3"/>
      <w:bookmarkEnd w:id="4"/>
    </w:p>
    <w:p w14:paraId="66CC566A" w14:textId="6B56AAD6" w:rsidR="00585474" w:rsidRPr="00585474" w:rsidRDefault="00585474" w:rsidP="00136AF6">
      <w:pPr>
        <w:spacing w:line="360" w:lineRule="auto"/>
        <w:jc w:val="both"/>
      </w:pPr>
      <w:r w:rsidRPr="00585474">
        <w:t xml:space="preserve">GCTA-COJO </w:t>
      </w:r>
      <w:r w:rsidRPr="00585474">
        <w:fldChar w:fldCharType="begin" w:fldLock="1"/>
      </w:r>
      <w:r w:rsidR="000170AB">
        <w:instrText xml:space="preserve"> ADDIN ZOTERO_ITEM CSL_CITATION {"citationID":"k8oC8fIg","properties":{"formattedCitation":"[5,6]","plainCitation":"[5,6]","noteIndex":0},"citationItems":[{"id":"vkxyimNl/4ZaSas2H","uris":["http://www.mendeley.com/documents/?uuid=188461dd-e1ed-4374-8466-4fa9994602c1"],"itemData":{"DOI":"10.1016/j.ajhg.2010.11.011","ISSN":"1537-6605 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edition":"2010/12/17","id":"ITEM-1","issue":"1","issued":{"date-parts":[["2011","1","7"]]},"language":"eng","note":"From Duplicate 1 (GCTA: a tool for genome-wide complex trait analysis - Yang, Jian; Lee, S Hong; Goddard, Michael E; Visscher, Peter M)\n\n21167468[pmid]\nPMC3014363[pmcid]\nS0002-9297(10)00598-7[PII]","page":"76-82","publisher":"Elsevier","title":"GCTA: a tool for genome-wide complex trait analysis","type":"article-journal","volume":"88"}},{"id":"vkxyimNl/JW8kMIzE","uris":["http://www.mendeley.com/documents/?uuid=f0859d0b-40f0-4c7b-af41-9774658d03f9"],"itemData":{"DOI":"10.1038/ng.2213","ISSN":"1546-1718 1061-4036","PMID":"22426310","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author":[{"dropping-particle":"","family":"Yang","given":"Jian","non-dropping-particle":"","parse-names":false,"suffix":""},{"dropping-particle":"","family":"Ferreira","given":"Teresa","non-dropping-particle":"","parse-names":false,"suffix":""},{"dropping-particle":"","family":"Morris","given":"Andrew P","non-dropping-particle":"","parse-names":false,"suffix":""},{"dropping-particle":"","family":"Medland","given":"Sarah E","non-dropping-particle":"","parse-names":false,"suffix":""},{"dropping-particle":"","family":"Genetic Investigation of","given":"ANthropometric Traits Consortium","non-dropping-particle":"","parse-names":false,"suffix":""},{"dropping-particle":"","family":"Consortium","given":"DIAbetes IAbetes Genetics Replication And Meta-analysis (DIAGRAM)","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dropping-particle":"","family":"Consortium","given":"Genetic Investigation of ANthropometric Traits (GIANT)","non-dropping-particle":"","parse-names":false,"suffix":""},{"dropping-particle":"","family":"Consortium","given":"DIAbetes IAbetes Genetics Replication And Meta-analysis (DIAGRAM)","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container-title":"Nature genetics","id":"ITEM-2","issue":"4","issued":{"date-parts":[["2012","4"]]},"language":"eng","note":"From Duplicate 2 (Conditional and joint multiple-SNP analysis of GWAS summary statistics identifies additional variants influencing complex traits - Yang, Jian; Ferreira, Teresa; Morris, Andrew P; Medland, Sarah E; Genetic Investigation of, ANthropometric Traits Consortium; Consortium, D IAbetes Genetics Replication And Meta-analysis; Madden, Pamela A F; Heath, Andrew C; Martin, Nicholas G; Montgomery, Grant W; Weedon, Michael N; Loos, Ruth J; Frayling, Timothy M; McCarthy, Mark I; Hirschhorn, Joel N; Goddard, Michael E; Visscher, Peter M)\n\n(GIANT)\n(DIAGRAM)\n22426310[pmid]\nPMC3593158[pmcid]\nng.2213[PII]","page":"369-S3","publisher":"NIH Public Access","title":"Conditional and joint multiple-SNP analysis of GWAS summary statistics identifies additional variants influencing complex traits","type":"article-journal","volume":"44"}}],"schema":"https://github.com/citation-style-language/schema/raw/master/csl-citation.json"} </w:instrText>
      </w:r>
      <w:r w:rsidRPr="00585474">
        <w:fldChar w:fldCharType="separate"/>
      </w:r>
      <w:r w:rsidR="000170AB">
        <w:rPr>
          <w:noProof/>
        </w:rPr>
        <w:t>[5,6]</w:t>
      </w:r>
      <w:r w:rsidRPr="00585474">
        <w:fldChar w:fldCharType="end"/>
      </w:r>
      <w:r w:rsidRPr="00585474">
        <w:t xml:space="preserve"> was employed to identify independent signals from the BOLT-LMM GWAS, as well as detect any possible secondary signals arising from a stepwise selection model. SNPs which are close together are usually in LD i.e. their alleles are not random, but correlated </w:t>
      </w:r>
      <w:r w:rsidRPr="00585474">
        <w:fldChar w:fldCharType="begin" w:fldLock="1"/>
      </w:r>
      <w:r w:rsidR="000170AB">
        <w:instrText xml:space="preserve"> ADDIN ZOTERO_ITEM CSL_CITATION {"citationID":"A1t5gfuf","properties":{"formattedCitation":"[7]","plainCitation":"[7]","noteIndex":0},"citationItems":[{"id":"vkxyimNl/1Kbv6P3n","uris":["http://www.mendeley.com/documents/?uuid=4df54a42-bd97-4066-8613-348145ac2f6d"],"itemData":{"DOI":"10.1002/mpr.1608","ISSN":"15570657","PMID":"29484742","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author":[{"dropping-particle":"","family":"Marees","given":"Andries T.","non-dropping-particle":"","parse-names":false,"suffix":""},{"dropping-particle":"","family":"Kluiver","given":"Hilde","non-dropping-particle":"de","parse-names":false,"suffix":""},{"dropping-particle":"","family":"Stringer","given":"Sven","non-dropping-particle":"","parse-names":false,"suffix":""},{"dropping-particle":"","family":"Vorspan","given":"Florence","non-dropping-particle":"","parse-names":false,"suffix":""},{"dropping-particle":"","family":"Curis","given":"Emmanuel","non-dropping-particle":"","parse-names":false,"suffix":""},{"dropping-particle":"","family":"Marie-Claire","given":"Cynthia","non-dropping-particle":"","parse-names":false,"suffix":""},{"dropping-particle":"","family":"Derks","given":"Eske M.","non-dropping-particle":"","parse-names":false,"suffix":""}],"container-title":"International Journal of Methods in Psychiatric Research","id":"ITEM-1","issue":"2","issued":{"date-parts":[["2018"]]},"page":"1-10","title":"A tutorial on conducting genome-wide association studies: Quality control and statistical analysis","type":"article-journal","volume":"27"}}],"schema":"https://github.com/citation-style-language/schema/raw/master/csl-citation.json"} </w:instrText>
      </w:r>
      <w:r w:rsidRPr="00585474">
        <w:fldChar w:fldCharType="separate"/>
      </w:r>
      <w:r w:rsidR="000170AB">
        <w:rPr>
          <w:noProof/>
        </w:rPr>
        <w:t>[7]</w:t>
      </w:r>
      <w:r w:rsidRPr="00585474">
        <w:fldChar w:fldCharType="end"/>
      </w:r>
      <w:r w:rsidRPr="00585474">
        <w:t xml:space="preserve">. Before running GCTA-COJO, genetic variants with an INFO score &lt; 0.3 were filtered out of the AFR_CAG dataset with QCTOOL. PLINK was then used on this resulting output to filter out related individuals. Following this step, GCTA-COJO was run on the AFR_CAG filtered dataset to identify causal SNPs. These were referred to as “index” in the text. Plots similar to those generated by LocusZoom </w:t>
      </w:r>
      <w:r w:rsidRPr="00585474">
        <w:fldChar w:fldCharType="begin" w:fldLock="1"/>
      </w:r>
      <w:r w:rsidR="000170AB">
        <w:instrText xml:space="preserve"> ADDIN ZOTERO_ITEM CSL_CITATION {"citationID":"7JlbmFwd","properties":{"formattedCitation":"[8,9]","plainCitation":"[8,9]","noteIndex":0},"citationItems":[{"id":"vkxyimNl/nELtzRKO","uris":["http://www.mendeley.com/documents/?uuid=eae13060-7c3a-33ed-b675-8e3ab8c3c1d9"],"itemData":{"DOI":"10.1093/bioinformatics/btq419","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w:instrText>
      </w:r>
      <w:r w:rsidR="000170AB">
        <w:rPr>
          <w:rFonts w:ascii="Cambria Math" w:hAnsi="Cambria Math" w:cs="Cambria Math"/>
        </w:rPr>
        <w:instrText>∼</w:instrText>
      </w:r>
      <w:r w:rsidR="000170AB">
        <w:instrText xml:space="preserve">20 s. Source code and associated databases are available for download and local installation, and full documentation is available online.","author":[{"dropping-particle":"","family":"Pruim","given":"Randall J","non-dropping-particle":"","parse-names":false,"suffix":""},{"dropping-particle":"","family":"Welch","given":"Ryan P","non-dropping-particle":"","parse-names":false,"suffix":""},{"dropping-particle":"","family":"Sanna","given":"Serena","non-dropping-particle":"","parse-names":false,"suffix":""},{"dropping-particle":"","family":"Teslovich","given":"Tanya M","non-dropping-particle":"","parse-names":false,"suffix":""},{"dropping-particle":"","family":"Chines","given":"Peter S","non-dropping-particle":"","parse-names":false,"suffix":""},{"dropping-particle":"","family":"Gliedt","given":"Terry P","non-dropping-particle":"","parse-names":false,"suffix":""},{"dropping-particle":"","family":"Boehnke","given":"Michael","non-dropping-particle":"","parse-names":false,"suffix":""},{"dropping-particle":"","family":"Abecasis","given":"Gonçalo R","non-dropping-particle":"","parse-names":false,"suffix":""},{"dropping-particle":"","family":"Willer","given":"Cristen J","non-dropping-particle":"","parse-names":false,"suffix":""}],"container-title":"BIOINFORMATICS APPLICATIONS NOTE","id":"ITEM-1","issue":"18","issued":{"date-parts":[["2010"]]},"page":"2336-2337","title":"LocusZoom: regional visualization of genome-wide association scan results","type":"article-journal","volume":"26"}},{"id":"vkxyimNl/UwKKE56D","uris":["http://www.mendeley.com/documents/?uuid=e96a0beb-0159-3c1c-bee2-5c9c0442988c"],"itemData":{"abstract":"Choose options • Automatically identify top loci • Manhattan, QQ, and region plots • Share results and download for further analysis § Make a standard LocusZoom plot from tabixed GWAS summary statistics, in a web browser, without uploading files § Full support for build GRCh37 and GRCh38 § Annotate with hits found in the GWAS catalog § Perform region-based credible set calculations, in your web browser § Explore hits for any SNP in a PheWAS of the UK BioBank Analyze Locally § Enhanced view with additional information: top loci, Manhattan plot § Supports a variety of GWAS file formats (no need to run tabix first) § New website allows you to make your data public, or preview an analysis privately and share with trusted collaborators § Explore publicly shared results from other studies ...Or Upload To Our Servers Drag to pan Scroll to zoom Flexible Options To Fit Your Needs § All tools are open-source, and all annotation data is hosted in public REST APIs § Multiple levels of privacy and sharing options. Choose the level of customization for your needs: § Interactive plotting widget (LocusZoom.js): complete customization and control over user experience § Browser-based local analysis tool (LocalZoom) § Full upload service (my.locuszoom.org) § On-the-fly calculations let you explore new hypotheses § More annotation options to see results in biological context § Choice of LD reference panels § Select pre-computed BED annotations for your plot § More datasets § Public summary statistics from published studies § Tag and search features § Compare your results to others § Support more region-based calculations in your browser § Custom aggregation tests (Burden, SKAT, VT, SKAT-O)","author":[{"dropping-particle":"","family":"Boughton","given":"A P","non-dropping-particle":"","parse-names":false,"suffix":""},{"dropping-particle":"","family":"Welch","given":"R P","non-dropping-particle":"","parse-names":false,"suffix":""},{"dropping-particle":"","family":"Taliun","given":"D","non-dropping-particle":"","parse-names":false,"suffix":""},{"dropping-particle":"","family":"Taliun","given":"Gagliano","non-dropping-particle":"","parse-names":false,"suffix":""},{"dropping-particle":"","family":"Vandehaar","given":"P","non-dropping-particle":"","parse-names":false,"suffix":""},{"dropping-particle":"","family":"Abecasis","given":"G R","non-dropping-particle":"","parse-names":false,"suffix":""},{"dropping-particle":"","family":"Boehnke","given":"M","non-dropping-particle":"","parse-names":false,"suffix":""}],"id":"ITEM-2","issued":{"date-parts":[["0"]]},"title":"Interactive, shareable plots of GWAS data with LocusZoom","type":"article-journal"}}],"schema":"https://github.com/citation-style-language/schema/raw/master/csl-citation.json"} </w:instrText>
      </w:r>
      <w:r w:rsidRPr="00585474">
        <w:fldChar w:fldCharType="separate"/>
      </w:r>
      <w:r w:rsidR="000170AB">
        <w:rPr>
          <w:noProof/>
        </w:rPr>
        <w:t>[8,9]</w:t>
      </w:r>
      <w:r w:rsidRPr="00585474">
        <w:fldChar w:fldCharType="end"/>
      </w:r>
      <w:r w:rsidRPr="00585474">
        <w:t xml:space="preserve"> were created in R with the “LocusZooms” package </w:t>
      </w:r>
      <w:r w:rsidRPr="00585474">
        <w:fldChar w:fldCharType="begin" w:fldLock="1"/>
      </w:r>
      <w:r w:rsidR="000170AB">
        <w:instrText xml:space="preserve"> ADDIN ZOTERO_ITEM CSL_CITATION {"citationID":"X1RIhOzt","properties":{"formattedCitation":"[10]","plainCitation":"[10]","noteIndex":0},"citationItems":[{"id":"vkxyimNl/4cucoKDw","uris":["http://www.mendeley.com/documents/?uuid=5f56c732-5567-3462-bc08-3c22282a5078"],"itemData":{"DOI":"10.5281/ZENODO.5154379","author":[{"dropping-particle":"","family":"Major","given":"Tanya","non-dropping-particle":"","parse-names":false,"suffix":""},{"dropping-particle":"","family":"Takei","given":"Riku","non-dropping-particle":"","parse-names":false,"suffix":""}],"id":"ITEM-1","issued":{"date-parts":[["2021","8","3"]]},"title":"LocusZoom-like Plots for GWAS Results","type":"article-journal"}}],"schema":"https://github.com/citation-style-language/schema/raw/master/csl-citation.json"} </w:instrText>
      </w:r>
      <w:r w:rsidRPr="00585474">
        <w:fldChar w:fldCharType="separate"/>
      </w:r>
      <w:r w:rsidR="000170AB">
        <w:rPr>
          <w:noProof/>
        </w:rPr>
        <w:t>[10]</w:t>
      </w:r>
      <w:r w:rsidRPr="00585474">
        <w:fldChar w:fldCharType="end"/>
      </w:r>
      <w:r w:rsidRPr="00585474">
        <w:t>.</w:t>
      </w:r>
    </w:p>
    <w:p w14:paraId="3D9EA623" w14:textId="77777777" w:rsidR="00585474" w:rsidRPr="00585474" w:rsidRDefault="00585474" w:rsidP="00136AF6">
      <w:pPr>
        <w:spacing w:line="360" w:lineRule="auto"/>
        <w:jc w:val="both"/>
      </w:pPr>
    </w:p>
    <w:p w14:paraId="0A585CD1" w14:textId="77777777" w:rsidR="00585474" w:rsidRPr="00585474" w:rsidRDefault="00585474" w:rsidP="00136AF6">
      <w:pPr>
        <w:spacing w:line="360" w:lineRule="auto"/>
        <w:jc w:val="both"/>
        <w:rPr>
          <w:b/>
        </w:rPr>
      </w:pPr>
      <w:bookmarkStart w:id="5" w:name="_Toc112841376"/>
      <w:bookmarkStart w:id="6" w:name="_Toc133439443"/>
      <w:r w:rsidRPr="00585474">
        <w:rPr>
          <w:b/>
        </w:rPr>
        <w:t>Genomic inflation</w:t>
      </w:r>
      <w:bookmarkEnd w:id="5"/>
      <w:bookmarkEnd w:id="6"/>
    </w:p>
    <w:p w14:paraId="7AED7811" w14:textId="7F3D1796" w:rsidR="00585474" w:rsidRPr="00585474" w:rsidRDefault="00585474" w:rsidP="00136AF6">
      <w:pPr>
        <w:spacing w:line="360" w:lineRule="auto"/>
        <w:jc w:val="both"/>
      </w:pPr>
      <w:r w:rsidRPr="00585474">
        <w:t xml:space="preserve">The genomic inflation factor lambda (λ) </w:t>
      </w:r>
      <w:r w:rsidRPr="00585474">
        <w:fldChar w:fldCharType="begin" w:fldLock="1"/>
      </w:r>
      <w:r w:rsidR="000170AB">
        <w:instrText xml:space="preserve"> ADDIN ZOTERO_ITEM CSL_CITATION {"citationID":"dNicI3Ly","properties":{"formattedCitation":"[11]","plainCitation":"[11]","noteIndex":0},"citationItems":[{"id":"vkxyimNl/fjdQh0TO","uris":["http://www.mendeley.com/documents/?uuid=206babe2-0036-389e-a49f-333ae4ecb7d6"],"itemData":{"DOI":"10.1038/EJHG.2011.39","ISSN":"14765438","PMID":"21407268","abstract":"Population structure, including population stratification and cryptic relatedness, can cause spurious associations in genome-wide association studies (GWAS). Usually, the scaled median or mean test statistic for association calculated from multiple single-nucleotide-polymorphisms across the genome is used to assess such effects, and genomic control can be applied subsequently to adjust test statistics at individual loci by a genomic inflation factor. Published GWAS have clearly shown that there are many loci underlying genetic variation for a wide range of complex diseases and traits, implying that a substantial proportion of the genome should show inflation of the test statistic. Here, we show by theory, simulation and analysis of data that in the absence of population structure and other technical artefacts, but in the presence of polygenic inheritance, substantial genomic inflation is expected. Its magnitude depends on sample size, heritability, linkage disequilibrium structure and the number of causal variants. Our predictions are consistent with empirical observations on height in independent samples of </w:instrText>
      </w:r>
      <w:r w:rsidR="000170AB">
        <w:rPr>
          <w:rFonts w:ascii="Cambria Math" w:hAnsi="Cambria Math" w:cs="Cambria Math"/>
        </w:rPr>
        <w:instrText>∼</w:instrText>
      </w:r>
      <w:r w:rsidR="000170AB">
        <w:instrText xml:space="preserve">4000 and </w:instrText>
      </w:r>
      <w:r w:rsidR="000170AB">
        <w:rPr>
          <w:rFonts w:ascii="Cambria Math" w:hAnsi="Cambria Math" w:cs="Cambria Math"/>
        </w:rPr>
        <w:instrText>∼</w:instrText>
      </w:r>
      <w:r w:rsidR="000170AB">
        <w:instrText xml:space="preserve">133 000 individuals. © 2011 Macmillan Publishers Limited All rights reserved.","author":[{"dropping-particle":"","family":"Yang","given":"Jian","non-dropping-particle":"","parse-names":false,"suffix":""},{"dropping-particle":"","family":"Weedon","given":"Michael N.","non-dropping-particle":"","parse-names":false,"suffix":""},{"dropping-particle":"","family":"Purcell","given":"Shaun","non-dropping-particle":"","parse-names":false,"suffix":""},{"dropping-particle":"","family":"Lettre","given":"Guillaume","non-dropping-particle":"","parse-names":false,"suffix":""},{"dropping-particle":"","family":"Estrada","given":"Karol","non-dropping-particle":"","parse-names":false,"suffix":""},{"dropping-particle":"","family":"Willer","given":"Cristen J.","non-dropping-particle":"","parse-names":false,"suffix":""},{"dropping-particle":"V.","family":"Smith","given":"Albert","non-dropping-particle":"","parse-names":false,"suffix":""},{"dropping-particle":"","family":"Ingelsson","given":"Erik","non-dropping-particle":"","parse-names":false,"suffix":""},{"dropping-particle":"","family":"O'Connell","given":"Jeffrey R.","non-dropping-particle":"","parse-names":false,"suffix":""},{"dropping-particle":"","family":"Mangino","given":"Massimo","non-dropping-particle":"","parse-names":false,"suffix":""},{"dropping-particle":"","family":"Mägi","given":"Reedik","non-dropping-particle":"","parse-names":false,"suffix":""},{"dropping-particle":"","family":"Madden","given":"Pamela A.","non-dropping-particle":"","parse-names":false,"suffix":""},{"dropping-particle":"","family":"Heath","given":"Andrew C.","non-dropping-particle":"","parse-names":false,"suffix":""},{"dropping-particle":"","family":"Nyholt","given":"Dale R.","non-dropping-particle":"","parse-names":false,"suffix":""},{"dropping-particle":"","family":"Martin","given":"Nicholas G.","non-dropping-particle":"","parse-names":false,"suffix":""},{"dropping-particle":"","family":"Montgomery","given":"Grant W.","non-dropping-particle":"","parse-names":false,"suffix":""},{"dropping-particle":"","family":"Frayling","given":"Timothy M.","non-dropping-particle":"","parse-names":false,"suffix":""},{"dropping-particle":"","family":"Hirschhorn","given":"Joel N.","non-dropping-particle":"","parse-names":false,"suffix":""},{"dropping-particle":"","family":"McCarthy","given":"Mark I.","non-dropping-particle":"","parse-names":false,"suffix":""},{"dropping-particle":"","family":"Goddard","given":"Michael E.","non-dropping-particle":"","parse-names":false,"suffix":""},{"dropping-particle":"","family":"Visscher","given":"Peter M.","non-dropping-particle":"","parse-names":false,"suffix":""}],"container-title":"European Journal of Human Genetics","id":"ITEM-1","issue":"7","issued":{"date-parts":[["2011"]]},"page":"807","publisher":"Nature Publishing Group","title":"Genomic inflation factors under polygenic inheritance","type":"article-journal","volume":"19"}}],"schema":"https://github.com/citation-style-language/schema/raw/master/csl-citation.json"} </w:instrText>
      </w:r>
      <w:r w:rsidRPr="00585474">
        <w:fldChar w:fldCharType="separate"/>
      </w:r>
      <w:r w:rsidR="000170AB">
        <w:rPr>
          <w:noProof/>
        </w:rPr>
        <w:t>[11]</w:t>
      </w:r>
      <w:r w:rsidRPr="00585474">
        <w:fldChar w:fldCharType="end"/>
      </w:r>
      <w:r w:rsidRPr="00585474">
        <w:t xml:space="preserve"> was calculated for the BOLT-LMM and SNPTEST meta-analysis runs. This was complemented by generating quantile-quantile (QQ) </w:t>
      </w:r>
      <w:r w:rsidRPr="00585474">
        <w:fldChar w:fldCharType="begin" w:fldLock="1"/>
      </w:r>
      <w:r w:rsidR="000170AB">
        <w:instrText xml:space="preserve"> ADDIN ZOTERO_ITEM CSL_CITATION {"citationID":"m7ICm9yy","properties":{"formattedCitation":"[12]","plainCitation":"[12]","noteIndex":0},"citationItems":[{"id":"vkxyimNl/xEEkXBjc","uris":["http://www.mendeley.com/documents/?uuid=51b6bf5b-b73f-301b-a7c3-c5fbfd26faad"],"itemData":{"DOI":"10.1007/S11906-009-0086-6","ISSN":"15226417","PMID":"20425154","abstract":"Contemporary genomic tools now allow the fast and reliable genotyping of hundreds of thousands of variants and permit an unbiased interrogation of the common variability across the human genome. These technical advances have been the basis of numerous recent investigations of genes underlying complex genetic traits, and the results for blood pressure and hypertension have been of particular interest. The pathophysiology of the complex genetic trait blood pressure and hypertension is unclear. The heritability of essential hypertension is high and insights can be gained by finding associated genes. Current genome-wide association studies (GWAS) have identified 10 to 20 loci in or near genes that generally were not expected to be associated with blood pressure or essential hypertension; more significant variants will be discovered when even larger and more refined studies become available. This article gives a short introduction to GWAS and summarizes the current findings for blood pressure and hypertension. © 2010 Springer Science+Business Media, LLC.","author":[{"dropping-particle":"","family":"Ehret","given":"Georg B.","non-dropping-particle":"","parse-names":false,"suffix":""}],"container-title":"Current hypertension reports","id":"ITEM-1","issue":"1","issued":{"date-parts":[["2010","2"]]},"page":"17","publisher":"NIH Public Access","title":"Genome-Wide Association Studies: Contribution of Genomics to Understanding Blood Pressure and Essential Hypertension","type":"article-journal","volume":"12"}}],"schema":"https://github.com/citation-style-language/schema/raw/master/csl-citation.json"} </w:instrText>
      </w:r>
      <w:r w:rsidRPr="00585474">
        <w:fldChar w:fldCharType="separate"/>
      </w:r>
      <w:r w:rsidR="000170AB">
        <w:rPr>
          <w:noProof/>
        </w:rPr>
        <w:t>[12]</w:t>
      </w:r>
      <w:r w:rsidRPr="00585474">
        <w:fldChar w:fldCharType="end"/>
      </w:r>
      <w:r w:rsidRPr="00585474">
        <w:t xml:space="preserve"> to investigate any early deviation of the expected P-values from the observed. Additionally, a Manhattan plot </w:t>
      </w:r>
      <w:r w:rsidRPr="00585474">
        <w:fldChar w:fldCharType="begin" w:fldLock="1"/>
      </w:r>
      <w:r w:rsidR="000170AB">
        <w:instrText xml:space="preserve"> ADDIN ZOTERO_ITEM CSL_CITATION {"citationID":"Dutt9JTC","properties":{"formattedCitation":"[12]","plainCitation":"[12]","noteIndex":0},"citationItems":[{"id":"vkxyimNl/xEEkXBjc","uris":["http://www.mendeley.com/documents/?uuid=51b6bf5b-b73f-301b-a7c3-c5fbfd26faad"],"itemData":{"DOI":"10.1007/S11906-009-0086-6","ISSN":"15226417","PMID":"20425154","abstract":"Contemporary genomic tools now allow the fast and reliable genotyping of hundreds of thousands of variants and permit an unbiased interrogation of the common variability across the human genome. These technical advances have been the basis of numerous recent investigations of genes underlying complex genetic traits, and the results for blood pressure and hypertension have been of particular interest. The pathophysiology of the complex genetic trait blood pressure and hypertension is unclear. The heritability of essential hypertension is high and insights can be gained by finding associated genes. Current genome-wide association studies (GWAS) have identified 10 to 20 loci in or near genes that generally were not expected to be associated with blood pressure or essential hypertension; more significant variants will be discovered when even larger and more refined studies become available. This article gives a short introduction to GWAS and summarizes the current findings for blood pressure and hypertension. © 2010 Springer Science+Business Media, LLC.","author":[{"dropping-particle":"","family":"Ehret","given":"Georg B.","non-dropping-particle":"","parse-names":false,"suffix":""}],"container-title":"Current hypertension reports","id":"ITEM-1","issue":"1","issued":{"date-parts":[["2010","2"]]},"page":"17","publisher":"NIH Public Access","title":"Genome-Wide Association Studies: Contribution of Genomics to Understanding Blood Pressure and Essential Hypertension","type":"article-journal","volume":"12"}}],"schema":"https://github.com/citation-style-language/schema/raw/master/csl-citation.json"} </w:instrText>
      </w:r>
      <w:r w:rsidRPr="00585474">
        <w:fldChar w:fldCharType="separate"/>
      </w:r>
      <w:r w:rsidR="000170AB">
        <w:rPr>
          <w:noProof/>
        </w:rPr>
        <w:t>[12]</w:t>
      </w:r>
      <w:r w:rsidRPr="00585474">
        <w:fldChar w:fldCharType="end"/>
      </w:r>
      <w:r w:rsidRPr="00585474">
        <w:t xml:space="preserve"> was generated to highlight the BOLT-LMM index SNPs, and two more plots were created to mirror the BOLT-LMM signals with those from a GWAS of neutrophil count in people of African </w:t>
      </w:r>
      <w:r w:rsidRPr="00585474">
        <w:fldChar w:fldCharType="begin" w:fldLock="1"/>
      </w:r>
      <w:r w:rsidR="000170AB">
        <w:instrText xml:space="preserve"> ADDIN ZOTERO_ITEM CSL_CITATION {"citationID":"xm54uEJt","properties":{"formattedCitation":"[13]","plainCitation":"[13]","noteIndex":0},"citationItems":[{"id":"vkxyimNl/l542fLMe","uris":["http://www.mendeley.com/documents/?uuid=ef99f9bb-1f42-36cc-aae9-b88d912405a3"],"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schema":"https://github.com/citation-style-language/schema/raw/master/csl-citation.json"} </w:instrText>
      </w:r>
      <w:r w:rsidRPr="00585474">
        <w:fldChar w:fldCharType="separate"/>
      </w:r>
      <w:r w:rsidR="000170AB">
        <w:rPr>
          <w:noProof/>
        </w:rPr>
        <w:t>[13]</w:t>
      </w:r>
      <w:r w:rsidRPr="00585474">
        <w:fldChar w:fldCharType="end"/>
      </w:r>
      <w:r w:rsidRPr="00585474">
        <w:t xml:space="preserve"> and European </w:t>
      </w:r>
      <w:r w:rsidRPr="00585474">
        <w:fldChar w:fldCharType="begin" w:fldLock="1"/>
      </w:r>
      <w:r w:rsidR="000170AB">
        <w:instrText xml:space="preserve"> ADDIN ZOTERO_ITEM CSL_CITATION {"citationID":"LcWMui2v","properties":{"formattedCitation":"[14]","plainCitation":"[14]","noteIndex":0},"citationItems":[{"id":"vkxyimNl/DlcaFpnj","uris":["http://www.mendeley.com/documents/?uuid=70e90adb-9e3f-3e2d-be1b-201aa779a2cb"],"itemData":{"DOI":"10.1016/j.cell.2016.10.042","ISSN":"10974172","PMID":"27863252","abstract":"Many common variants have been associated with hematological traits, but identification of causal genes and pathways has proven challenging. We performed a genome-wide association analysis in the UK Biobank and INTERVAL studies, testing 29.5 million genetic variants for association with 36 red cell, white cell, and platelet properties in 173,480 European-ancestry participants. This effort yielded hundreds of low frequency (&lt;5%) and rare (&lt;1%) variants with a strong impact on blood cell phenotypes. Our data highlight general properties of the allelic architecture of complex traits, including the proportion of the heritable component of each blood trait explained by the polygenic signal across different genome regulatory domains. Finally, through Mendelian randomization, we provide evidence of shared genetic pathways linking blood cell indices with complex pathologies, including autoimmune diseases, schizophrenia, and coronary heart disease and evidence suggesting previously reported population associations between blood cell indices and cardiovascular disease may be non-causal.","author":[{"dropping-particle":"","family":"Astle","given":"William J.","non-dropping-particle":"","parse-names":false,"suffix":""},{"dropping-particle":"","family":"Elding","given":"Heather","non-dropping-particle":"","parse-names":false,"suffix":""},{"dropping-particle":"","family":"Jiang","given":"Tao","non-dropping-particle":"","parse-names":false,"suffix":""},{"dropping-particle":"","family":"Allen","given":"Dave","non-dropping-particle":"","parse-names":false,"suffix":""},{"dropping-particle":"","family":"Ruklisa","given":"Dace","non-dropping-particle":"","parse-names":false,"suffix":""},{"dropping-particle":"","family":"Mann","given":"Alice L.","non-dropping-particle":"","parse-names":false,"suffix":""},{"dropping-particle":"","family":"Mead","given":"Daniel","non-dropping-particle":"","parse-names":false,"suffix":""},{"dropping-particle":"","family":"Bouman","given":"Heleen","non-dropping-particle":"","parse-names":false,"suffix":""},{"dropping-particle":"","family":"Riveros-Mckay","given":"Fernando","non-dropping-particle":"","parse-names":false,"suffix":""},{"dropping-particle":"","family":"Kostadima","given":"Myrto A.","non-dropping-particle":"","parse-names":false,"suffix":""},{"dropping-particle":"","family":"Lambourne","given":"John J.","non-dropping-particle":"","parse-names":false,"suffix":""},{"dropping-particle":"","family":"Sivapalaratnam","given":"Suthesh","non-dropping-particle":"","parse-names":false,"suffix":""},{"dropping-particle":"","family":"Downes","given":"Kate","non-dropping-particle":"","parse-names":false,"suffix":""},{"dropping-particle":"","family":"Kundu","given":"Kousik","non-dropping-particle":"","parse-names":false,"suffix":""},{"dropping-particle":"","family":"Bomba","given":"Lorenzo","non-dropping-particle":"","parse-names":false,"suffix":""},{"dropping-particle":"","family":"Berentsen","given":"Kim","non-dropping-particle":"","parse-names":false,"suffix":""},{"dropping-particle":"","family":"Bradley","given":"John R.","non-dropping-particle":"","parse-names":false,"suffix":""},{"dropping-particle":"","family":"Daugherty","given":"Louise C.","non-dropping-particle":"","parse-names":false,"suffix":""},{"dropping-particle":"","family":"Delaneau","given":"Olivier","non-dropping-particle":"","parse-names":false,"suffix":""},{"dropping-particle":"","family":"Freson","given":"Kathleen","non-dropping-particle":"","parse-names":false,"suffix":""},{"dropping-particle":"","family":"Garner","given":"Stephen F.","non-dropping-particle":"","parse-names":false,"suffix":""},{"dropping-particle":"","family":"Grassi","given":"Luigi","non-dropping-particle":"","parse-names":false,"suffix":""},{"dropping-particle":"","family":"Guerrero","given":"Jose","non-dropping-particle":"","parse-names":false,"suffix":""},{"dropping-particle":"","family":"Haimel","given":"Matthias","non-dropping-particle":"","parse-names":false,"suffix":""},{"dropping-particle":"","family":"Janssen-Megens","given":"Eva M.","non-dropping-particle":"","parse-names":false,"suffix":""},{"dropping-particle":"","family":"Kaan","given":"Anita","non-dropping-particle":"","parse-names":false,"suffix":""},{"dropping-particle":"","family":"Kamat","given":"Mihir","non-dropping-particle":"","parse-names":false,"suffix":""},{"dropping-particle":"","family":"Kim","given":"Bowon","non-dropping-particle":"","parse-names":false,"suffix":""},{"dropping-particle":"","family":"Mandoli","given":"Amit","non-dropping-particle":"","parse-names":false,"suffix":""},{"dropping-particle":"","family":"Marchini","given":"Jonathan","non-dropping-particle":"","parse-names":false,"suffix":""},{"dropping-particle":"","family":"Martens","given":"Joost H.A.","non-dropping-particle":"","parse-names":false,"suffix":""},{"dropping-particle":"","family":"Meacham","given":"Stuart","non-dropping-particle":"","parse-names":false,"suffix":""},{"dropping-particle":"","family":"Megy","given":"Karyn","non-dropping-particle":"","parse-names":false,"suffix":""},{"dropping-particle":"","family":"O'Connell","given":"Jared","non-dropping-particle":"","parse-names":false,"suffix":""},{"dropping-particle":"","family":"Petersen","given":"Romina","non-dropping-particle":"","parse-names":false,"suffix":""},{"dropping-particle":"","family":"Sharifi","given":"Nilofar","non-dropping-particle":"","parse-names":false,"suffix":""},{"dropping-particle":"","family":"Sheard","given":"Simon M.","non-dropping-particle":"","parse-names":false,"suffix":""},{"dropping-particle":"","family":"Staley","given":"James R.","non-dropping-particle":"","parse-names":false,"suffix":""},{"dropping-particle":"","family":"Tuna","given":"Salih","non-dropping-particle":"","parse-names":false,"suffix":""},{"dropping-particle":"","family":"Ent","given":"Martijn","non-dropping-particle":"van der","parse-names":false,"suffix":""},{"dropping-particle":"","family":"Walter","given":"Klaudia","non-dropping-particle":"","parse-names":false,"suffix":""},{"dropping-particle":"","family":"Wang","given":"Shuang Yin","non-dropping-particle":"","parse-names":false,"suffix":""},{"dropping-particle":"","family":"Wheeler","given":"Eleanor","non-dropping-particle":"","parse-names":false,"suffix":""},{"dropping-particle":"","family":"Wilder","given":"Steven P.","non-dropping-particle":"","parse-names":false,"suffix":""},{"dropping-particle":"","family":"Iotchkova","given":"Valentina","non-dropping-particle":"","parse-names":false,"suffix":""},{"dropping-particle":"","family":"Moore","given":"Carmel","non-dropping-particle":"","parse-names":false,"suffix":""},{"dropping-particle":"","family":"Sambrook","given":"Jennifer","non-dropping-particle":"","parse-names":false,"suffix":""},{"dropping-particle":"","family":"Stunnenberg","given":"Hendrik G.","non-dropping-particle":"","parse-names":false,"suffix":""},{"dropping-particle":"","family":"Angelantonio","given":"Emanuele","non-dropping-particle":"Di","parse-names":false,"suffix":""},{"dropping-particle":"","family":"Kaptoge","given":"Stephen","non-dropping-particle":"","parse-names":false,"suffix":""},{"dropping-particle":"","family":"Kuijpers","given":"Taco W.","non-dropping-particle":"","parse-names":false,"suffix":""},{"dropping-particle":"","family":"Carrillo-de-Santa-Pau","given":"Enrique","non-dropping-particle":"","parse-names":false,"suffix":""},{"dropping-particle":"","family":"Juan","given":"David","non-dropping-particle":"","parse-names":false,"suffix":""},{"dropping-particle":"","family":"Rico","given":"Daniel","non-dropping-particle":"","parse-names":false,"suffix":""},{"dropping-particle":"","family":"Valencia","given":"Alfonso","non-dropping-particle":"","parse-names":false,"suffix":""},{"dropping-particle":"","family":"Chen","given":"Lu","non-dropping-particle":"","parse-names":false,"suffix":""},{"dropping-particle":"","family":"Ge","given":"Bing","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given":"Ying","non-dropping-particle":"","parse-names":false,"suffix":""},{"dropping-particle":"","family":"Guigo","given":"Roderic","non-dropping-particle":"","parse-names":false,"suffix":""},{"dropping-particle":"","family":"Beck","given":"Stephan","non-dropping-particle":"","parse-names":false,"suffix":""},{"dropping-particle":"","family":"Paul","given":"Dirk S.","non-dropping-particle":"","parse-names":false,"suffix":""},{"dropping-particle":"","family":"Pastinen","given":"Tomi","non-dropping-particle":"","parse-names":false,"suffix":""},{"dropping-particle":"","family":"Bujold","given":"David","non-dropping-particle":"","parse-names":false,"suffix":""},{"dropping-particle":"","family":"Bourque","given":"Guillaume","non-dropping-particle":"","parse-names":false,"suffix":""},{"dropping-particle":"","family":"Frontini","given":"Mattia","non-dropping-particle":"","parse-names":false,"suffix":""},{"dropping-particle":"","family":"Danesh","given":"John","non-dropping-particle":"","parse-names":false,"suffix":""},{"dropping-particle":"","family":"Roberts","given":"David J.","non-dropping-particle":"","parse-names":false,"suffix":""},{"dropping-particle":"","family":"Ouwehand","given":"Willem H.","non-dropping-particle":"","parse-names":false,"suffix":""},{"dropping-particle":"","family":"Butterworth","given":"Adam S.","non-dropping-particle":"","parse-names":false,"suffix":""},{"dropping-particle":"","family":"Soranzo","given":"Nicole","non-dropping-particle":"","parse-names":false,"suffix":""}],"container-title":"Cell","id":"ITEM-1","issue":"5","issued":{"date-parts":[["2016","11","17"]]},"page":"1415-1429.e19","publisher":"Cell Press","title":"The Allelic Landscape of Human Blood Cell Trait Variation and Links to Common Complex Disease","type":"article-journal","volume":"167"}}],"schema":"https://github.com/citation-style-language/schema/raw/master/csl-citation.json"} </w:instrText>
      </w:r>
      <w:r w:rsidRPr="00585474">
        <w:fldChar w:fldCharType="separate"/>
      </w:r>
      <w:r w:rsidR="000170AB">
        <w:rPr>
          <w:noProof/>
        </w:rPr>
        <w:t>[14]</w:t>
      </w:r>
      <w:r w:rsidRPr="00585474">
        <w:fldChar w:fldCharType="end"/>
      </w:r>
      <w:r w:rsidRPr="00585474">
        <w:t xml:space="preserve"> ancestry.</w:t>
      </w:r>
    </w:p>
    <w:p w14:paraId="7CB9AF42" w14:textId="77777777" w:rsidR="00585474" w:rsidRPr="00585474" w:rsidRDefault="00585474" w:rsidP="00136AF6">
      <w:pPr>
        <w:spacing w:line="360" w:lineRule="auto"/>
        <w:jc w:val="both"/>
      </w:pPr>
    </w:p>
    <w:p w14:paraId="7A857A3F" w14:textId="77777777" w:rsidR="00585474" w:rsidRPr="00585474" w:rsidRDefault="00585474" w:rsidP="00136AF6">
      <w:pPr>
        <w:spacing w:line="360" w:lineRule="auto"/>
        <w:jc w:val="both"/>
        <w:rPr>
          <w:b/>
        </w:rPr>
      </w:pPr>
      <w:bookmarkStart w:id="7" w:name="_Toc112841378"/>
      <w:bookmarkStart w:id="8" w:name="_Toc133439445"/>
      <w:r w:rsidRPr="00585474">
        <w:rPr>
          <w:b/>
        </w:rPr>
        <w:t>Characterization of functional loci</w:t>
      </w:r>
      <w:bookmarkEnd w:id="7"/>
      <w:bookmarkEnd w:id="8"/>
    </w:p>
    <w:p w14:paraId="6DAFCC14" w14:textId="4ABB5823" w:rsidR="00585474" w:rsidRPr="00585474" w:rsidRDefault="00585474" w:rsidP="00136AF6">
      <w:pPr>
        <w:spacing w:line="360" w:lineRule="auto"/>
        <w:jc w:val="both"/>
      </w:pPr>
      <w:r w:rsidRPr="00585474">
        <w:t>A query was placed through t</w:t>
      </w:r>
      <w:bookmarkStart w:id="9" w:name="_GoBack"/>
      <w:bookmarkEnd w:id="9"/>
      <w:r w:rsidRPr="00585474">
        <w:t xml:space="preserve">he variant effect predictor (VEP) </w:t>
      </w:r>
      <w:r w:rsidRPr="00585474">
        <w:fldChar w:fldCharType="begin" w:fldLock="1"/>
      </w:r>
      <w:r w:rsidR="000170AB">
        <w:instrText xml:space="preserve"> ADDIN ZOTERO_ITEM CSL_CITATION {"citationID":"GXDeycRj","properties":{"formattedCitation":"[15]","plainCitation":"[15]","noteIndex":0},"citationItems":[{"id":"vkxyimNl/khqd6h1I","uris":["http://www.mendeley.com/documents/?uuid=466fd65a-9d4c-3b58-9151-2f575dcb98ec"],"itemData":{"DOI":"10.1186/S13059-016-0974-4/TABLES/8","ISSN":"1474760X","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6"]]},"page":"1-14","publisher":"BioMed Central Ltd.","title":"The Ensembl Variant Effect Predictor","type":"article-journal","volume":"17"}}],"schema":"https://github.com/citation-style-language/schema/raw/master/csl-citation.json"} </w:instrText>
      </w:r>
      <w:r w:rsidRPr="00585474">
        <w:fldChar w:fldCharType="separate"/>
      </w:r>
      <w:r w:rsidR="000170AB">
        <w:rPr>
          <w:noProof/>
        </w:rPr>
        <w:t>[15]</w:t>
      </w:r>
      <w:r w:rsidRPr="00585474">
        <w:fldChar w:fldCharType="end"/>
      </w:r>
      <w:r w:rsidRPr="00585474">
        <w:t xml:space="preserve"> and FUMA </w:t>
      </w:r>
      <w:r w:rsidRPr="00585474">
        <w:fldChar w:fldCharType="begin" w:fldLock="1"/>
      </w:r>
      <w:r w:rsidR="000170AB">
        <w:instrText xml:space="preserve"> ADDIN ZOTERO_ITEM CSL_CITATION {"citationID":"9enjZUWM","properties":{"formattedCitation":"[16]","plainCitation":"[16]","noteIndex":0},"citationItems":[{"id":"vkxyimNl/GXwffL5w","uris":["http://www.mendeley.com/documents/?uuid=8fc71f63-4b52-3e2c-b2bb-cfe68d04dd75"],"itemData":{"DOI":"10.1038/s41467-017-01261-5","ISBN":"11:24403620","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 Prioritizing genetic variants is a major challenge in genome-wide association studies. Here, the authors develop FUMA, a web-based bioinformatics tool that uses a combination of positional, eQTL and chromatin interaction mapping to prioritize likely causal variants and gene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 2017 8:1","id":"ITEM-1","issue":"1","issued":{"date-parts":[["2017","11","28"]]},"page":"1-11","publisher":"Nature Publishing Group","title":"Functional mapping and annotation of genetic associations with FUMA","type":"article-journal","volume":"8"}}],"schema":"https://github.com/citation-style-language/schema/raw/master/csl-citation.json"} </w:instrText>
      </w:r>
      <w:r w:rsidRPr="00585474">
        <w:fldChar w:fldCharType="separate"/>
      </w:r>
      <w:r w:rsidR="000170AB">
        <w:rPr>
          <w:noProof/>
        </w:rPr>
        <w:t>[16]</w:t>
      </w:r>
      <w:r w:rsidRPr="00585474">
        <w:fldChar w:fldCharType="end"/>
      </w:r>
      <w:r w:rsidRPr="00585474">
        <w:t xml:space="preserve"> on the SNPs in the AFR_CAG filtered dataset. A further, broader literature search was conducted on the index and MR clumping SNPs using Ensembl </w:t>
      </w:r>
      <w:r w:rsidRPr="00585474">
        <w:fldChar w:fldCharType="begin" w:fldLock="1"/>
      </w:r>
      <w:r w:rsidR="000170AB">
        <w:instrText xml:space="preserve"> ADDIN ZOTERO_ITEM CSL_CITATION {"citationID":"iFEdo3CP","properties":{"formattedCitation":"[17]","plainCitation":"[17]","noteIndex":0},"citationItems":[{"id":"vkxyimNl/rTkr8WT0","uris":["http://www.mendeley.com/documents/?uuid=d7717bcc-c3be-3c12-b425-bf6ced35ab62"],"itemData":{"DOI":"10.1093/NAR/GKAB1049","ISBN":"988/6430486","ISSN":"0305-1048","PMID":"34791404","abstract":"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author":[{"dropping-particle":"","family":"Cunningham","given":"Fiona","non-dropping-particle":"","parse-names":false,"suffix":""},{"dropping-particle":"","family":"Allen","given":"James E.","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ustine-Orimoloye","given":"Olanrewaju","non-dropping-particle":"","parse-names":false,"suffix":""},{"dropping-particle":"","family":"Azov","given":"Andrey G.","non-dropping-particle":"","parse-names":false,"suffix":""},{"dropping-particle":"","family":"Barnes","given":"If","non-dropping-particle":"","parse-names":false,"suffix":""},{"dropping-particle":"","family":"Bennett","given":"Ruth","non-dropping-particle":"","parse-names":false,"suffix":""},{"dropping-particle":"","family":"Berry","given":"Andrew","non-dropping-particle":"","parse-names":false,"suffix":""},{"dropping-particle":"","family":"Bhai","given":"Jyothish","non-dropping-particle":"","parse-names":false,"suffix":""},{"dropping-particle":"","family":"Bignell","given":"Alexandra","non-dropping-particle":"","parse-names":false,"suffix":""},{"dropping-particle":"","family":"Billis","given":"Konstantinos","non-dropping-particle":"","parse-names":false,"suffix":""},{"dropping-particle":"","family":"Boddu","given":"Sanjay","non-dropping-particle":"","parse-names":false,"suffix":""},{"dropping-particle":"","family":"Brooks","given":"Luc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Donaldson","given":"Sarah","non-dropping-particle":"","parse-names":false,"suffix":""},{"dropping-particle":"","family":"Houdaigui","given":"Bilal","non-dropping-particle":"El","parse-names":false,"suffix":""},{"dropping-particle":"","family":"Naboulsi","given":"Tamara","non-dropping-particle":"El","parse-names":false,"suffix":""},{"dropping-particle":"","family":"Fatima","given":"Reham","non-dropping-particle":"","parse-names":false,"suffix":""},{"dropping-particle":"","family":"Giron","given":"Carlos Garcia","non-dropping-particle":"","parse-names":false,"suffix":""},{"dropping-particle":"","family":"Genez","given":"Thiago","non-dropping-particle":"","parse-names":false,"suffix":""},{"dropping-particle":"","family":"Martinez","given":"Jose Gonzalez","non-dropping-particle":"","parse-names":false,"suffix":""},{"dropping-particle":"","family":"Guijarro-Clarke","given":"Cristina","non-dropping-particle":"","parse-names":false,"suffix":""},{"dropping-particle":"","family":"Gymer","given":"Arthur","non-dropping-particle":"","parse-names":false,"suffix":""},{"dropping-particle":"","family":"Hardy","given":"Matthew","non-dropping-particle":"","parse-names":false,"suffix":""},{"dropping-particle":"","family":"Hollis","given":"Zoe","non-dropping-particle":"","parse-names":false,"suffix":""},{"dropping-particle":"","family":"Hourlier","given":"Thibaut","non-dropping-particle":"","parse-names":false,"suffix":""},{"dropping-particle":"","family":"Hunt","given":"Toby","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ugán","given":"Jose Carlos","non-dropping-particle":"","parse-names":false,"suffix":""},{"dropping-particle":"","family":"Mohanan","given":"Shamika","non-dropping-particle":"","parse-names":false,"suffix":""},{"dropping-particle":"","family":"Mushtaq","given":"Aleena","non-dropping-particle":"","parse-names":false,"suffix":""},{"dropping-particle":"","family":"Naven","given":"Marc","non-dropping-particle":"","parse-names":false,"suffix":""},{"dropping-particle":"","family":"Ogeh","given":"Denye N.","non-dropping-particle":"","parse-names":false,"suffix":""},{"dropping-particle":"","family":"Parker","given":"Anne","non-dropping-particle":"","parse-names":false,"suffix":""},{"dropping-particle":"","family":"Parton","given":"Andrew","non-dropping-particle":"","parse-names":false,"suffix":""},{"dropping-particle":"","family":"Perry","given":"Malcolm","non-dropping-particle":"","parse-names":false,"suffix":""},{"dropping-particle":"","family":"Pilizota","given":"Ivana","non-dropping-particle":"","parse-names":false,"suffix":""},{"dropping-particle":"","family":"Prosovetskaia","given":"Irina","non-dropping-particle":"","parse-names":false,"suffix":""},{"dropping-particle":"","family":"Sakthivel","given":"Manoj Pandian","non-dropping-particle":"","parse-names":false,"suffix":""},{"dropping-particle":"","family":"Salam","given":"Ahamed Imran Abdul","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Perez-Silva","given":"Jose G.","non-dropping-particle":"","parse-names":false,"suffix":""},{"dropping-particle":"","family":"Stark","given":"William","non-dropping-particle":"","parse-names":false,"suffix":""},{"dropping-particle":"","family":"Steed","given":"Emily","non-dropping-particle":"","parse-names":false,"suffix":""},{"dropping-particle":"","family":"Sutinen","given":"Kyösti","non-dropping-particle":"","parse-names":false,"suffix":""},{"dropping-particle":"","family":"Sukumaran","given":"Ranjit","non-dropping-particle":"","parse-names":false,"suffix":""},{"dropping-particle":"","family":"Sumathipala","given":"Dulika","non-dropping-particle":"","parse-names":false,"suffix":""},{"dropping-particle":"","family":"Suner","given":"Marie Marthe","non-dropping-particle":"","parse-names":false,"suffix":""},{"dropping-particle":"","family":"Szpak","given":"Michal","non-dropping-particle":"","parse-names":false,"suffix":""},{"dropping-particle":"","family":"Thormann","given":"Anja","non-dropping-particle":"","parse-names":false,"suffix":""},{"dropping-particle":"","family":"Tricomi","given":"Francesca Floriana","non-dropping-particle":"","parse-names":false,"suffix":""},{"dropping-particle":"","family":"Urbina-Gómez","given":"David","non-dropping-particle":"","parse-names":false,"suffix":""},{"dropping-particle":"","family":"Veidenberg","given":"Andres","non-dropping-particle":"","parse-names":false,"suffix":""},{"dropping-particle":"","family":"Walsh","given":"Thomas A.","non-dropping-particle":"","parse-names":false,"suffix":""},{"dropping-particle":"","family":"Walts","given":"Brandon","non-dropping-particle":"","parse-names":false,"suffix":""},{"dropping-particle":"","family":"Willhoft","given":"Natalie","non-dropping-particle":"","parse-names":false,"suffix":""},{"dropping-particle":"","family":"Winterbottom","given":"Andrea","non-dropping-particle":"","parse-names":false,"suffix":""},{"dropping-particle":"","family":"Wass","given":"Elizabeth","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Giorgetti","given":"Stefano","non-dropping-particle":"","parse-names":false,"suffix":""},{"dropping-particle":"","family":"Haggerty","given":"Leanne","non-dropping-particle":"","parse-names":false,"suffix":""},{"dropping-particle":"","family":"Hunt","given":"Sarah E.","non-dropping-particle":"","parse-names":false,"suffix":""},{"dropping-particle":"","family":"Iisley","given":"Garth R.","non-dropping-particle":"","parse-names":false,"suffix":""},{"dropping-particle":"","family":"Loveland","given":"Jane E.","non-dropping-particle":"","parse-names":false,"suffix":""},{"dropping-particle":"","family":"Martin","given":"Fergal J.","non-dropping-particle":"","parse-names":false,"suffix":""},{"dropping-particle":"","family":"Moore","given":"Benjamin","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Dyer","given":"Sarah","non-dropping-particle":"","parse-names":false,"suffix":""},{"dropping-particle":"","family":"Harrison","given":"Peter W.","non-dropping-particle":"","parse-names":false,"suffix":""},{"dropping-particle":"","family":"Howe","given":"Kevin L.","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2","1","7"]]},"page":"D988-D995","publisher":"Oxford Academic","title":"Ensembl 2022","type":"article-journal","volume":"50"}}],"schema":"https://github.com/citation-style-language/schema/raw/master/csl-citation.json"} </w:instrText>
      </w:r>
      <w:r w:rsidRPr="00585474">
        <w:fldChar w:fldCharType="separate"/>
      </w:r>
      <w:r w:rsidR="000170AB">
        <w:rPr>
          <w:noProof/>
        </w:rPr>
        <w:t>[17]</w:t>
      </w:r>
      <w:r w:rsidRPr="00585474">
        <w:fldChar w:fldCharType="end"/>
      </w:r>
      <w:r w:rsidRPr="00585474">
        <w:t xml:space="preserve">, GeneCards </w:t>
      </w:r>
      <w:r w:rsidRPr="00585474">
        <w:fldChar w:fldCharType="begin" w:fldLock="1"/>
      </w:r>
      <w:r w:rsidR="000170AB">
        <w:instrText xml:space="preserve"> ADDIN ZOTERO_ITEM CSL_CITATION {"citationID":"Pm1KTDCi","properties":{"formattedCitation":"[18]","plainCitation":"[18]","noteIndex":0},"citationItems":[{"id":"vkxyimNl/pE0mSZQd","uris":["http://www.mendeley.com/documents/?uuid=6b4686be-338a-3fa7-b435-1f0b79ea910a"],"itemData":{"DOI":"10.1007/978-981-16-5812-9_2","ISBN":"10.1007/9789811","abstract":"The GeneCards ®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author":[{"dropping-particle":"","family":"Safran","given":"Marilyn","non-dropping-particle":"","parse-names":false,"suffix":""},{"dropping-particle":"","family":"Rosen","given":"Naomi","non-dropping-particle":"","parse-names":false,"suffix":""},{"dropping-particle":"","family":"Twik","given":"Michal","non-dropping-particle":"","parse-names":false,"suffix":""},{"dropping-particle":"","family":"BarShir","given":"Ruth","non-dropping-particle":"","parse-names":false,"suffix":""},{"dropping-particle":"","family":"Iny Stein","given":"Tsippi","non-dropping-particle":"","parse-names":false,"suffix":""},{"dropping-particle":"","family":"Dahary","given":"Dvir","non-dropping-particle":"","parse-names":false,"suffix":""},{"dropping-particle":"","family":"Fishilevich","given":"Simon","non-dropping-particle":"","parse-names":false,"suffix":""},{"dropping-particle":"","family":"Lancet","given":"Doron","non-dropping-particle":"","parse-names":false,"suffix":""}],"id":"ITEM-1","issued":{"date-parts":[["0"]]},"title":"The GeneCards Suite","type":"article-journal"}}],"schema":"https://github.com/citation-style-language/schema/raw/master/csl-citation.json"} </w:instrText>
      </w:r>
      <w:r w:rsidRPr="00585474">
        <w:fldChar w:fldCharType="separate"/>
      </w:r>
      <w:r w:rsidR="000170AB">
        <w:rPr>
          <w:noProof/>
        </w:rPr>
        <w:t>[18]</w:t>
      </w:r>
      <w:r w:rsidRPr="00585474">
        <w:fldChar w:fldCharType="end"/>
      </w:r>
      <w:r w:rsidRPr="00585474">
        <w:t xml:space="preserve">, GWAS Catalog </w:t>
      </w:r>
      <w:r w:rsidRPr="00585474">
        <w:fldChar w:fldCharType="begin" w:fldLock="1"/>
      </w:r>
      <w:r w:rsidR="000170AB">
        <w:instrText xml:space="preserve"> ADDIN ZOTERO_ITEM CSL_CITATION {"citationID":"Za5QZIOZ","properties":{"formattedCitation":"[19]","plainCitation":"[19]","noteIndex":0},"citationItems":[{"id":"vkxyimNl/GCvo8943","uris":["http://www.mendeley.com/documents/?uuid=ec714282-bd43-4c15-a43b-764736a2ebc4"],"itemData":{"DOI":"10.1093/NAR/GKY1120","ISSN":"13624962","PMID":"30445434","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 9 individual variant-trait statistics. In the last 12 months, the Catalog's user interface was accessed by 1/4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author":[{"dropping-particle":"","family":"Buniello","given":"Annalisa","non-dropping-particle":"","parse-names":false,"suffix":""},{"dropping-particle":"","family":"Macarthur","given":"Jacqueline A.L.","non-dropping-particle":"","parse-names":false,"suffix":""},{"dropping-particle":"","family":"Cerezo","given":"Maria","non-dropping-particle":"","parse-names":false,"suffix":""},{"dropping-particle":"","family":"Harris","given":"Laura W.","non-dropping-particle":"","parse-names":false,"suffix":""},{"dropping-particle":"","family":"Hayhurst","given":"James","non-dropping-particle":"","parse-names":false,"suffix":""},{"dropping-particle":"","family":"Malangone","given":"Cinzia","non-dropping-particle":"","parse-names":false,"suffix":""},{"dropping-particle":"","family":"McMahon","given":"Aoife","non-dropping-particle":"","parse-names":false,"suffix":""},{"dropping-particle":"","family":"Morales","given":"Joannella","non-dropping-particle":"","parse-names":false,"suffix":""},{"dropping-particle":"","family":"Mountjoy","given":"Edward","non-dropping-particle":"","parse-names":false,"suffix":""},{"dropping-particle":"","family":"Sollis","given":"Elliot","non-dropping-particle":"","parse-names":false,"suffix":""},{"dropping-particle":"","family":"Suveges","given":"Daniel","non-dropping-particle":"","parse-names":false,"suffix":""},{"dropping-particle":"","family":"Vrousgou","given":"Olga","non-dropping-particle":"","parse-names":false,"suffix":""},{"dropping-particle":"","family":"Whetzel","given":"Patricia L.","non-dropping-particle":"","parse-names":false,"suffix":""},{"dropping-particle":"","family":"Amode","given":"Ridwan","non-dropping-particle":"","parse-names":false,"suffix":""},{"dropping-particle":"","family":"Guillen","given":"Jose A.","non-dropping-particle":"","parse-names":false,"suffix":""},{"dropping-particle":"","family":"Riat","given":"Harpreet S.","non-dropping-particle":"","parse-names":false,"suffix":""},{"dropping-particle":"","family":"Trevanion","given":"Stephen J.","non-dropping-particle":"","parse-names":false,"suffix":""},{"dropping-particle":"","family":"Hall","given":"Peggy","non-dropping-particle":"","parse-names":false,"suffix":""},{"dropping-particle":"","family":"Junkins","given":"Heather","non-dropping-particle":"","parse-names":false,"suffix":""},{"dropping-particle":"","family":"Flicek","given":"Paul","non-dropping-particle":"","parse-names":false,"suffix":""},{"dropping-particle":"","family":"Burdett","given":"Tony","non-dropping-particle":"","parse-names":false,"suffix":""},{"dropping-particle":"","family":"Hindorff","given":"Lucia A.","non-dropping-particle":"","parse-names":false,"suffix":""},{"dropping-particle":"","family":"Cunningham","given":"Fiona","non-dropping-particle":"","parse-names":false,"suffix":""},{"dropping-particle":"","family":"Parkinson","given":"Helen","non-dropping-particle":"","parse-names":false,"suffix":""}],"container-title":"Nucleic Acids Research","id":"ITEM-1","issued":{"date-parts":[["2019","1"]]},"publisher":"Oxford University Press","title":"The NHGRI-EBI GWAS Catalog of published genome-wide association studies, targeted arrays and summary statistics 2019","type":"article-journal","volume":"47"}}],"schema":"https://github.com/citation-style-language/schema/raw/master/csl-citation.json"} </w:instrText>
      </w:r>
      <w:r w:rsidRPr="00585474">
        <w:fldChar w:fldCharType="separate"/>
      </w:r>
      <w:r w:rsidR="000170AB">
        <w:rPr>
          <w:noProof/>
        </w:rPr>
        <w:t>[19]</w:t>
      </w:r>
      <w:r w:rsidRPr="00585474">
        <w:fldChar w:fldCharType="end"/>
      </w:r>
      <w:r w:rsidRPr="00585474">
        <w:t xml:space="preserve">, The Human Protein Atlas </w:t>
      </w:r>
      <w:r w:rsidRPr="00585474">
        <w:fldChar w:fldCharType="begin" w:fldLock="1"/>
      </w:r>
      <w:r w:rsidR="000170AB">
        <w:instrText xml:space="preserve"> ADDIN ZOTERO_ITEM CSL_CITATION {"citationID":"YlH2CjQ5","properties":{"formattedCitation":"[20]","plainCitation":"[20]","noteIndex":0},"citationItems":[{"id":"vkxyimNl/6YURjkcI","uris":["http://www.mendeley.com/documents/?uuid=19fa4c93-da41-3e49-ae04-9537ae6c4a60"],"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1","23"]]},"publisher":"American Association for the Advancement of Science","title":"Tissue-based map of the human proteome","type":"article-journal","volume":"347"}}],"schema":"https://github.com/citation-style-language/schema/raw/master/csl-citation.json"} </w:instrText>
      </w:r>
      <w:r w:rsidRPr="00585474">
        <w:fldChar w:fldCharType="separate"/>
      </w:r>
      <w:r w:rsidR="000170AB">
        <w:rPr>
          <w:noProof/>
        </w:rPr>
        <w:t>[20]</w:t>
      </w:r>
      <w:r w:rsidRPr="00585474">
        <w:fldChar w:fldCharType="end"/>
      </w:r>
      <w:r w:rsidRPr="00585474">
        <w:t xml:space="preserve">, and the Genotype-Tissue Expression (GTEx) project </w:t>
      </w:r>
      <w:r w:rsidRPr="00585474">
        <w:fldChar w:fldCharType="begin" w:fldLock="1"/>
      </w:r>
      <w:r w:rsidR="000170AB">
        <w:instrText xml:space="preserve"> ADDIN ZOTERO_ITEM CSL_CITATION {"citationID":"AxrarPry","properties":{"formattedCitation":"[21]","plainCitation":"[21]","noteIndex":0},"citationItems":[{"id":"vkxyimNl/SwzjFBZO","uris":["http://www.mendeley.com/documents/?uuid=aee620ca-d77a-3353-8449-890f8f51756c"],"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 2013 45:6","id":"ITEM-1","issue":"6","issued":{"date-parts":[["2013","5","29"]]},"page":"580-585","publisher":"Nature Publishing Group","title":"The Genotype-Tissue Expression (GTEx) project","type":"article-journal","volume":"45"}}],"schema":"https://github.com/citation-style-language/schema/raw/master/csl-citation.json"} </w:instrText>
      </w:r>
      <w:r w:rsidRPr="00585474">
        <w:fldChar w:fldCharType="separate"/>
      </w:r>
      <w:r w:rsidR="000170AB">
        <w:rPr>
          <w:noProof/>
        </w:rPr>
        <w:t>[21]</w:t>
      </w:r>
      <w:r w:rsidRPr="00585474">
        <w:fldChar w:fldCharType="end"/>
      </w:r>
      <w:r w:rsidRPr="00585474">
        <w:t xml:space="preserve">. </w:t>
      </w:r>
    </w:p>
    <w:p w14:paraId="0C350B96" w14:textId="77777777" w:rsidR="00585474" w:rsidRPr="00585474" w:rsidRDefault="00585474" w:rsidP="00136AF6">
      <w:pPr>
        <w:spacing w:line="360" w:lineRule="auto"/>
        <w:jc w:val="both"/>
      </w:pPr>
    </w:p>
    <w:p w14:paraId="6A0A37C1" w14:textId="77777777" w:rsidR="00585474" w:rsidRPr="00585474" w:rsidRDefault="00585474" w:rsidP="00136AF6">
      <w:pPr>
        <w:spacing w:line="360" w:lineRule="auto"/>
        <w:jc w:val="both"/>
        <w:rPr>
          <w:b/>
        </w:rPr>
      </w:pPr>
      <w:bookmarkStart w:id="10" w:name="_Toc112841377"/>
      <w:bookmarkStart w:id="11" w:name="_Toc133439446"/>
      <w:r w:rsidRPr="00585474">
        <w:rPr>
          <w:b/>
        </w:rPr>
        <w:t>Heritability analysis</w:t>
      </w:r>
      <w:bookmarkEnd w:id="10"/>
      <w:bookmarkEnd w:id="11"/>
    </w:p>
    <w:p w14:paraId="2509E525" w14:textId="765F4C6F" w:rsidR="00585474" w:rsidRPr="00585474" w:rsidRDefault="00585474" w:rsidP="00136AF6">
      <w:pPr>
        <w:spacing w:line="360" w:lineRule="auto"/>
        <w:jc w:val="both"/>
      </w:pPr>
      <w:r w:rsidRPr="00585474">
        <w:t xml:space="preserve">An analysis was conducted with GCTA to estimate the proportion of variance in neutrophil count explained by all genetic variants present in the filtered AFR_CAG dataset </w:t>
      </w:r>
      <w:r w:rsidRPr="00585474">
        <w:fldChar w:fldCharType="begin" w:fldLock="1"/>
      </w:r>
      <w:r w:rsidR="000170AB">
        <w:instrText xml:space="preserve"> ADDIN ZOTERO_ITEM CSL_CITATION {"citationID":"zQzq3tKL","properties":{"formattedCitation":"[22]","plainCitation":"[22]","noteIndex":0},"citationItems":[{"id":"vkxyimNl/dnsS0p0a","uris":["http://www.mendeley.com/documents/?uuid=bb40928f-c41a-3952-8866-6ad21e44aa5b"],"itemData":{"DOI":"10.1038/NG.608","ISSN":"10614036","PMID":"20562875","abstract":"SNPs discovered by genome-wide association studies (GWASs) account for only a small fraction of the genetic variation of complex traits in human populations. Where is the remaining heritability? We estimated the proportion of variance for human height explained by 294,831 SNPs genotyped on 3,925 unrelated individuals using a linear model analysis, and validated the estimation method with simulations based on the observed genotype data. We show that 45% of variance can be explained by considering all SNPs simultaneously. Thus, most of the heritability is not missing but has not previously been detected because the individual effects are too small to pass stringent significance tests. We provide evidence that the remaining heritability is due to incomplete linkage disequilibrium between causal variants and genotyped SNPs, exacerbated by causal variants having lower minor allele frequency than the SNPs explored to date. © 2010 Nature America, Inc. All rights reserved.","author":[{"dropping-particle":"","family":"Yang","given":"Jian","non-dropping-particle":"","parse-names":false,"suffix":""},{"dropping-particle":"","family":"Benyamin","given":"Beben","non-dropping-particle":"","parse-names":false,"suffix":""},{"dropping-particle":"","family":"McEvoy","given":"Brian P.","non-dropping-particle":"","parse-names":false,"suffix":""},{"dropping-particle":"","family":"Gordon","given":"Scott","non-dropping-particle":"","parse-names":false,"suffix":""},{"dropping-particle":"","family":"Henders","given":"Anjali K.","non-dropping-particle":"","parse-names":false,"suffix":""},{"dropping-particle":"","family":"Nyholt","given":"Dale R.","non-dropping-particle":"","parse-names":false,"suffix":""},{"dropping-particle":"","family":"Madden","given":"Pamela A.","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Goddard","given":"Michael E.","non-dropping-particle":"","parse-names":false,"suffix":""},{"dropping-particle":"","family":"Visscher","given":"Peter M.","non-dropping-particle":"","parse-names":false,"suffix":""}],"container-title":"Nature genetics","id":"ITEM-1","issue":"7","issued":{"date-parts":[["2010","7"]]},"page":"565","publisher":"NIH Public Access","title":"Common SNPs explain a large proportion of heritability for human height","type":"article-journal","volume":"42"}}],"schema":"https://github.com/citation-style-language/schema/raw/master/csl-citation.json"} </w:instrText>
      </w:r>
      <w:r w:rsidRPr="00585474">
        <w:fldChar w:fldCharType="separate"/>
      </w:r>
      <w:r w:rsidR="000170AB">
        <w:rPr>
          <w:noProof/>
        </w:rPr>
        <w:t>[22]</w:t>
      </w:r>
      <w:r w:rsidRPr="00585474">
        <w:fldChar w:fldCharType="end"/>
      </w:r>
      <w:r w:rsidRPr="00585474">
        <w:t xml:space="preserve">. First, a power calculation was done to assess whether the sample-size of unrelated people with neutrophil count data (N=5509) would be enough to detect genetic covariance </w:t>
      </w:r>
      <w:r w:rsidRPr="00585474">
        <w:fldChar w:fldCharType="begin" w:fldLock="1"/>
      </w:r>
      <w:r w:rsidR="000170AB">
        <w:instrText xml:space="preserve"> ADDIN ZOTERO_ITEM CSL_CITATION {"citationID":"PpsXhbF2","properties":{"formattedCitation":"[23]","plainCitation":"[23]","noteIndex":0},"citationItems":[{"id":"vkxyimNl/9RXJzYop","uris":["http://www.mendeley.com/documents/?uuid=4571a385-9e88-3d1b-82f9-3768d1100e51"],"itemData":{"DOI":"10.1371/JOURNAL.PGEN.1004269","ISSN":"1553-7404","PMID":"24721987","abstract":"We have recently developed analysis methods (GREML) to estimate the genetic variance of a complex trait/disease and the genetic correlation between two complex traits/diseases using genome-wide single nucleotide polymorphism (SNP) data in unrelated individuals. Here we use analytical derivations and simulations to quantify the sampling variance of the estimate of the proportion of phenotypic variance captured by all SNPs for quantitative traits and case-control studies. We also derive the approximate sampling variance of the estimate of a genetic correlation in a bivariate analysis, when two complex traits are either measured on the same or different individuals. We show that the sampling variance is inversely proportional to the number of pairwise contrasts in the analysis and to the variance in SNP-derived genetic relationships. For bivariate analysis, the sampling variance of the genetic correlation additionally depends on the harmonic mean of the proportion of variance explained by the SNPs for the two traits and the genetic correlation between the traits, and depends on the phenotypic correlation when the traits are measured on the same individuals. We provide an online tool for calculating the power of detecting genetic (co)variation using genome-wide SNP data. The new theory and online tool will be helpful to plan experimental designs to estimate the missing heritability that has not yet been fully revealed through genome-wide association studies, and to estimate the genetic overlap between complex traits (diseases) in particular when the traits (diseases) are not measured on the same samples.","author":[{"dropping-particle":"","family":"Visscher","given":"Peter M.","non-dropping-particle":"","parse-names":false,"suffix":""},{"dropping-particle":"","family":"Hemani","given":"Gibran","non-dropping-particle":"","parse-names":false,"suffix":""},{"dropping-particle":"","family":"Vinkhuyzen","given":"Anna A.E.","non-dropping-particle":"","parse-names":false,"suffix":""},{"dropping-particle":"","family":"Chen","given":"Guo Bo","non-dropping-particle":"","parse-names":false,"suffix":""},{"dropping-particle":"","family":"Lee","given":"Sang Hong","non-dropping-particle":"","parse-names":false,"suffix":""},{"dropping-particle":"","family":"Wray","given":"Naomi R.","non-dropping-particle":"","parse-names":false,"suffix":""},{"dropping-particle":"","family":"Goddard","given":"Michael E.","non-dropping-particle":"","parse-names":false,"suffix":""},{"dropping-particle":"","family":"Yang","given":"Jian","non-dropping-particle":"","parse-names":false,"suffix":""}],"container-title":"PLOS Genetics","id":"ITEM-1","issue":"4","issued":{"date-parts":[["2014"]]},"page":"e1004269","publisher":"Public Library of Science","title":"Statistical Power to Detect Genetic (Co)Variance of Complex Traits Using SNP Data in Unrelated Samples","type":"article-journal","volume":"10"}}],"schema":"https://github.com/citation-style-language/schema/raw/master/csl-citation.json"} </w:instrText>
      </w:r>
      <w:r w:rsidRPr="00585474">
        <w:fldChar w:fldCharType="separate"/>
      </w:r>
      <w:r w:rsidR="000170AB">
        <w:rPr>
          <w:noProof/>
        </w:rPr>
        <w:t>[23]</w:t>
      </w:r>
      <w:r w:rsidRPr="00585474">
        <w:fldChar w:fldCharType="end"/>
      </w:r>
      <w:r w:rsidRPr="00585474">
        <w:t xml:space="preserve">. Default power calculation parameters were used: α = 0.05, </w:t>
      </w:r>
      <w:r w:rsidRPr="00585474">
        <w:rPr>
          <w:i/>
          <w:iCs/>
        </w:rPr>
        <w:t>h</w:t>
      </w:r>
      <w:r w:rsidRPr="00585474">
        <w:rPr>
          <w:vertAlign w:val="superscript"/>
        </w:rPr>
        <w:t>2</w:t>
      </w:r>
      <w:r w:rsidRPr="00585474">
        <w:t xml:space="preserve"> = 0.3, var π = 2e-5; α = P-value </w:t>
      </w:r>
      <w:r w:rsidRPr="00585474">
        <w:lastRenderedPageBreak/>
        <w:t xml:space="preserve">significance threshold, </w:t>
      </w:r>
      <w:r w:rsidRPr="00585474">
        <w:rPr>
          <w:i/>
          <w:iCs/>
        </w:rPr>
        <w:t>h</w:t>
      </w:r>
      <w:r w:rsidRPr="00585474">
        <w:rPr>
          <w:vertAlign w:val="superscript"/>
        </w:rPr>
        <w:t>2</w:t>
      </w:r>
      <w:r w:rsidRPr="00585474">
        <w:t xml:space="preserve"> = combined genetic heritability for the trait, var π = variance of the off-diagonal elements of a genetic relationship matrix (GRM) </w:t>
      </w:r>
      <w:r w:rsidRPr="00585474">
        <w:fldChar w:fldCharType="begin" w:fldLock="1"/>
      </w:r>
      <w:r w:rsidR="000170AB">
        <w:instrText xml:space="preserve"> ADDIN ZOTERO_ITEM CSL_CITATION {"citationID":"aZWZ7Sxp","properties":{"formattedCitation":"[23]","plainCitation":"[23]","noteIndex":0},"citationItems":[{"id":"vkxyimNl/9RXJzYop","uris":["http://www.mendeley.com/documents/?uuid=4571a385-9e88-3d1b-82f9-3768d1100e51"],"itemData":{"DOI":"10.1371/JOURNAL.PGEN.1004269","ISSN":"1553-7404","PMID":"24721987","abstract":"We have recently developed analysis methods (GREML) to estimate the genetic variance of a complex trait/disease and the genetic correlation between two complex traits/diseases using genome-wide single nucleotide polymorphism (SNP) data in unrelated individuals. Here we use analytical derivations and simulations to quantify the sampling variance of the estimate of the proportion of phenotypic variance captured by all SNPs for quantitative traits and case-control studies. We also derive the approximate sampling variance of the estimate of a genetic correlation in a bivariate analysis, when two complex traits are either measured on the same or different individuals. We show that the sampling variance is inversely proportional to the number of pairwise contrasts in the analysis and to the variance in SNP-derived genetic relationships. For bivariate analysis, the sampling variance of the genetic correlation additionally depends on the harmonic mean of the proportion of variance explained by the SNPs for the two traits and the genetic correlation between the traits, and depends on the phenotypic correlation when the traits are measured on the same individuals. We provide an online tool for calculating the power of detecting genetic (co)variation using genome-wide SNP data. The new theory and online tool will be helpful to plan experimental designs to estimate the missing heritability that has not yet been fully revealed through genome-wide association studies, and to estimate the genetic overlap between complex traits (diseases) in particular when the traits (diseases) are not measured on the same samples.","author":[{"dropping-particle":"","family":"Visscher","given":"Peter M.","non-dropping-particle":"","parse-names":false,"suffix":""},{"dropping-particle":"","family":"Hemani","given":"Gibran","non-dropping-particle":"","parse-names":false,"suffix":""},{"dropping-particle":"","family":"Vinkhuyzen","given":"Anna A.E.","non-dropping-particle":"","parse-names":false,"suffix":""},{"dropping-particle":"","family":"Chen","given":"Guo Bo","non-dropping-particle":"","parse-names":false,"suffix":""},{"dropping-particle":"","family":"Lee","given":"Sang Hong","non-dropping-particle":"","parse-names":false,"suffix":""},{"dropping-particle":"","family":"Wray","given":"Naomi R.","non-dropping-particle":"","parse-names":false,"suffix":""},{"dropping-particle":"","family":"Goddard","given":"Michael E.","non-dropping-particle":"","parse-names":false,"suffix":""},{"dropping-particle":"","family":"Yang","given":"Jian","non-dropping-particle":"","parse-names":false,"suffix":""}],"container-title":"PLOS Genetics","id":"ITEM-1","issue":"4","issued":{"date-parts":[["2014"]]},"page":"e1004269","publisher":"Public Library of Science","title":"Statistical Power to Detect Genetic (Co)Variance of Complex Traits Using SNP Data in Unrelated Samples","type":"article-journal","volume":"10"}}],"schema":"https://github.com/citation-style-language/schema/raw/master/csl-citation.json"} </w:instrText>
      </w:r>
      <w:r w:rsidRPr="00585474">
        <w:fldChar w:fldCharType="separate"/>
      </w:r>
      <w:r w:rsidR="000170AB">
        <w:rPr>
          <w:noProof/>
        </w:rPr>
        <w:t>[23]</w:t>
      </w:r>
      <w:r w:rsidRPr="00585474">
        <w:fldChar w:fldCharType="end"/>
      </w:r>
      <w:r w:rsidRPr="00585474">
        <w:t xml:space="preserve">. Afterwards, a GRM was generated from the whole filtered AFR_CAG with the following command. A GRM is essentially a matrix with </w:t>
      </w:r>
      <w:r w:rsidRPr="00585474">
        <w:rPr>
          <w:i/>
          <w:iCs/>
        </w:rPr>
        <w:t>n</w:t>
      </w:r>
      <w:r w:rsidRPr="00585474">
        <w:t xml:space="preserve"> rows and </w:t>
      </w:r>
      <w:r w:rsidRPr="00585474">
        <w:rPr>
          <w:i/>
          <w:iCs/>
        </w:rPr>
        <w:t>y</w:t>
      </w:r>
      <w:r w:rsidRPr="00585474">
        <w:t xml:space="preserve"> columns, where n = number of individuals in sample and y = number of SNPs </w:t>
      </w:r>
      <w:r w:rsidRPr="00585474">
        <w:fldChar w:fldCharType="begin" w:fldLock="1"/>
      </w:r>
      <w:r w:rsidR="000170AB">
        <w:instrText xml:space="preserve"> ADDIN ZOTERO_ITEM CSL_CITATION {"citationID":"waPLteYW","properties":{"formattedCitation":"[24]","plainCitation":"[24]","noteIndex":0},"citationItems":[{"id":"vkxyimNl/c7i51kMj","uris":["http://www.mendeley.com/documents/?uuid=5e8476cf-2604-3c8b-ba4a-1be7db1f12ae"],"itemData":{"DOI":"10.3168/JDS.2007-0980","ISSN":"0022-0302","PMID":"18946147","abstrac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 © American Dairy Science Association, 2008.","author":[{"dropping-particle":"","family":"VanRaden","given":"P. M.","non-dropping-particle":"","parse-names":false,"suffix":""}],"container-title":"Journal of Dairy Science","id":"ITEM-1","issue":"11","issued":{"date-parts":[["2008","11","1"]]},"page":"4414-4423","publisher":"Elsevier","title":"Efficient Methods to Compute Genomic Predictions","type":"article-journal","volume":"91"}}],"schema":"https://github.com/citation-style-language/schema/raw/master/csl-citation.json"} </w:instrText>
      </w:r>
      <w:r w:rsidRPr="00585474">
        <w:fldChar w:fldCharType="separate"/>
      </w:r>
      <w:r w:rsidR="000170AB">
        <w:rPr>
          <w:noProof/>
        </w:rPr>
        <w:t>[24]</w:t>
      </w:r>
      <w:r w:rsidRPr="00585474">
        <w:fldChar w:fldCharType="end"/>
      </w:r>
      <w:r w:rsidRPr="00585474">
        <w:t xml:space="preserve">. The </w:t>
      </w:r>
      <w:r w:rsidRPr="00585474">
        <w:rPr>
          <w:i/>
          <w:iCs/>
        </w:rPr>
        <w:t>ny</w:t>
      </w:r>
      <w:r w:rsidRPr="00585474">
        <w:t xml:space="preserve"> matrix contains the minor allele counts for each SNPs of each individual </w:t>
      </w:r>
      <w:r w:rsidRPr="00585474">
        <w:fldChar w:fldCharType="begin" w:fldLock="1"/>
      </w:r>
      <w:r w:rsidR="000170AB">
        <w:instrText xml:space="preserve"> ADDIN ZOTERO_ITEM CSL_CITATION {"citationID":"Paydo2d9","properties":{"formattedCitation":"[24]","plainCitation":"[24]","noteIndex":0},"citationItems":[{"id":"vkxyimNl/c7i51kMj","uris":["http://www.mendeley.com/documents/?uuid=5e8476cf-2604-3c8b-ba4a-1be7db1f12ae"],"itemData":{"DOI":"10.3168/JDS.2007-0980","ISSN":"0022-0302","PMID":"18946147","abstrac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 © American Dairy Science Association, 2008.","author":[{"dropping-particle":"","family":"VanRaden","given":"P. M.","non-dropping-particle":"","parse-names":false,"suffix":""}],"container-title":"Journal of Dairy Science","id":"ITEM-1","issue":"11","issued":{"date-parts":[["2008","11","1"]]},"page":"4414-4423","publisher":"Elsevier","title":"Efficient Methods to Compute Genomic Predictions","type":"article-journal","volume":"91"}}],"schema":"https://github.com/citation-style-language/schema/raw/master/csl-citation.json"} </w:instrText>
      </w:r>
      <w:r w:rsidRPr="00585474">
        <w:fldChar w:fldCharType="separate"/>
      </w:r>
      <w:r w:rsidR="000170AB">
        <w:rPr>
          <w:noProof/>
        </w:rPr>
        <w:t>[24]</w:t>
      </w:r>
      <w:r w:rsidRPr="00585474">
        <w:fldChar w:fldCharType="end"/>
      </w:r>
      <w:r w:rsidRPr="00585474">
        <w:t xml:space="preserve">, and it is used by LMM GWA software to adjust for population relatedness that can bias traditional linear model GWA analyses </w:t>
      </w:r>
      <w:r w:rsidRPr="00585474">
        <w:fldChar w:fldCharType="begin" w:fldLock="1"/>
      </w:r>
      <w:r w:rsidR="000170AB">
        <w:instrText xml:space="preserve"> ADDIN ZOTERO_ITEM CSL_CITATION {"citationID":"1OSjhhuq","properties":{"formattedCitation":"[25]","plainCitation":"[25]","noteIndex":0},"citationItems":[{"id":"vkxyimNl/cP8kK232","uris":["http://www.mendeley.com/documents/?uuid=e2339027-c2bd-31f9-a863-69fb6c5ac543"],"itemData":{"DOI":"10.1038/s41588-018-0144-6","ISSN":"1546-1718","abstract":"To the Editor-Despite recent work highlighting the advantages of linear mixed-model (LMM) methods for genome-wide association studies (GWAS) in datasets containing relatedness or population structure 1-3 , much uncertainty remains about best practices for optimizing GWAS power while controlling confounders. Several recent studies of the interim UK Biobank dataset 4 (</w:instrText>
      </w:r>
      <w:r w:rsidR="000170AB">
        <w:rPr>
          <w:rFonts w:ascii="Cambria Math" w:hAnsi="Cambria Math" w:cs="Cambria Math"/>
        </w:rPr>
        <w:instrText>∼</w:instrText>
      </w:r>
      <w:r w:rsidR="000170AB">
        <w:instrText xml:space="preserve"> 150,000 samples) removed &gt; 20% of samples by filtering for relatedness or genetic ancestry and/or used linear regression in preference to mixed-model association. These issues are exacerbated in the full UK Biobank dataset (</w:instrText>
      </w:r>
      <w:r w:rsidR="000170AB">
        <w:rPr>
          <w:rFonts w:ascii="Cambria Math" w:hAnsi="Cambria Math" w:cs="Cambria Math"/>
        </w:rPr>
        <w:instrText>∼</w:instrText>
      </w:r>
      <w:r w:rsidR="000170AB">
        <w:instrText xml:space="preserve"> 500,000 samples), in which suggested sample exclusions decrease sample size by nearly 30% 5. Here we release a much faster version of our BOLT-LMM Bayesian mixed-model association method 3 and show that it can be applied with minimal sample exclusions and achieves greatly superior power as compared to common practices for analyzing UK Biobank data. In analyses of 23 highly heritable UK Biobank phenotypes (Supplementary Table 1), we observed that BOLT-LMM (applied to all 459,327 European samples and </w:instrText>
      </w:r>
      <w:r w:rsidR="000170AB">
        <w:rPr>
          <w:rFonts w:ascii="Cambria Math" w:hAnsi="Cambria Math" w:cs="Cambria Math"/>
        </w:rPr>
        <w:instrText>∼</w:instrText>
      </w:r>
      <w:r w:rsidR="000170AB">
        <w:instrText xml:space="preserve"> 20 million imputed variants) consistently achieved far greater association power than linear regression with principal-component (PC) covariates (on 337,539 unrelated British samples, following ref. 5), attaining an 84% increase in GWAS locus discovery (10,759 total independent loci versus 5,839; Fig. 1a and Supplementary Table 2). These gains in power were driven only partially by the increased number of samples analyzed; we observed that BOLT-LMM achieved effective sample sizes as high as </w:instrText>
      </w:r>
      <w:r w:rsidR="000170AB">
        <w:rPr>
          <w:rFonts w:ascii="Cambria Math" w:hAnsi="Cambria Math" w:cs="Cambria Math"/>
        </w:rPr>
        <w:instrText>∼</w:instrText>
      </w:r>
      <w:r w:rsidR="000170AB">
        <w:instrText xml:space="preserve"> 700,000 by conditioning on polygenic predictions from genome-wide SNPs, which effectively reduces noise in an association test 2,3,6 (Fig. 1b, Supplementary Fig. 1 and Supplementary Table 3). (We estimated effective sample size by taking ratios of chi-squared statistics from BOLT-LMM versus linear regression at GWAS hits; Supplementary Note.) The large sample size of the UK Biobank-which enables BOLT-LMM to predict and condition away up to 43% of phenotypic variance (approaching h g 2 for several traits; Fig. 1b)-is now demonstrating the full power of this approach. We also confirmed that BOLT-LMM achieved substantial gains in power on the unrelated British sample set (Supplementary Tables 2 and 3). To verify that BOLT-LMM analyses of all European samples were robust to potential confounding due to relatedness or population structure, we performed LD score regression (LDSC) analyses …","author":[{"dropping-particle":"","family":"Loh","given":"Po-Ru","non-dropping-particle":"","parse-names":false,"suffix":""},{"dropping-particle":"","family":"Kichaev","given":"Gleb","non-dropping-particle":"","parse-names":false,"suffix":""},{"dropping-particle":"","family":"Gazal","given":"Steven","non-dropping-particle":"","parse-names":false,"suffix":""},{"dropping-particle":"","family":"Schoech","given":"Armin P.","non-dropping-particle":"","parse-names":false,"suffix":""},{"dropping-particle":"","family":"Price","given":"Alkes L.","non-dropping-particle":"","parse-names":false,"suffix":""}],"container-title":"Nature Genetics 2018 50:7","id":"ITEM-1","issue":"7","issued":{"date-parts":[["2018","6","11"]]},"page":"906-908","publisher":"Nature Publishing Group","title":"Mixed-model association for biobank-scale datasets","type":"article-journal","volume":"50"}}],"schema":"https://github.com/citation-style-language/schema/raw/master/csl-citation.json"} </w:instrText>
      </w:r>
      <w:r w:rsidRPr="00585474">
        <w:fldChar w:fldCharType="separate"/>
      </w:r>
      <w:r w:rsidR="000170AB">
        <w:rPr>
          <w:noProof/>
        </w:rPr>
        <w:t>[25]</w:t>
      </w:r>
      <w:r w:rsidRPr="00585474">
        <w:fldChar w:fldCharType="end"/>
      </w:r>
      <w:r w:rsidRPr="00585474">
        <w:t xml:space="preserve">. UKBB phenotypic data was then used to run GCTA-GREML, with and without adjusting for the Duffy SNP rs2814778. Yang et al. propose a way for estimating heritability while accounting for potential LD bias </w:t>
      </w:r>
      <w:r w:rsidRPr="00585474">
        <w:fldChar w:fldCharType="begin" w:fldLock="1"/>
      </w:r>
      <w:r w:rsidR="000170AB">
        <w:instrText xml:space="preserve"> ADDIN ZOTERO_ITEM CSL_CITATION {"citationID":"82Uc1DOJ","properties":{"formattedCitation":"[26]","plainCitation":"[26]","noteIndex":0},"citationItems":[{"id":"vkxyimNl/C3CTwiig","uris":["http://www.mendeley.com/documents/?uuid=752213f0-3063-34b3-8c35-b479f1e9b99e"],"itemData":{"DOI":"10.1038/ng.3390","ISSN":"1546-1718","PMID":"26323059","abstract":"Jian Yang and colleagues present a method, GREML-LDMS, to estimate heritability for complex human traits using whole-genome sequencing data or imputation with the 1000 Genomes Project reference panel. Using the heritability estimates from GREML-LDMS, they find that there is negligible missing heritability for human height and BMI. We propose a method (GREML-LDMS) to estimate heritability for human complex traits in unrelated individuals using whole-genome sequencing data. We demonstrate using simulations based on whole-genome sequencing data that </w:instrText>
      </w:r>
      <w:r w:rsidR="000170AB">
        <w:rPr>
          <w:rFonts w:ascii="Cambria Math" w:hAnsi="Cambria Math" w:cs="Cambria Math"/>
        </w:rPr>
        <w:instrText>∼</w:instrText>
      </w:r>
      <w:r w:rsidR="000170AB">
        <w:instrText xml:space="preserve">97% and </w:instrText>
      </w:r>
      <w:r w:rsidR="000170AB">
        <w:rPr>
          <w:rFonts w:ascii="Cambria Math" w:hAnsi="Cambria Math" w:cs="Cambria Math"/>
        </w:rPr>
        <w:instrText>∼</w:instrText>
      </w:r>
      <w:r w:rsidR="000170AB">
        <w:instrText xml:space="preserve">68% of variation at common and rare variants, respectively, can be captured by imputation. Using the GREML-LDMS method, we estimate from 44,126 unrelated individuals that all </w:instrText>
      </w:r>
      <w:r w:rsidR="000170AB">
        <w:rPr>
          <w:rFonts w:ascii="Cambria Math" w:hAnsi="Cambria Math" w:cs="Cambria Math"/>
        </w:rPr>
        <w:instrText>∼</w:instrText>
      </w:r>
      <w:r w:rsidR="000170AB">
        <w:instrText xml:space="preserve">17 million imputed variants explain 56% (standard error (s.e.) = 2.3%) of variance for height and 27% (s.e. = 2.5%) of variance for body mass index (BMI), and we find evidence that height- and BMI-associated variants have been under natural selection. Considering the imperfect tagging of imputation and potential overestimation of heritability from previous family-based studies, heritability is likely to be 60–70% for height and 30–40% for BMI. Therefore, the missing heritability is small for both traits. For further discovery of genes associated with complex traits, a study design with SNP arrays followed by imputation is more cost-effective than whole-genome sequencing at current prices.","author":[{"dropping-particle":"","family":"Yang","given":"Jian","non-dropping-particle":"","parse-names":false,"suffix":""},{"dropping-particle":"","family":"Bakshi","given":"Andrew","non-dropping-particle":"","parse-names":false,"suffix":""},{"dropping-particle":"","family":"Zhu","given":"Zhihong","non-dropping-particle":"","parse-names":false,"suffix":""},{"dropping-particle":"","family":"Hemani","given":"Gibran","non-dropping-particle":"","parse-names":false,"suffix":""},{"dropping-particle":"","family":"Vinkhuyzen","given":"Anna A.E.","non-dropping-particle":"","parse-names":false,"suffix":""},{"dropping-particle":"","family":"Lee","given":"Sang Hong","non-dropping-particle":"","parse-names":false,"suffix":""},{"dropping-particle":"","family":"Robinson","given":"Matthew R.","non-dropping-particle":"","parse-names":false,"suffix":""},{"dropping-particle":"","family":"Perry","given":"John R.B.","non-dropping-particle":"","parse-names":false,"suffix":""},{"dropping-particle":"","family":"Nolte","given":"Ilja M.","non-dropping-particle":"","parse-names":false,"suffix":""},{"dropping-particle":"V.","family":"Vliet-Ostaptchouk","given":"Jana","non-dropping-particle":"Van","parse-names":false,"suffix":""},{"dropping-particle":"","family":"Snieder","given":"Harold","non-dropping-particle":"","parse-names":false,"suffix":""},{"dropping-particle":"","family":"Esko","given":"Tonu","non-dropping-particle":"","parse-names":false,"suffix":""},{"dropping-particle":"","family":"Milani","given":"Lili","non-dropping-particle":"","parse-names":false,"suffix":""},{"dropping-particle":"","family":"Mägi","given":"Reedik","non-dropping-particle":"","parse-names":false,"suffix":""},{"dropping-particle":"","family":"Metspalu","given":"Andres","non-dropping-particle":"","parse-names":false,"suffix":""},{"dropping-particle":"","family":"Hamsten","given":"Anders","non-dropping-particle":"","parse-names":false,"suffix":""},{"dropping-particle":"","family":"Magnusson","given":"Patrik K.E.","non-dropping-particle":"","parse-names":false,"suffix":""},{"dropping-particle":"","family":"Pedersen","given":"Nancy L.","non-dropping-particle":"","parse-names":false,"suffix":""},{"dropping-particle":"","family":"Ingelsson","given":"Erik","non-dropping-particle":"","parse-names":false,"suffix":""},{"dropping-particle":"","family":"Soranzo","given":"Nicole","non-dropping-particle":"","parse-names":false,"suffix":""},{"dropping-particle":"","family":"Keller","given":"Matthew C.","non-dropping-particle":"","parse-names":false,"suffix":""},{"dropping-particle":"","family":"Wray","given":"Naomi R.","non-dropping-particle":"","parse-names":false,"suffix":""},{"dropping-particle":"","family":"Goddard","given":"Michael E.","non-dropping-particle":"","parse-names":false,"suffix":""},{"dropping-particle":"","family":"Visscher","given":"Peter M.","non-dropping-particle":"","parse-names":false,"suffix":""}],"container-title":"Nature Genetics 2015 47:10","id":"ITEM-1","issue":"10","issued":{"date-parts":[["2015","8","31"]]},"page":"1114-1120","publisher":"Nature Publishing Group","title":"Genetic variance estimation with imputed variants finds negligible missing heritability for human height and body mass index","type":"article-journal","volume":"47"}}],"schema":"https://github.com/citation-style-language/schema/raw/master/csl-citation.json"} </w:instrText>
      </w:r>
      <w:r w:rsidRPr="00585474">
        <w:fldChar w:fldCharType="separate"/>
      </w:r>
      <w:r w:rsidR="000170AB">
        <w:rPr>
          <w:noProof/>
        </w:rPr>
        <w:t>[26]</w:t>
      </w:r>
      <w:r w:rsidRPr="00585474">
        <w:fldChar w:fldCharType="end"/>
      </w:r>
      <w:r w:rsidRPr="00585474">
        <w:t xml:space="preserve">. In brief, segment-based LD scoring was done on each chromosome. SNPs were stratified in R by LD scores in four groups for each chromosome </w:t>
      </w:r>
      <w:r w:rsidRPr="00585474">
        <w:fldChar w:fldCharType="begin" w:fldLock="1"/>
      </w:r>
      <w:r w:rsidR="000170AB">
        <w:instrText xml:space="preserve"> ADDIN ZOTERO_ITEM CSL_CITATION {"citationID":"Hf9NGkuX","properties":{"formattedCitation":"[27]","plainCitation":"[27]","noteIndex":0},"citationItems":[{"id":"vkxyimNl/I0LZbyCm","uris":["http://www.mendeley.com/documents/?uuid=bfa0ab91-ffbe-359f-bcd7-58424db72242"],"itemData":{"DOI":"10.1038/s41588-018-0108-x","ISSN":"1546-1718","PMID":"29700474","abstract":"Multiple methods have been developed to estimate narrow-sense heritability, h2, using single nucleotide polymorphisms (SNPs) in unrelated individuals. However, a comprehensive evaluation of these methods has not yet been performed, leading to confusion and discrepancy in the literature. We present the most thorough and realistic comparison of these methods to date. We used thousands of real whole-genome sequences to simulate phenotypes under varying genetic architectures and confounding variables, and we used array, imputed, or whole genome sequence SNPs to obtain ‘SNP-heritability’ estimates. We show that SNP-heritability can be highly sensitive to assumptions about the frequencies, effect sizes, and levels of linkage disequilibrium of underlying causal variants, but that methods that bin SNPs according to minor allele frequency and linkage disequilibrium are less sensitive to these assumptions across a wide range of genetic architectures and possible confounding factors. These findings provide guidance for best practices and proper interpretation of published estimates. This analysis compares methods for estimating the heritability and genetic architecture of complex traits using whole-genome data. The results provide guidance for best practices and proper interpretation of published heritability estimates.","author":[{"dropping-particle":"","family":"Evans","given":"Luke M.","non-dropping-particle":"","parse-names":false,"suffix":""},{"dropping-particle":"","family":"Tahmasbi","given":"Rasool","non-dropping-particle":"","parse-names":false,"suffix":""},{"dropping-particle":"","family":"Vrieze","given":"Scott I.","non-dropping-particle":"","parse-names":false,"suffix":""},{"dropping-particle":"","family":"Abecasis","given":"Gonçalo R.","non-dropping-particle":"","parse-names":false,"suffix":""},{"dropping-particle":"","family":"Das","given":"Sayantan","non-dropping-particle":"","parse-names":false,"suffix":""},{"dropping-particle":"","family":"Gazal","given":"Steven","non-dropping-particle":"","parse-names":false,"suffix":""},{"dropping-particle":"","family":"Bjelland","given":"Douglas W.","non-dropping-particle":"","parse-names":false,"suffix":""},{"dropping-particle":"","family":"Candia","given":"Teresa R.","non-dropping-particle":"De","parse-names":false,"suffix":""},{"dropping-particle":"","family":"Goddard","given":"Michael E.","non-dropping-particle":"","parse-names":false,"suffix":""},{"dropping-particle":"","family":"Neale","given":"Benjamin M.","non-dropping-particle":"","parse-names":false,"suffix":""},{"dropping-particle":"","family":"Yang","given":"Jian","non-dropping-particle":"","parse-names":false,"suffix":""},{"dropping-particle":"","family":"Visscher","given":"Peter M.","non-dropping-particle":"","parse-names":false,"suffix":""},{"dropping-particle":"","family":"Keller","given":"Matthew C.","non-dropping-particle":"","parse-names":false,"suffix":""}],"container-title":"Nature Genetics 2018 50:5","id":"ITEM-1","issue":"5","issued":{"date-parts":[["2018","4","26"]]},"page":"737-745","publisher":"Nature Publishing Group","title":"Comparison of methods that use whole genome data to estimate the heritability and genetic architecture of complex traits","type":"article-journal","volume":"50"}}],"schema":"https://github.com/citation-style-language/schema/raw/master/csl-citation.json"} </w:instrText>
      </w:r>
      <w:r w:rsidRPr="00585474">
        <w:fldChar w:fldCharType="separate"/>
      </w:r>
      <w:r w:rsidR="000170AB">
        <w:rPr>
          <w:noProof/>
        </w:rPr>
        <w:t>[27]</w:t>
      </w:r>
      <w:r w:rsidRPr="00585474">
        <w:fldChar w:fldCharType="end"/>
      </w:r>
      <w:r w:rsidRPr="00585474">
        <w:t>, yielding 88 SNP groups in total. A GRM was generated for each SNP group, and GCTA-GREML was run similarly to the previous run.</w:t>
      </w:r>
    </w:p>
    <w:p w14:paraId="4A933D3D" w14:textId="77777777" w:rsidR="00585474" w:rsidRPr="00585474" w:rsidRDefault="00585474" w:rsidP="00136AF6">
      <w:pPr>
        <w:spacing w:line="360" w:lineRule="auto"/>
        <w:jc w:val="both"/>
      </w:pPr>
    </w:p>
    <w:p w14:paraId="0DA1231B" w14:textId="77777777" w:rsidR="00585474" w:rsidRPr="00585474" w:rsidRDefault="00585474" w:rsidP="00136AF6">
      <w:pPr>
        <w:spacing w:line="360" w:lineRule="auto"/>
        <w:jc w:val="both"/>
        <w:rPr>
          <w:b/>
        </w:rPr>
      </w:pPr>
      <w:bookmarkStart w:id="12" w:name="_Toc112841383"/>
      <w:bookmarkStart w:id="13" w:name="_Toc133439450"/>
      <w:r w:rsidRPr="00585474">
        <w:rPr>
          <w:b/>
        </w:rPr>
        <w:t>GWAS with additional covariates</w:t>
      </w:r>
      <w:bookmarkEnd w:id="12"/>
      <w:bookmarkEnd w:id="13"/>
    </w:p>
    <w:p w14:paraId="79CC8365" w14:textId="77777777" w:rsidR="00585474" w:rsidRPr="00585474" w:rsidRDefault="00585474" w:rsidP="00136AF6">
      <w:pPr>
        <w:spacing w:line="360" w:lineRule="auto"/>
        <w:jc w:val="both"/>
      </w:pPr>
      <w:r w:rsidRPr="00585474">
        <w:t>Several analyses were conducted to investigate and describe the phenotypic data in the AFR_CAG dataset. Descriptive statistics for neutrophil count were generated to provide information on the sample that the GWAS were run on. Missing data for additional variables were investigated, and an analysis was conducted to test whether missing data in each of these variables showed evidence of affecting neutrophil count. Moreover, a univariable, multivariable ANOVA type II and multivariable ANOVA type III were conducted to assess the variance explained by environmental, multifactorial and immutable (e.g. place of birth) variables. Following the results from the descriptive analyses, another GWAS was run in BOLT-LMM. “Genetic sex”, “time since last menstruation” and “menopause” variables were combined in a single discrete variable called “menstrual_status” and was created as follows: males, quartiles 1-4 of days since last menstruation, menopause, had hysterectomy. The covariates used in this run were sampling device, sample year, sample month, sample day, minutes passed in sample day, UN region of birth, K-means cluster, smoking status, alcohol drinker status, “menstrual_status”, age, body mass index and PCs 1 to 100. 669 individuals were filtered out for missing values and/or preferred not to answer in these variables, bringing the sample-size to 5,310.</w:t>
      </w:r>
    </w:p>
    <w:p w14:paraId="35D9A98F" w14:textId="77777777" w:rsidR="00585474" w:rsidRPr="00585474" w:rsidRDefault="00585474" w:rsidP="00136AF6">
      <w:pPr>
        <w:spacing w:line="360" w:lineRule="auto"/>
        <w:jc w:val="both"/>
      </w:pPr>
    </w:p>
    <w:p w14:paraId="7A4AB421" w14:textId="77777777" w:rsidR="00585474" w:rsidRPr="00585474" w:rsidRDefault="00585474" w:rsidP="00136AF6">
      <w:pPr>
        <w:spacing w:line="360" w:lineRule="auto"/>
        <w:jc w:val="both"/>
        <w:rPr>
          <w:b/>
        </w:rPr>
      </w:pPr>
      <w:bookmarkStart w:id="14" w:name="_Toc112841367"/>
      <w:bookmarkStart w:id="15" w:name="_Toc133439451"/>
      <w:r w:rsidRPr="00585474">
        <w:rPr>
          <w:b/>
        </w:rPr>
        <w:t>Description of working environment</w:t>
      </w:r>
      <w:bookmarkEnd w:id="14"/>
      <w:bookmarkEnd w:id="15"/>
    </w:p>
    <w:p w14:paraId="1EED4662" w14:textId="65254F54" w:rsidR="00585474" w:rsidRDefault="00585474" w:rsidP="00136AF6">
      <w:pPr>
        <w:spacing w:line="360" w:lineRule="auto"/>
        <w:jc w:val="both"/>
      </w:pPr>
      <w:r w:rsidRPr="00585474">
        <w:t xml:space="preserve">All analyses were performed in a Linux environment supported by the University of Bristol’s Advanced Computing Research Centre (ACRC) using the following publicly available </w:t>
      </w:r>
      <w:r w:rsidRPr="00585474">
        <w:lastRenderedPageBreak/>
        <w:t xml:space="preserve">software packages: PLINK v1.9 and v2.0 </w:t>
      </w:r>
      <w:r w:rsidRPr="00585474">
        <w:fldChar w:fldCharType="begin" w:fldLock="1"/>
      </w:r>
      <w:r w:rsidR="000170AB">
        <w:instrText xml:space="preserve"> ADDIN ZOTERO_ITEM CSL_CITATION {"citationID":"Z76tC79z","properties":{"formattedCitation":"[28,29]","plainCitation":"[28,29]","noteIndex":0},"citationItems":[{"id":"vkxyimNl/N7uaePWW","uris":["http://www.mendeley.com/documents/?uuid=918cd882-be43-3952-bd30-10e308b9204e"],"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id":"vkxyimNl/5LUOZU8R","uris":["http://www.mendeley.com/documents/?uuid=e8ae5947-2d69-3173-baa5-cca88a6a8805"],"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2","issue":"1","issued":{"date-parts":[["2015","2","25"]]},"publisher":"BioMed Central Ltd.","title":"Second-generation PLINK: Rising to the challenge of larger and richer datasets","type":"article-journal","volume":"4"}}],"schema":"https://github.com/citation-style-language/schema/raw/master/csl-citation.json"} </w:instrText>
      </w:r>
      <w:r w:rsidRPr="00585474">
        <w:fldChar w:fldCharType="separate"/>
      </w:r>
      <w:r w:rsidR="000170AB">
        <w:rPr>
          <w:noProof/>
        </w:rPr>
        <w:t>[28,29]</w:t>
      </w:r>
      <w:r w:rsidRPr="00585474">
        <w:fldChar w:fldCharType="end"/>
      </w:r>
      <w:r w:rsidRPr="00585474">
        <w:t xml:space="preserve">, QCTOOL v2.0.7 (https://www.well.ox.ac.uk/~gav/qctool/), LDSC v1.0.1 </w:t>
      </w:r>
      <w:r w:rsidRPr="00585474">
        <w:fldChar w:fldCharType="begin" w:fldLock="1"/>
      </w:r>
      <w:r w:rsidR="000170AB">
        <w:instrText xml:space="preserve"> ADDIN ZOTERO_ITEM CSL_CITATION {"citationID":"bPZCC748","properties":{"formattedCitation":"[30]","plainCitation":"[30]","noteIndex":0},"citationItems":[{"id":"vkxyimNl/8hnkSx0E","uris":["http://www.mendeley.com/documents/?uuid=41109934-206d-3cee-9cea-80a71087f23e"],"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3","issued":{"date-parts":[["2015","2","25"]]},"page":"291","publisher":"NIH Public Access","title":"LD Score Regression Distinguishes Confounding from Polygenicity in Genome-Wide Association Studies","type":"article-journal","volume":"47"}}],"schema":"https://github.com/citation-style-language/schema/raw/master/csl-citation.json"} </w:instrText>
      </w:r>
      <w:r w:rsidRPr="00585474">
        <w:fldChar w:fldCharType="separate"/>
      </w:r>
      <w:r w:rsidR="000170AB">
        <w:rPr>
          <w:noProof/>
        </w:rPr>
        <w:t>[30]</w:t>
      </w:r>
      <w:r w:rsidRPr="00585474">
        <w:fldChar w:fldCharType="end"/>
      </w:r>
      <w:r w:rsidRPr="00585474">
        <w:t xml:space="preserve">, SNPTEST v2.5.4 </w:t>
      </w:r>
      <w:r w:rsidRPr="00585474">
        <w:fldChar w:fldCharType="begin" w:fldLock="1"/>
      </w:r>
      <w:r w:rsidR="000170AB">
        <w:instrText xml:space="preserve"> ADDIN ZOTERO_ITEM CSL_CITATION {"citationID":"s8ZTFEc6","properties":{"formattedCitation":"[2,3]","plainCitation":"[2,3]","noteIndex":0},"citationItems":[{"id":"vkxyimNl/jWOWwh7E","uris":["http://www.mendeley.com/documents/?uuid=922f5789-cb6d-307d-beea-a6c751e07a86"],"itemData":{"DOI":"10.1038/ng2088","ISSN":"1546-1718","PMID":"17572673","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author":[{"dropping-particle":"","family":"Marchini","given":"Jonathan","non-dropping-particle":"","parse-names":false,"suffix":""},{"dropping-particle":"","family":"Howie","given":"Bryan","non-dropping-particle":"","parse-names":false,"suffix":""},{"dropping-particle":"","family":"Myers","given":"Simon","non-dropping-particle":"","parse-names":false,"suffix":""},{"dropping-particle":"","family":"McVean","given":"Gil","non-dropping-particle":"","parse-names":false,"suffix":""},{"dropping-particle":"","family":"Donnelly","given":"Peter","non-dropping-particle":"","parse-names":false,"suffix":""}],"container-title":"Nature Genetics 2007 39:7","id":"ITEM-1","issue":"7","issued":{"date-parts":[["2007","6","17"]]},"page":"906-913","publisher":"Nature Publishing Group","title":"A new multipoint method for genome-wide association studies by imputation of genotypes","type":"article-journal","volume":"39"}},{"id":"vkxyimNl/hd5Wxr62","uris":["http://www.mendeley.com/documents/?uuid=91c7ec98-5408-39a3-bcb4-ac1938ee469b"],"itemData":{"DOI":"10.1038/NATURE05911","ISSN":"14764687","PMID":"17554300","abstract":"There is increasing evidence that genome-wide association (GWA) studies represent a powerful approach to the identification of genes involved in common human diseases. Wedescribeajoint GWA study (using the Affymetrix GeneChip 500K Mapping Array Set) undertaken in the British population, which has examined </w:instrText>
      </w:r>
      <w:r w:rsidR="000170AB">
        <w:rPr>
          <w:rFonts w:ascii="Cambria Math" w:hAnsi="Cambria Math" w:cs="Cambria Math"/>
        </w:rPr>
        <w:instrText>∼</w:instrText>
      </w:r>
      <w:r w:rsidR="000170AB">
        <w:instrText xml:space="preserve">2,000 individuals for each of 7 major diseases and a shared set of </w:instrText>
      </w:r>
      <w:r w:rsidR="000170AB">
        <w:rPr>
          <w:rFonts w:ascii="Cambria Math" w:hAnsi="Cambria Math" w:cs="Cambria Math"/>
        </w:rPr>
        <w:instrText>∼</w:instrText>
      </w:r>
      <w:r w:rsidR="000170AB">
        <w:instrText xml:space="preserve">3,000 controls. Case-control comparisons identified 24 independent association signals at P &lt; 5 ×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a genome-wide genotype database for future studiesofcommon diseasesin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author":[{"dropping-particle":"","family":"Burton","given":"Paul R.","non-dropping-particle":"","parse-names":false,"suffix":""},{"dropping-particle":"","family":"Clayton","given":"David G.","non-dropping-particle":"","parse-names":false,"suffix":""},{"dropping-particle":"","family":"Cardon","given":"Lon R.","non-dropping-particle":"","parse-names":false,"suffix":""},{"dropping-particle":"","family":"Craddock","given":"Nick","non-dropping-particle":"","parse-names":false,"suffix":""},{"dropping-particle":"","family":"Deloukas","given":"Panos","non-dropping-particle":"","parse-names":false,"suffix":""},{"dropping-particle":"","family":"Duncanson","given":"Audrey","non-dropping-particle":"","parse-names":false,"suffix":""},{"dropping-particle":"","family":"Kwiatkowski","given":"Dominic P.","non-dropping-particle":"","parse-names":false,"suffix":""},{"dropping-particle":"","family":"McCarthy","given":"Mark I.","non-dropping-particle":"","parse-names":false,"suffix":""},{"dropping-particle":"","family":"Ouwehand","given":"Willem H.","non-dropping-particle":"","parse-names":false,"suffix":""},{"dropping-particle":"","family":"Samani","given":"Nilesh J.","non-dropping-particle":"","parse-names":false,"suffix":""},{"dropping-particle":"","family":"Todd","given":"John A.","non-dropping-particle":"","parse-names":false,"suffix":""},{"dropping-particle":"","family":"Donnelly","given":"Peter","non-dropping-particle":"","parse-names":false,"suffix":""},{"dropping-particle":"","family":"Barrett","given":"Jeffrey C.","non-dropping-particle":"","parse-names":false,"suffix":""},{"dropping-particle":"","family":"Davison","given":"Dan","non-dropping-particle":"","parse-names":false,"suffix":""},{"dropping-particle":"","family":"Easton","given":"Doug","non-dropping-particle":"","parse-names":false,"suffix":""},{"dropping-particle":"","family":"Evans","given":"David","non-dropping-particle":"","parse-names":false,"suffix":""},{"dropping-particle":"","family":"Leung","given":"Hin Tak","non-dropping-particle":"","parse-names":false,"suffix":""},{"dropping-particle":"","family":"Marchini","given":"Jonathan L.","non-dropping-particle":"","parse-names":false,"suffix":""},{"dropping-particle":"","family":"Morris","given":"Andrew P.","non-dropping-particle":"","parse-names":false,"suffix":""},{"dropping-particle":"","family":"Spencer","given":"Chris C.A.","non-dropping-particle":"","parse-names":false,"suffix":""},{"dropping-particle":"","family":"Tobin","given":"Martin D.","non-dropping-particle":"","parse-names":false,"suffix":""},{"dropping-particle":"","family":"Attwood","given":"Antony P.","non-dropping-particle":"","parse-names":false,"suffix":""},{"dropping-particle":"","family":"Boorman","given":"James P.","non-dropping-particle":"","parse-names":false,"suffix":""},{"dropping-particle":"","family":"Cant","given":"Barbara","non-dropping-particle":"","parse-names":false,"suffix":""},{"dropping-particle":"","family":"Everson","given":"Ursula","non-dropping-particle":"","parse-names":false,"suffix":""},{"dropping-particle":"","family":"Hussey","given":"Judith M.","non-dropping-particle":"","parse-names":false,"suffix":""},{"dropping-particle":"","family":"Jolley","given":"Jennifer D.","non-dropping-particle":"","parse-names":false,"suffix":""},{"dropping-particle":"","family":"Knight","given":"Alexandra S.","non-dropping-particle":"","parse-names":false,"suffix":""},{"dropping-particle":"","family":"Koch","given":"Kerstin","non-dropping-particle":"","parse-names":false,"suffix":""},{"dropping-particle":"","family":"Meech","given":"Elizabeth","non-dropping-particle":"","parse-names":false,"suffix":""},{"dropping-particle":"","family":"Nutland","given":"Sarah","non-dropping-particle":"","parse-names":false,"suffix":""},{"dropping-particle":"V.","family":"Prowse","given":"Christopher","non-dropping-particle":"","parse-names":false,"suffix":""},{"dropping-particle":"","family":"Stevens","given":"Helen E.","non-dropping-particle":"","parse-names":false,"suffix":""},{"dropping-particle":"","family":"Taylor","given":"Niall C.","non-dropping-particle":"","parse-names":false,"suffix":""},{"dropping-particle":"","family":"Walters","given":"Graham R.","non-dropping-particle":"","parse-names":false,"suffix":""},{"dropping-particle":"","family":"Walker","given":"Neil M.","non-dropping-particle":"","parse-names":false,"suffix":""},{"dropping-particle":"","family":"Watkins","given":"Nicholas A.","non-dropping-particle":"","parse-names":false,"suffix":""},{"dropping-particle":"","family":"Winzer","given":"Thilo","non-dropping-particle":"","parse-names":false,"suffix":""},{"dropping-particle":"","family":"Jones","given":"Richard W.","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dropping-particle":"","family":"Pembrey","given":"Marcus","non-dropping-particle":"","parse-names":false,"suffix":""},{"dropping-particle":"","family":"Breen","given":"Gerome","non-dropping-particle":"","parse-names":false,"suffix":""},{"dropping-particle":"","family":"Clair","given":"David","non-dropping-particle":"St.","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Hamshere","given":"Marian L.","non-dropping-particle":"","parse-names":false,"suffix":""},{"dropping-particle":"","family":"Holmans","given":"Peter 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Farmer","given":"Anne","non-dropping-particle":"","parse-names":false,"suffix":""},{"dropping-particle":"","family":"Williamson","given":"Richard","non-dropping-particle":"","parse-names":false,"suffix":""},{"dropping-particle":"","family":"McGuffin","given":"Peter","non-dropping-particle":"","parse-names":false,"suffix":""},{"dropping-particle":"","family":"Young","given":"Allan H.","non-dropping-particle":"","parse-names":false,"suffix":""},{"dropping-particle":"","family":"Ferrier","given":"I. Nicol","non-dropping-particle":"","parse-names":false,"suffix":""},{"dropping-particle":"","family":"Ball","given":"Stephen G.","non-dropping-particle":"","parse-names":false,"suffix":""},{"dropping-particle":"","family":"Balmforth","given":"Anthony J.","non-dropping-particle":"","parse-names":false,"suffix":""},{"dropping-particle":"","family":"Barrett","given":"Jennifer H.","non-dropping-particle":"","parse-names":false,"suffix":""},{"dropping-particle":"","family":"Bishop","given":"D. Timothy","non-dropping-particle":"","parse-names":false,"suffix":""},{"dropping-particle":"","family":"Iles","given":"Mark M.","non-dropping-particle":"","parse-names":false,"suffix":""},{"dropping-particle":"","family":"Maqbool","given":"Azhar","non-dropping-particle":"","parse-names":false,"suffix":""},{"dropping-particle":"","family":"Yuldasheva","given":"Nadira","non-dropping-particle":"","parse-names":false,"suffix":""},{"dropping-particle":"","family":"Hall","given":"Alistair S.","non-dropping-particle":"","parse-names":false,"suffix":""},{"dropping-particle":"","family":"Braund","given":"Peter S.","non-dropping-particle":"","parse-names":false,"suffix":""},{"dropping-particle":"","family":"Dixon","given":"Richard J.","non-dropping-particle":"","parse-names":false,"suffix":""},{"dropping-particle":"","family":"Mangino","given":"Massimo","non-dropping-particle":"","parse-names":false,"suffix":""},{"dropping-particle":"","family":"Stevens","given":"Suzanne","non-dropping-particle":"","parse-names":false,"suffix":""},{"dropping-particle":"","family":"Thompson","given":"John R.","non-dropping-particle":"","parse-names":false,"suffix":""},{"dropping-particle":"","family":"Bredin","given":"Francesca","non-dropping-particle":"","parse-names":false,"suffix":""},{"dropping-particle":"","family":"Tremelling","given":"Mark","non-dropping-particle":"","parse-names":false,"suffix":""},{"dropping-particle":"","family":"Parkes","given":"Miles","non-dropping-particle":"","parse-names":false,"suffix":""},{"dropping-particle":"","family":"Drummond","given":"Hazel","non-dropping-particle":"","parse-names":false,"suffix":""},{"dropping-particle":"","family":"Lees","given":"Charles W.","non-dropping-particle":"","parse-names":false,"suffix":""},{"dropping-particle":"","family":"Nimmo","given":"Elaine R.","non-dropping-particle":"","parse-names":false,"suffix":""},{"dropping-particle":"","family":"Satsangi","given":"Jack","non-dropping-particle":"","parse-names":false,"suffix":""},{"dropping-particle":"","family":"Fisher","given":"Sheila A.","non-dropping-particle":"","parse-names":false,"suffix":""},{"dropping-particle":"","family":"Forbes","given":"Alastair","non-dropping-particle":"","parse-names":false,"suffix":""},{"dropping-particle":"","family":"Lewis","given":"Cathryn M.","non-dropping-particle":"","parse-names":false,"suffix":""},{"dropping-particle":"","family":"Onnie","given":"Clive M.","non-dropping-particle":"","parse-names":false,"suffix":""},{"dropping-particle":"","family":"Prescott","given":"Natalie J.","non-dropping-particle":"","parse-names":false,"suffix":""},{"dropping-particle":"","family":"Sanderson","given":"Jeremy","non-dropping-particle":"","parse-names":false,"suffix":""},{"dropping-particle":"","family":"Mathew","given":"Christopher G.","non-dropping-particle":"","parse-names":false,"suffix":""},{"dropping-particle":"","family":"Barbour","given":"Jamie","non-dropping-particle":"","parse-names":false,"suffix":""},{"dropping-particle":"","family":"Mohiuddin","given":"M. Khalid","non-dropping-particle":"","parse-names":false,"suffix":""},{"dropping-particle":"","family":"Todhunter","given":"Catherine E.","non-dropping-particle":"","parse-names":false,"suffix":""},{"dropping-particle":"","family":"Mansfield","given":"John C.","non-dropping-particle":"","parse-names":false,"suffix":""},{"dropping-particle":"","family":"Ahmad","given":"Tariq","non-dropping-particle":"","parse-names":false,"suffix":""},{"dropping-particle":"","family":"Cummings","given":"Fraser R.","non-dropping-particle":"","parse-names":false,"suffix":""},{"dropping-particle":"","family":"Jewell","given":"Derek P.","non-dropping-particle":"","parse-names":false,"suffix":""},{"dropping-particle":"","family":"Webster","given":"John","non-dropping-particle":"","parse-names":false,"suffix":""},{"dropping-particle":"","family":"Brown","given":"Morris J.","non-dropping-particle":"","parse-names":false,"suffix":""},{"dropping-particle":"","family":"Lathrop","given":"G. Mark","non-dropping-particle":"","parse-names":false,"suffix":""},{"dropping-particle":"","family":"Connell","given":"John","non-dropping-particle":"","parse-names":false,"suffix":""},{"dropping-particle":"","family":"Dominiczak","given":"Anna","non-dropping-particle":"","parse-names":false,"suffix":""},{"dropping-particle":"","family":"Braga Marcano","given":"Carolina A.","non-dropping-particle":"","parse-names":false,"suffix":""},{"dropping-particle":"","family":"Burke","given":"Beverley","non-dropping-particle":"","parse-names":false,"suffix":""},{"dropping-particle":"","family":"Dobson","given":"Richard","non-dropping-particle":"","parse-names":false,"suffix":""},{"dropping-particle":"","family":"Gungadoo","given":"Johannie","non-dropping-particle":"","parse-names":false,"suffix":""},{"dropping-particle":"","family":"Lee","given":"Kate L.","non-dropping-particle":"","parse-names":false,"suffix":""},{"dropping-particle":"","family":"Munroe","given":"Patricia B.","non-dropping-particle":"","parse-names":false,"suffix":""},{"dropping-particle":"","family":"Newhouse","given":"Stephen J.","non-dropping-particle":"","parse-names":false,"suffix":""},{"dropping-particle":"","family":"Onipinla","given":"Abiodun","non-dropping-particle":"","parse-names":false,"suffix":""},{"dropping-particle":"","family":"Wallace","given":"Chris","non-dropping-particle":"","parse-names":false,"suffix":""},{"dropping-particle":"","family":"Xue","given":"Mingzhan","non-dropping-particle":"","parse-names":false,"suffix":""},{"dropping-particle":"","family":"Caulfield","given":"Mark","non-dropping-particle":"","parse-names":false,"suffix":""},{"dropping-particle":"","family":"Farrall","given":"Martin","non-dropping-particle":"","parse-names":false,"suffix":""},{"dropping-particle":"","family":"Barton","given":"Anne","non-dropping-particle":"","parse-names":false,"suffix":""},{"dropping-particle":"","family":"Bruce","given":"Ian N.","non-dropping-particle":"","parse-names":false,"suffix":""},{"dropping-particle":"","family":"Donovan","given":"Hannah","non-dropping-particle":"","parse-names":false,"suffix":""},{"dropping-particle":"","family":"Eyre","given":"Steve","non-dropping-particle":"","parse-names":false,"suffix":""},{"dropping-particle":"","family":"Gilbert","given":"Paul D.","non-dropping-particle":"","parse-names":false,"suffix":""},{"dropping-particle":"","family":"Hider","given":"Samantha L.","non-dropping-particle":"","parse-names":false,"suffix":""},{"dropping-particle":"","family":"Hinks","given":"Anne M.","non-dropping-particle":"","parse-names":false,"suffix":""},{"dropping-particle":"","family":"John","given":"Sally L.","non-dropping-particle":"","parse-names":false,"suffix":""},{"dropping-particle":"","family":"Potter","given":"Catherine","non-dropping-particle":"","parse-names":false,"suffix":""},{"dropping-particle":"","family":"Silman","given":"Alan J.","non-dropping-particle":"","parse-names":false,"suffix":""},{"dropping-particle":"","family":"Symmons","given":"Deborah P.M.","non-dropping-particle":"","parse-names":false,"suffix":""},{"dropping-particle":"","family":"Thomson","given":"Wendy","non-dropping-particle":"","parse-names":false,"suffix":""},{"dropping-particle":"","family":"Worthington","given":"Jane","non-dropping-particle":"","parse-names":false,"suffix":""},{"dropping-particle":"","family":"Dunger","given":"David B.","non-dropping-particle":"","parse-names":false,"suffix":""},{"dropping-particle":"","family":"Widmer","given":"Barry","non-dropping-particle":"","parse-names":false,"suffix":""},{"dropping-particle":"","family":"Frayling","given":"Timothy M.","non-dropping-particle":"","parse-names":false,"suffix":""},{"dropping-particle":"","family":"Freathy","given":"Rachel M.","non-dropping-particle":"","parse-names":false,"suffix":""},{"dropping-particle":"","family":"Lango","given":"Hana","non-dropping-particle":"","parse-names":false,"suffix":""},{"dropping-particle":"","family":"Perry","given":"John R.B.","non-dropping-particle":"","parse-names":false,"suffix":""},{"dropping-particle":"","family":"Shields","given":"Beverley M.","non-dropping-particle":"","parse-names":false,"suffix":""},{"dropping-particle":"","family":"Weedon","given":"Michael N.","non-dropping-particle":"","parse-names":false,"suffix":""},{"dropping-particle":"","family":"Hattersley","given":"Andrew T.","non-dropping-particle":"","parse-names":false,"suffix":""},{"dropping-particle":"","family":"Hitman","given":"Graham A.","non-dropping-particle":"","parse-names":false,"suffix":""},{"dropping-particle":"","family":"Walker","given":"Mark","non-dropping-particle":"","parse-names":false,"suffix":""},{"dropping-particle":"","family":"Elliott","given":"Kate S.","non-dropping-particle":"","parse-names":false,"suffix":""},{"dropping-particle":"","family":"Groves","given":"Christopher J.","non-dropping-particle":"","parse-names":false,"suffix":""},{"dropping-particle":"","family":"Lindgren","given":"Cecilia M.","non-dropping-particle":"","parse-names":false,"suffix":""},{"dropping-particle":"","family":"Rayner","given":"Nigel W.","non-dropping-particle":"","parse-names":false,"suffix":""},{"dropping-particle":"","family":"Timpson","given":"Nicholas J.","non-dropping-particle":"","parse-names":false,"suffix":""},{"dropping-particle":"","family":"Zeggini","given":"Eleftheria","non-dropping-particle":"","parse-names":false,"suffix":""},{"dropping-particle":"","family":"Newport","given":"Melanie","non-dropping-particle":"","parse-names":false,"suffix":""},{"dropping-particle":"","family":"Sirugo","given":"Giorgio","non-dropping-particle":"","parse-names":false,"suffix":""},{"dropping-particle":"","family":"Lyons","given":"Emily","non-dropping-particle":"","parse-names":false,"suffix":""},{"dropping-particle":"","family":"Vannberg","given":"Fredrik","non-dropping-particle":"","parse-names":false,"suffix":""},{"dropping-particle":"","family":"Hill","given":"Adrian V.S.","non-dropping-particle":"","parse-names":false,"suffix":""},{"dropping-particle":"","family":"Bradbury","given":"Linda A.","non-dropping-particle":"","parse-names":false,"suffix":""},{"dropping-particle":"","family":"Farrar","given":"Claire","non-dropping-particle":"","parse-names":false,"suffix":""},{"dropping-particle":"","family":"Pointon","given":"Jennifer J.","non-dropping-particle":"","parse-names":false,"suffix":""},{"dropping-particle":"","family":"Wordsworth","given":"Paul","non-dropping-particle":"","parse-names":false,"suffix":""},{"dropping-particle":"","family":"Brown","given":"Matthew A.","non-dropping-particle":"","parse-names":false,"suffix":""},{"dropping-particle":"","family":"Franklyn","given":"Jayne A.","non-dropping-particle":"","parse-names":false,"suffix":""},{"dropping-particle":"","family":"Heward","given":"Joanne M.","non-dropping-particle":"","parse-names":false,"suffix":""},{"dropping-particle":"","family":"Simmonds","given":"Matthew J.","non-dropping-particle":"","parse-names":false,"suffix":""},{"dropping-particle":"","family":"Gough","given":"Stephen C.L.","non-dropping-particle":"","parse-names":false,"suffix":""},{"dropping-particle":"","family":"Seal","given":"Sheila","non-dropping-particle":"","parse-names":false,"suffix":""},{"dropping-particle":"","family":"Stratton","given":"Michael R.","non-dropping-particle":"","parse-names":false,"suffix":""},{"dropping-particle":"","family":"Rahman","given":"Nazneen","non-dropping-particle":"","parse-names":false,"suffix":""},{"dropping-particle":"","family":"Ban","given":"Sclerosis Maria","non-dropping-particle":"","parse-names":false,"suffix":""},{"dropping-particle":"","family":"Goris","given":"An","non-dropping-particle":"","parse-names":false,"suffix":""},{"dropping-particle":"","family":"Sawcer","given":"Stephen J.","non-dropping-particle":"","parse-names":false,"suffix":""},{"dropping-particle":"","family":"Compston","given":"Alastair","non-dropping-particle":"","parse-names":false,"suffix":""},{"dropping-particle":"","family":"Conway","given":"David","non-dropping-particle":"","parse-names":false,"suffix":""},{"dropping-particle":"","family":"Jallow","given":"Muminatou","non-dropping-particle":"","parse-names":false,"suffix":""},{"dropping-particle":"","family":"Rockett","given":"Kirk A.","non-dropping-particle":"","parse-names":false,"suffix":""},{"dropping-particle":"","family":"Bumpstead","given":"Suzannah J.","non-dropping-particle":"","parse-names":false,"suffix":""},{"dropping-particle":"","family":"Chaney","given":"Amy","non-dropping-particle":"","parse-names":false,"suffix":""},{"dropping-particle":"","family":"Downes","given":"Kate","non-dropping-particle":"","parse-names":false,"suffix":""},{"dropping-particle":"","family":"Ghori","given":"Mohammed J.R.","non-dropping-particle":"","parse-names":false,"suffix":""},{"dropping-particle":"","family":"Gwilliam","given":"Rhian","non-dropping-particle":"","parse-names":false,"suffix":""},{"dropping-particle":"","family":"Hunt","given":"Sarah E.","non-dropping-particle":"","parse-names":false,"suffix":""},{"dropping-particle":"","family":"Inouye","given":"Michael","non-dropping-particle":"","parse-names":false,"suffix":""},{"dropping-particle":"","family":"Keniry","given":"Andrew","non-dropping-particle":"","parse-names":false,"suffix":""},{"dropping-particle":"","family":"King","given":"Emma","non-dropping-particle":"","parse-names":false,"suffix":""},{"dropping-particle":"","family":"McGinnis","given":"Ralph","non-dropping-particle":"","parse-names":false,"suffix":""},{"dropping-particle":"","family":"Potter","given":"Simon","non-dropping-particle":"","parse-names":false,"suffix":""},{"dropping-particle":"","family":"Ravindrarajah","given":"Rathi","non-dropping-particle":"","parse-names":false,"suffix":""},{"dropping-particle":"","family":"Whittaker","given":"Pamela","non-dropping-particle":"","parse-names":false,"suffix":""},{"dropping-particle":"","family":"Widden","given":"Claire","non-dropping-particle":"","parse-names":false,"suffix":""},{"dropping-particle":"","family":"Withers","given":"David","non-dropping-particle":"","parse-names":false,"suffix":""},{"dropping-particle":"","family":"Cardin","given":"Niall J.","non-dropping-particle":"","parse-names":false,"suffix":""},{"dropping-particle":"","family":"Ferreira","given":"Teresa","non-dropping-particle":"","parse-names":false,"suffix":""},{"dropping-particle":"","family":"Pereira-Gale","given":"Joanne","non-dropping-particle":"","parse-names":false,"suffix":""},{"dropping-particle":"","family":"Hallgrimsdóttir","given":"Ingileif B.","non-dropping-particle":"","parse-names":false,"suffix":""},{"dropping-particle":"","family":"Howie","given":"Bryan N.","non-dropping-particle":"","parse-names":false,"suffix":""},{"dropping-particle":"","family":"Spencer","given":"Chris C.A.","non-dropping-particle":"","parse-names":false,"suffix":""},{"dropping-particle":"","family":"Su","given":"Zhan","non-dropping-particle":"","parse-names":false,"suffix":""},{"dropping-particle":"","family":"Teo","given":"Yik Ying","non-dropping-particle":"","parse-names":false,"suffix":""},{"dropping-particle":"","family":"Vukcevic","given":"Damjan","non-dropping-particle":"","parse-names":false,"suffix":""},{"dropping-particle":"","family":"Bentley","given":"David","non-dropping-particle":"","parse-names":false,"suffix":""},{"dropping-particle":"","family":"Compston","given":"Alistair","non-dropping-particle":"","parse-names":false,"suffix":""}],"container-title":"Nature","id":"ITEM-2","issue":"7145","issued":{"date-parts":[["2007","6","6"]]},"page":"661","publisher":"Europe PMC Funders","title":"Genome-wide association study of 14,000 cases of seven common diseases and 3,000 shared controls","type":"article-journal","volume":"447"}}],"schema":"https://github.com/citation-style-language/schema/raw/master/csl-citation.json"} </w:instrText>
      </w:r>
      <w:r w:rsidRPr="00585474">
        <w:fldChar w:fldCharType="separate"/>
      </w:r>
      <w:r w:rsidR="000170AB">
        <w:rPr>
          <w:noProof/>
        </w:rPr>
        <w:t>[2,3]</w:t>
      </w:r>
      <w:r w:rsidRPr="00585474">
        <w:fldChar w:fldCharType="end"/>
      </w:r>
      <w:r w:rsidRPr="00585474">
        <w:t xml:space="preserve">, BOLT-LMM v2.3.6 </w:t>
      </w:r>
      <w:r w:rsidRPr="00585474">
        <w:fldChar w:fldCharType="begin" w:fldLock="1"/>
      </w:r>
      <w:r w:rsidR="000170AB">
        <w:instrText xml:space="preserve"> ADDIN ZOTERO_ITEM CSL_CITATION {"citationID":"geQLtcOc","properties":{"formattedCitation":"[31]","plainCitation":"[31]","noteIndex":0},"citationItems":[{"id":"vkxyimNl/u3qF35MR","uris":["http://www.mendeley.com/documents/?uuid=914e872e-cdfd-308e-90c0-efbd24ac63b6"],"itemData":{"DOI":"10.1038/ng.3190","ISSN":"15461718","PMID":"25642633","abstract":"Linear mixed models are a powerful statistical tool for identifying genetic associations and avoiding confounding. However, existing methods are computationally intractable in large cohorts and may not optimize power. All existing methods require time cost O(MN 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author":[{"dropping-particle":"","family":"Loh","given":"Po 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2","25"]]},"page":"284-290","publisher":"Nature Publishing Group","title":"Efficient Bayesian mixed-model analysis increases association power in large cohorts","type":"article-journal","volume":"47"}}],"schema":"https://github.com/citation-style-language/schema/raw/master/csl-citation.json"} </w:instrText>
      </w:r>
      <w:r w:rsidRPr="00585474">
        <w:fldChar w:fldCharType="separate"/>
      </w:r>
      <w:r w:rsidR="000170AB">
        <w:rPr>
          <w:noProof/>
        </w:rPr>
        <w:t>[31]</w:t>
      </w:r>
      <w:r w:rsidRPr="00585474">
        <w:fldChar w:fldCharType="end"/>
      </w:r>
      <w:r w:rsidRPr="00585474">
        <w:t xml:space="preserve">, META v1.7 </w:t>
      </w:r>
      <w:r w:rsidRPr="00585474">
        <w:fldChar w:fldCharType="begin" w:fldLock="1"/>
      </w:r>
      <w:r w:rsidR="000170AB">
        <w:instrText xml:space="preserve"> ADDIN ZOTERO_ITEM CSL_CITATION {"citationID":"B4ssfvK3","properties":{"formattedCitation":"[4]","plainCitation":"[4]","noteIndex":0},"citationItems":[{"id":"vkxyimNl/T2Nm0OHu","uris":["http://www.mendeley.com/documents/?uuid=e5a48ab5-676a-31ed-9d42-6c4057c5a276"],"itemData":{"DOI":"10.1093/HMG/DDN288","ISSN":"09646906","PMID":"18852200","abstract":"Motivated by the overwhelming success of genome-wide association studies, droves of researchers are working vigorously to exchange and to combine genetic data to expediently discover genetic risk factors for common human traits. The primary tools that fuel these new efforts are imputation, allowing researchers who have collected data on a diversity of genotype platforms to share data in a uniformly exchangeable format, and meta-analysis for pooling statistical support for a genotype-phenotype association. As many groups are forming collaborations to engage in these efforts, this review collects a series of guidelines, practical detail and learned experiences from a variety of individuals who have contributed to the subject. © The Author 2008. Published by Oxford University Press. All rights reserved.","author":[{"dropping-particle":"","family":"Bakker","given":"Paul I.W.","non-dropping-particle":"de","parse-names":false,"suffix":""},{"dropping-particle":"","family":"Ferreira","given":"Manuel A.R.","non-dropping-particle":"","parse-names":false,"suffix":""},{"dropping-particle":"","family":"Jia","given":"Xiaoming","non-dropping-particle":"","parse-names":false,"suffix":""},{"dropping-particle":"","family":"Neale","given":"Benjamin M.","non-dropping-particle":"","parse-names":false,"suffix":""},{"dropping-particle":"","family":"Raychaudhuri","given":"Soumya","non-dropping-particle":"","parse-names":false,"suffix":""},{"dropping-particle":"","family":"Voight","given":"Benjamin F.","non-dropping-particle":"","parse-names":false,"suffix":""}],"container-title":"Human Molecular Genetics","id":"ITEM-1","issue":"R2","issued":{"date-parts":[["2008","10","10"]]},"page":"R122","publisher":"Oxford University Press","title":"Practical aspects of imputation-driven meta-analysis of genome-wide association studies","type":"article-journal","volume":"17"}}],"schema":"https://github.com/citation-style-language/schema/raw/master/csl-citation.json"} </w:instrText>
      </w:r>
      <w:r w:rsidRPr="00585474">
        <w:fldChar w:fldCharType="separate"/>
      </w:r>
      <w:r w:rsidR="000170AB">
        <w:rPr>
          <w:noProof/>
        </w:rPr>
        <w:t>[4]</w:t>
      </w:r>
      <w:r w:rsidRPr="00585474">
        <w:fldChar w:fldCharType="end"/>
      </w:r>
      <w:r w:rsidRPr="00585474">
        <w:t xml:space="preserve">, METAL v2011-03-25 </w:t>
      </w:r>
      <w:r w:rsidRPr="00585474">
        <w:fldChar w:fldCharType="begin" w:fldLock="1"/>
      </w:r>
      <w:r w:rsidR="000170AB">
        <w:instrText xml:space="preserve"> ADDIN ZOTERO_ITEM CSL_CITATION {"citationID":"iZZoACAl","properties":{"formattedCitation":"[32\\uc0\\u8211{}34]","plainCitation":"[32–34]","noteIndex":0},"citationItems":[{"id":"vkxyimNl/JfDsmOs9","uris":["http://www.mendeley.com/documents/?uuid=67ad531d-fa92-3f22-9c79-af4bb8062dd2"],"itemData":{"DOI":"10.1093/BIOINFORMATICS/BTQ340","ISSN":"13674803","PMID":"20616382","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 The Author(s) 2010. Published by Oxford University Press.","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7","8"]]},"page":"2190-2191","title":"METAL: Fast and efficient meta-analysis of genomewide association scans","type":"article-journal","volume":"26"}},{"id":"vkxyimNl/PCWPVDBU","uris":["http://www.mendeley.com/documents/?uuid=9ab1db15-826e-3e26-8069-a4a469afeaa5"],"itemData":{"DOI":"10.1038/NG.74","ISSN":"10614036","PMID":"18193045","abstract":"Identifying genetic variants that influence human height will advance our understanding of skeletal growth and development. Several rare genetic variants have been convincingly and reproducibly associated with height in mendelian syndromes, and common variants in the transcription factor gene HMGA2 are associated with variation in height in the general population. Here we report genome-wide association analyses, using genotyped and imputed markers, of 6,669 individuals from Finland and Sardinia, and follow-up analyses in an additional 28,801 individuals. We show that common variants in the osteoarthritis- associated locus GDF5-UQCC contribute to variation in height with an estimated additive effect of 0.44 cm (overall P &lt; 10-15). Our results indicate that there may be a link between the genetic basis of height and osteoarthritis, potentially mediated through alterations in bone growth and development. © 2008 Nature Publishing Group.","author":[{"dropping-particle":"","family":"Sanna","given":"Serena","non-dropping-particle":"","parse-names":false,"suffix":""},{"dropping-particle":"","family":"Jackson","given":"Anne U.","non-dropping-particle":"","parse-names":false,"suffix":""},{"dropping-particle":"","family":"Nagaraja","given":"Ramaiah","non-dropping-particle":"","parse-names":false,"suffix":""},{"dropping-particle":"","family":"Willer","given":"Cristen J.","non-dropping-particle":"","parse-names":false,"suffix":""},{"dropping-particle":"","family":"Chen","given":"Wei Min","non-dropping-particle":"","parse-names":false,"suffix":""},{"dropping-particle":"","family":"Bonnycastle","given":"Lori L.","non-dropping-particle":"","parse-names":false,"suffix":""},{"dropping-particle":"","family":"Shen","given":"Haiqing","non-dropping-particle":"","parse-names":false,"suffix":""},{"dropping-particle":"","family":"Timpson","given":"Nicholas","non-dropping-particle":"","parse-names":false,"suffix":""},{"dropping-particle":"","family":"Lettre","given":"Guillaume","non-dropping-particle":"","parse-names":false,"suffix":""},{"dropping-particle":"","family":"Usala","given":"Gianluca","non-dropping-particle":"","parse-names":false,"suffix":""},{"dropping-particle":"","family":"Chines","given":"Peter S.","non-dropping-particle":"","parse-names":false,"suffix":""},{"dropping-particle":"","family":"Stringham","given":"Heather M.","non-dropping-particle":"","parse-names":false,"suffix":""},{"dropping-particle":"","family":"Scott","given":"Laura J.","non-dropping-particle":"","parse-names":false,"suffix":""},{"dropping-particle":"","family":"Dei","given":"Mariano","non-dropping-particle":"","parse-names":false,"suffix":""},{"dropping-particle":"","family":"Lai","given":"Sandra","non-dropping-particle":"","parse-names":false,"suffix":""},{"dropping-particle":"","family":"Albai","given":"Giuseppe","non-dropping-particle":"","parse-names":false,"suffix":""},{"dropping-particle":"","family":"Crisponi","given":"Laura","non-dropping-particle":"","parse-names":false,"suffix":""},{"dropping-particle":"","family":"Naitza","given":"Silvia","non-dropping-particle":"","parse-names":false,"suffix":""},{"dropping-particle":"","family":"Doheny","given":"Kimberly F.","non-dropping-particle":"","parse-names":false,"suffix":""},{"dropping-particle":"","family":"Pugh","given":"Elizabeth W.","non-dropping-particle":"","parse-names":false,"suffix":""},{"dropping-particle":"","family":"Ben-Shlomo","given":"Yoav","non-dropping-particle":"","parse-names":false,"suffix":""},{"dropping-particle":"","family":"Ebrahim","given":"Shah","non-dropping-particle":"","parse-names":false,"suffix":""},{"dropping-particle":"","family":"Lawlor","given":"Debbie A.","non-dropping-particle":"","parse-names":false,"suffix":""},{"dropping-particle":"","family":"Bergman","given":"Richard N.","non-dropping-particle":"","parse-names":false,"suffix":""},{"dropping-particle":"","family":"Watanabe","given":"Richard M.","non-dropping-particle":"","parse-names":false,"suffix":""},{"dropping-particle":"","family":"Uda","given":"Manuela","non-dropping-particle":"","parse-names":false,"suffix":""},{"dropping-particle":"","family":"Tuomilehto","given":"Jaakko","non-dropping-particle":"","parse-names":false,"suffix":""},{"dropping-particle":"","family":"Coresh","given":"Josef","non-dropping-particle":"","parse-names":false,"suffix":""},{"dropping-particle":"","family":"Hirschhorn","given":"Joel N.","non-dropping-particle":"","parse-names":false,"suffix":""},{"dropping-particle":"","family":"Shuldiner","given":"Alan R.","non-dropping-particle":"","parse-names":false,"suffix":""},{"dropping-particle":"","family":"Schlessinger","given":"David","non-dropping-particle":"","parse-names":false,"suffix":""},{"dropping-particle":"","family":"Collins","given":"Francis S.","non-dropping-particle":"","parse-names":false,"suffix":""},{"dropping-particle":"","family":"Smith","given":"George Davey","non-dropping-particle":"","parse-names":false,"suffix":""},{"dropping-particle":"","family":"Boerwinkle","given":"Eric","non-dropping-particle":"","parse-names":false,"suffix":""},{"dropping-particle":"","family":"Cao","given":"Antonio","non-dropping-particle":"","parse-names":false,"suffix":""},{"dropping-particle":"","family":"Boehnke","given":"Michael","non-dropping-particle":"","parse-names":false,"suffix":""},{"dropping-particle":"","family":"Abecasis","given":"Gonçalo R.","non-dropping-particle":"","parse-names":false,"suffix":""},{"dropping-particle":"","family":"Mohlke","given":"Karen L.","non-dropping-particle":"","parse-names":false,"suffix":""}],"container-title":"Nature Genetics","id":"ITEM-2","issue":"2","issued":{"date-parts":[["2008","2"]]},"page":"198-203","title":"Common variants in the GDF5-UQCC region are associated with variation in human height","type":"article-journal","volume":"40"}},{"id":"vkxyimNl/b1Yboakf","uris":["http://www.mendeley.com/documents/?uuid=0c76749a-4206-31c4-9bc4-6eb44ef851c9"],"itemData":{"DOI":"10.1038/NG.76","ISSN":"15461718","PMID":"18193043","abstract":"To identify genetic variants influencing plasma lipid concentrations, we first used genotype imputation and meta-analysis to combine three genome-wide scans totaling 8,816 individuals and comprising 6,068 individuals specific to our study (1,874 individuals from the FUSION study of type 2 diabetes and 4,184 individuals from the SardiNIA study of aging-associated variables) and 2,758 individuals from the Diabetes Genetics Initiative, reported in a companion study in this issue. We subsequently examined promising signals in 11,569 additional individuals. Overall, we identify strongly associated variants in eleven loci previously implicated in lipid metabolism (ABCA1, the APOA5-APOA4-APOC3-APOA1 and APOE-APOC clusters, APOB, CETP, GCKR, LDLR, LPL, LIPC, LIPG and PCSK9) and also in several newly identified loci (near MVK-MMAB and GALNT2, with variants primarily associated with high-density lipoprotein (HDL) cholesterol; near SORT1, with variants primarily associated with low-density lipoprotein (LDL) cholesterol; near TRIB1, MLXIPL and ANGPTL3, with variants primarily associated with triglycerides; and a locus encompassing several genes near NCAN, with variants strongly associated with both triglycerides and LDL cholesterol). Notably, the 11 independent variants associated with increased LDL cholesterol concentrations in our study also showed increased frequency in a sample of coronary artery disease cases versus controls. © 2008 Nature Publishing Group.","author":[{"dropping-particle":"","family":"Willer","given":"Cristen J.","non-dropping-particle":"","parse-names":false,"suffix":""},{"dropping-particle":"","family":"Sanna","given":"Serena","non-dropping-particle":"","parse-names":false,"suffix":""},{"dropping-particle":"","family":"Jackson","given":"Anne U.","non-dropping-particle":"","parse-names":false,"suffix":""},{"dropping-particle":"","family":"Scuteri","given":"Angelo","non-dropping-particle":"","parse-names":false,"suffix":""},{"dropping-particle":"","family":"Bonnycastle","given":"Lori L.","non-dropping-particle":"","parse-names":false,"suffix":""},{"dropping-particle":"","family":"Clarke","given":"Robert","non-dropping-particle":"","parse-names":false,"suffix":""},{"dropping-particle":"","family":"Heath","given":"Simon C.","non-dropping-particle":"","parse-names":false,"suffix":""},{"dropping-particle":"","family":"Timpson","given":"Nicholas J.","non-dropping-particle":"","parse-names":false,"suffix":""},{"dropping-particle":"","family":"Najjar","given":"Samer S.","non-dropping-particle":"","parse-names":false,"suffix":""},{"dropping-particle":"","family":"Stringham","given":"Heather M.","non-dropping-particle":"","parse-names":false,"suffix":""},{"dropping-particle":"","family":"Strait","given":"James","non-dropping-particle":"","parse-names":false,"suffix":""},{"dropping-particle":"","family":"Duren","given":"William L.","non-dropping-particle":"","parse-names":false,"suffix":""},{"dropping-particle":"","family":"Maschio","given":"Andrea","non-dropping-particle":"","parse-names":false,"suffix":""},{"dropping-particle":"","family":"Busonero","given":"Fabio","non-dropping-particle":"","parse-names":false,"suffix":""},{"dropping-particle":"","family":"Mulas","given":"Antonella","non-dropping-particle":"","parse-names":false,"suffix":""},{"dropping-particle":"","family":"Albai","given":"Giuseppe","non-dropping-particle":"","parse-names":false,"suffix":""},{"dropping-particle":"","family":"Swift","given":"Amy J.","non-dropping-particle":"","parse-names":false,"suffix":""},{"dropping-particle":"","family":"Morken","given":"Mario A.","non-dropping-particle":"","parse-names":false,"suffix":""},{"dropping-particle":"","family":"Narisu","given":"Narisu","non-dropping-particle":"","parse-names":false,"suffix":""},{"dropping-particle":"","family":"Bennett","given":"Derrick","non-dropping-particle":"","parse-names":false,"suffix":""},{"dropping-particle":"","family":"Parish","given":"Sarah","non-dropping-particle":"","parse-names":false,"suffix":""},{"dropping-particle":"","family":"Shen","given":"Haiqing","non-dropping-particle":"","parse-names":false,"suffix":""},{"dropping-particle":"","family":"Galan","given":"Pilar","non-dropping-particle":"","parse-names":false,"suffix":""},{"dropping-particle":"","family":"Meneton","given":"Pierre","non-dropping-particle":"","parse-names":false,"suffix":""},{"dropping-particle":"","family":"Hercberg","given":"Serge","non-dropping-particle":"","parse-names":false,"suffix":""},{"dropping-particle":"","family":"Zelenika","given":"Diana","non-dropping-particle":"","parse-names":false,"suffix":""},{"dropping-particle":"","family":"Chen","given":"Wei Min","non-dropping-particle":"","parse-names":false,"suffix":""},{"dropping-particle":"","family":"Li","given":"Yun","non-dropping-particle":"","parse-names":false,"suffix":""},{"dropping-particle":"","family":"Scott","given":"Laura J.","non-dropping-particle":"","parse-names":false,"suffix":""},{"dropping-particle":"","family":"Scheet","given":"Paul A.","non-dropping-particle":"","parse-names":false,"suffix":""},{"dropping-particle":"","family":"Sundvall","given":"Jouko","non-dropping-particle":"","parse-names":false,"suffix":""},{"dropping-particle":"","family":"Watanabe","given":"Richard M.","non-dropping-particle":"","parse-names":false,"suffix":""},{"dropping-particle":"","family":"Nagaraja","given":"Ramaiah","non-dropping-particle":"","parse-names":false,"suffix":""},{"dropping-particle":"","family":"Ebrahim","given":"Shah","non-dropping-particle":"","parse-names":false,"suffix":""},{"dropping-particle":"","family":"Lawlor","given":"Debbie A.","non-dropping-particle":"","parse-names":false,"suffix":""},{"dropping-particle":"","family":"Ben-Shlomo","given":"Yoav","non-dropping-particle":"","parse-names":false,"suffix":""},{"dropping-particle":"","family":"Davey-Smith","given":"George","non-dropping-particle":"","parse-names":false,"suffix":""},{"dropping-particle":"","family":"Shuldiner","given":"Alan R.","non-dropping-particle":"","parse-names":false,"suffix":""},{"dropping-particle":"","family":"Collins","given":"Rory","non-dropping-particle":"","parse-names":false,"suffix":""},{"dropping-particle":"","family":"Bergman","given":"Richard N.","non-dropping-particle":"","parse-names":false,"suffix":""},{"dropping-particle":"","family":"Uda","given":"Manuela","non-dropping-particle":"","parse-names":false,"suffix":""},{"dropping-particle":"","family":"Tuomilehto","given":"Jaakko","non-dropping-particle":"","parse-names":false,"suffix":""},{"dropping-particle":"","family":"Cao","given":"Antonio","non-dropping-particle":"","parse-names":false,"suffix":""},{"dropping-particle":"","family":"Collins","given":"Francis S.","non-dropping-particle":"","parse-names":false,"suffix":""},{"dropping-particle":"","family":"Lakatta","given":"Edward","non-dropping-particle":"","parse-names":false,"suffix":""},{"dropping-particle":"","family":"Lathrop","given":"G. Mark","non-dropping-particle":"","parse-names":false,"suffix":""},{"dropping-particle":"","family":"Boehnke","given":"Michael","non-dropping-particle":"","parse-names":false,"suffix":""},{"dropping-particle":"","family":"Schlessinger","given":"David","non-dropping-particle":"","parse-names":false,"suffix":""},{"dropping-particle":"","family":"Mohlke","given":"Karen L.","non-dropping-particle":"","parse-names":false,"suffix":""},{"dropping-particle":"","family":"Abecasis","given":"Gonçalo R.","non-dropping-particle":"","parse-names":false,"suffix":""}],"container-title":"Nature Genetics","id":"ITEM-3","issue":"2","issued":{"date-parts":[["2008"]]},"page":"161-169","publisher":"Nature Publishing Group","title":"Newly identified loci that influence lipid concentrations and risk of coronary artery disease","type":"article-journal","volume":"40"}}],"schema":"https://github.com/citation-style-language/schema/raw/master/csl-citation.json"} </w:instrText>
      </w:r>
      <w:r w:rsidRPr="00585474">
        <w:fldChar w:fldCharType="separate"/>
      </w:r>
      <w:r w:rsidR="000170AB" w:rsidRPr="000170AB">
        <w:t>[32–34]</w:t>
      </w:r>
      <w:r w:rsidRPr="00585474">
        <w:fldChar w:fldCharType="end"/>
      </w:r>
      <w:r w:rsidRPr="00585474">
        <w:t xml:space="preserve">, and GCTA v1.94.0 </w:t>
      </w:r>
      <w:r w:rsidRPr="00585474">
        <w:fldChar w:fldCharType="begin" w:fldLock="1"/>
      </w:r>
      <w:r w:rsidR="000170AB">
        <w:instrText xml:space="preserve"> ADDIN ZOTERO_ITEM CSL_CITATION {"citationID":"ZRisr1I0","properties":{"formattedCitation":"[5]","plainCitation":"[5]","noteIndex":0},"citationItems":[{"id":"vkxyimNl/4ZaSas2H","uris":["http://www.mendeley.com/documents/?uuid=188461dd-e1ed-4374-8466-4fa9994602c1"],"itemData":{"DOI":"10.1016/j.ajhg.2010.11.011","ISSN":"1537-6605 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edition":"2010/12/17","id":"ITEM-1","issue":"1","issued":{"date-parts":[["2011","1","7"]]},"language":"eng","note":"From Duplicate 1 (GCTA: a tool for genome-wide complex trait analysis - Yang, Jian; Lee, S Hong; Goddard, Michael E; Visscher, Peter M)\n\n21167468[pmid]\nPMC3014363[pmcid]\nS0002-9297(10)00598-7[PII]","page":"76-82","publisher":"Elsevier","title":"GCTA: a tool for genome-wide complex trait analysis","type":"article-journal","volume":"88"}}],"schema":"https://github.com/citation-style-language/schema/raw/master/csl-citation.json"} </w:instrText>
      </w:r>
      <w:r w:rsidRPr="00585474">
        <w:fldChar w:fldCharType="separate"/>
      </w:r>
      <w:r w:rsidR="000170AB">
        <w:rPr>
          <w:noProof/>
        </w:rPr>
        <w:t>[5]</w:t>
      </w:r>
      <w:r w:rsidRPr="00585474">
        <w:fldChar w:fldCharType="end"/>
      </w:r>
      <w:r w:rsidRPr="00585474">
        <w:t xml:space="preserve">. All other scripts, analyses, and figures were run and generated in the R environment using version 4.1.2 (Bird Hippie) </w:t>
      </w:r>
      <w:r w:rsidRPr="00585474">
        <w:fldChar w:fldCharType="begin" w:fldLock="1"/>
      </w:r>
      <w:r w:rsidR="000170AB">
        <w:instrText xml:space="preserve"> ADDIN ZOTERO_ITEM CSL_CITATION {"citationID":"2q87cuqV","properties":{"formattedCitation":"[35]","plainCitation":"[35]","noteIndex":0},"citationItems":[{"id":"vkxyimNl/2QnSCI0M","uris":["http://www.mendeley.com/documents/?uuid=596665c4-3196-4bd7-83c2-cf66e5afb8ab"],"itemData":{"URL":"http://www.r-project.org","abstract":"R Core Team (2019). R: A language and environment for statistical computing. R Foundation for Statistical Computing, Vienna, Austria. URL http://www.R-project.org/.","accessed":{"date-parts":[["2021","3","2"]]},"author":[{"dropping-particle":"","family":"Core R Team","given":"","non-dropping-particle":"","parse-names":false,"suffix":""}],"container-title":"R Foundation for Statistical Computing","id":"ITEM-1","issued":{"date-parts":[["2019"]]},"page":"https://www.R--project.org","title":"R: A Language and Environment for Statistical Computing","type":"webpage","volume":"2"}}],"schema":"https://github.com/citation-style-language/schema/raw/master/csl-citation.json"} </w:instrText>
      </w:r>
      <w:r w:rsidRPr="00585474">
        <w:fldChar w:fldCharType="separate"/>
      </w:r>
      <w:r w:rsidR="000170AB">
        <w:rPr>
          <w:noProof/>
        </w:rPr>
        <w:t>[35]</w:t>
      </w:r>
      <w:r w:rsidRPr="00585474">
        <w:fldChar w:fldCharType="end"/>
      </w:r>
      <w:r w:rsidRPr="00585474">
        <w:t xml:space="preserve"> and Python environment using version 3.7.7 </w:t>
      </w:r>
      <w:r w:rsidRPr="00585474">
        <w:fldChar w:fldCharType="begin" w:fldLock="1"/>
      </w:r>
      <w:r w:rsidR="000170AB">
        <w:instrText xml:space="preserve"> ADDIN ZOTERO_ITEM CSL_CITATION {"citationID":"kTeXUw1S","properties":{"formattedCitation":"[36]","plainCitation":"[36]","noteIndex":0},"citationItems":[{"id":"vkxyimNl/s3TWAtXc","uris":["http://www.mendeley.com/documents/?uuid=31c71375-03ba-3879-82fe-153e881aa96b"],"itemData":{"URL":"https://docs.python.org/3.7/reference/","accessed":{"date-parts":[["2022","8","5"]]},"id":"ITEM-1","issued":{"date-parts":[["0"]]},"title":"The Python Language Reference — Python 3.7.13 documentation","type":"webpage"}}],"schema":"https://github.com/citation-style-language/schema/raw/master/csl-citation.json"} </w:instrText>
      </w:r>
      <w:r w:rsidRPr="00585474">
        <w:fldChar w:fldCharType="separate"/>
      </w:r>
      <w:r w:rsidR="000170AB">
        <w:rPr>
          <w:noProof/>
        </w:rPr>
        <w:t>[36]</w:t>
      </w:r>
      <w:r w:rsidRPr="00585474">
        <w:fldChar w:fldCharType="end"/>
      </w:r>
      <w:r w:rsidRPr="00585474">
        <w:t xml:space="preserve"> on the ACRC computer clusters.</w:t>
      </w:r>
    </w:p>
    <w:p w14:paraId="43C9D254" w14:textId="77777777" w:rsidR="00411969" w:rsidRPr="00585474" w:rsidRDefault="00411969" w:rsidP="00136AF6">
      <w:pPr>
        <w:spacing w:line="360" w:lineRule="auto"/>
        <w:jc w:val="both"/>
      </w:pPr>
    </w:p>
    <w:p w14:paraId="2C132EFD" w14:textId="734F5611" w:rsidR="000B1B03" w:rsidRPr="00411969" w:rsidRDefault="00411969" w:rsidP="00136AF6">
      <w:pPr>
        <w:spacing w:line="360" w:lineRule="auto"/>
        <w:jc w:val="both"/>
        <w:rPr>
          <w:b/>
          <w:bCs/>
        </w:rPr>
      </w:pPr>
      <w:r>
        <w:rPr>
          <w:b/>
          <w:bCs/>
        </w:rPr>
        <w:t>References</w:t>
      </w:r>
    </w:p>
    <w:p w14:paraId="40722BC2" w14:textId="77777777" w:rsidR="000170AB" w:rsidRPr="000170AB" w:rsidRDefault="00411969" w:rsidP="000170AB">
      <w:pPr>
        <w:pStyle w:val="Bibliography"/>
      </w:pPr>
      <w:r>
        <w:fldChar w:fldCharType="begin" w:fldLock="1"/>
      </w:r>
      <w:r w:rsidR="000170AB">
        <w:instrText xml:space="preserve"> ADDIN ZOTERO_BIBL {"uncited":[],"omitted":[],"custom":[]} CSL_BIBLIOGRAPHY </w:instrText>
      </w:r>
      <w:r>
        <w:fldChar w:fldCharType="separate"/>
      </w:r>
      <w:r w:rsidR="000170AB" w:rsidRPr="000170AB">
        <w:t>[1]</w:t>
      </w:r>
      <w:r w:rsidR="000170AB" w:rsidRPr="000170AB">
        <w:tab/>
        <w:t>Reich D, Nalls MA, Kao WHL, Akylbekova EL, Tandon A, Patterson N, et al. Reduced neutrophil count in people of African descent is due to a regulatory variant in the Duffy antigen receptor for chemokines gene. PLoS Genet 2009;5. https://doi.org/10.1371/journal.pgen.1000360.</w:t>
      </w:r>
    </w:p>
    <w:p w14:paraId="770593A1" w14:textId="77777777" w:rsidR="000170AB" w:rsidRPr="000170AB" w:rsidRDefault="000170AB" w:rsidP="000170AB">
      <w:pPr>
        <w:pStyle w:val="Bibliography"/>
      </w:pPr>
      <w:r w:rsidRPr="000170AB">
        <w:t>[2]</w:t>
      </w:r>
      <w:r w:rsidRPr="000170AB">
        <w:tab/>
        <w:t>Marchini J, Howie B, Myers S, McVean G, Donnelly P. A new multipoint method for genome-wide association studies by imputation of genotypes. Nat Genet 2007 397 2007;39:906–13. https://doi.org/10.1038/ng2088.</w:t>
      </w:r>
    </w:p>
    <w:p w14:paraId="2BFD85BE" w14:textId="77777777" w:rsidR="000170AB" w:rsidRPr="000170AB" w:rsidRDefault="000170AB" w:rsidP="000170AB">
      <w:pPr>
        <w:pStyle w:val="Bibliography"/>
      </w:pPr>
      <w:r w:rsidRPr="000170AB">
        <w:t>[3]</w:t>
      </w:r>
      <w:r w:rsidRPr="000170AB">
        <w:tab/>
        <w:t>Burton PR, Clayton DG, Cardon LR, Craddock N, Deloukas P, Duncanson A, et al. Genome-wide association study of 14,000 cases of seven common diseases and 3,000 shared controls. Nature 2007;447:661. https://doi.org/10.1038/NATURE05911.</w:t>
      </w:r>
    </w:p>
    <w:p w14:paraId="3800A669" w14:textId="77777777" w:rsidR="000170AB" w:rsidRPr="000170AB" w:rsidRDefault="000170AB" w:rsidP="000170AB">
      <w:pPr>
        <w:pStyle w:val="Bibliography"/>
      </w:pPr>
      <w:r w:rsidRPr="000170AB">
        <w:t>[4]</w:t>
      </w:r>
      <w:r w:rsidRPr="000170AB">
        <w:tab/>
        <w:t>de Bakker PIW, Ferreira MAR, Jia X, Neale BM, Raychaudhuri S, Voight BF. Practical aspects of imputation-driven meta-analysis of genome-wide association studies. Hum Mol Genet 2008;17:R122. https://doi.org/10.1093/HMG/DDN288.</w:t>
      </w:r>
    </w:p>
    <w:p w14:paraId="0BFCE290" w14:textId="77777777" w:rsidR="000170AB" w:rsidRPr="000170AB" w:rsidRDefault="000170AB" w:rsidP="000170AB">
      <w:pPr>
        <w:pStyle w:val="Bibliography"/>
      </w:pPr>
      <w:r w:rsidRPr="000170AB">
        <w:t>[5]</w:t>
      </w:r>
      <w:r w:rsidRPr="000170AB">
        <w:tab/>
        <w:t>Yang J, Lee SH, Goddard ME, Visscher PM. GCTA: a tool for genome-wide complex trait analysis. Am J Hum Genet 2011;88:76–82. https://doi.org/10.1016/j.ajhg.2010.11.011.</w:t>
      </w:r>
    </w:p>
    <w:p w14:paraId="7F8C6EAC" w14:textId="77777777" w:rsidR="000170AB" w:rsidRPr="000170AB" w:rsidRDefault="000170AB" w:rsidP="000170AB">
      <w:pPr>
        <w:pStyle w:val="Bibliography"/>
      </w:pPr>
      <w:r w:rsidRPr="000170AB">
        <w:t>[6]</w:t>
      </w:r>
      <w:r w:rsidRPr="000170AB">
        <w:tab/>
        <w:t>Yang J, Ferreira T, Morris AP, Medland SE, Genetic Investigation of AnTC, Consortium DiaIaGRAM (DIAGRAM), et al. Conditional and joint multiple-SNP analysis of GWAS summary statistics identifies additional variants influencing complex traits. Nat Genet 2012;44:369-S3. https://doi.org/10.1038/ng.2213.</w:t>
      </w:r>
    </w:p>
    <w:p w14:paraId="497EBDCF" w14:textId="77777777" w:rsidR="000170AB" w:rsidRPr="000170AB" w:rsidRDefault="000170AB" w:rsidP="000170AB">
      <w:pPr>
        <w:pStyle w:val="Bibliography"/>
      </w:pPr>
      <w:r w:rsidRPr="000170AB">
        <w:t>[7]</w:t>
      </w:r>
      <w:r w:rsidRPr="000170AB">
        <w:tab/>
        <w:t>Marees AT, de Kluiver H, Stringer S, Vorspan F, Curis E, Marie-Claire C, et al. A tutorial on conducting genome-wide association studies: Quality control and statistical analysis. Int J Methods Psychiatr Res 2018;27:1–10. https://doi.org/10.1002/mpr.1608.</w:t>
      </w:r>
    </w:p>
    <w:p w14:paraId="1E449BAC" w14:textId="77777777" w:rsidR="000170AB" w:rsidRPr="000170AB" w:rsidRDefault="000170AB" w:rsidP="000170AB">
      <w:pPr>
        <w:pStyle w:val="Bibliography"/>
      </w:pPr>
      <w:r w:rsidRPr="000170AB">
        <w:t>[8]</w:t>
      </w:r>
      <w:r w:rsidRPr="000170AB">
        <w:tab/>
        <w:t>Pruim RJ, Welch RP, Sanna S, Teslovich TM, Chines PS, Gliedt TP, et al. LocusZoom: regional visualization of genome-wide association scan results. Bioinforma Appl NOTE 2010;26:2336–7. https://doi.org/10.1093/bioinformatics/btq419.</w:t>
      </w:r>
    </w:p>
    <w:p w14:paraId="4914D76C" w14:textId="77777777" w:rsidR="000170AB" w:rsidRPr="000170AB" w:rsidRDefault="000170AB" w:rsidP="000170AB">
      <w:pPr>
        <w:pStyle w:val="Bibliography"/>
      </w:pPr>
      <w:r w:rsidRPr="000170AB">
        <w:t>[9]</w:t>
      </w:r>
      <w:r w:rsidRPr="000170AB">
        <w:tab/>
        <w:t>Boughton AP, Welch RP, Taliun D, Taliun G, Vandehaar P, Abecasis GR, et al. Interactive, shareable plots of GWAS data with LocusZoom n.d.</w:t>
      </w:r>
    </w:p>
    <w:p w14:paraId="3F991E14" w14:textId="77777777" w:rsidR="000170AB" w:rsidRPr="000170AB" w:rsidRDefault="000170AB" w:rsidP="000170AB">
      <w:pPr>
        <w:pStyle w:val="Bibliography"/>
      </w:pPr>
      <w:r w:rsidRPr="000170AB">
        <w:t>[10]</w:t>
      </w:r>
      <w:r w:rsidRPr="000170AB">
        <w:tab/>
        <w:t>Major T, Takei R. LocusZoom-like Plots for GWAS Results 2021. https://doi.org/10.5281/ZENODO.5154379.</w:t>
      </w:r>
    </w:p>
    <w:p w14:paraId="7023C8EB" w14:textId="77777777" w:rsidR="000170AB" w:rsidRPr="000170AB" w:rsidRDefault="000170AB" w:rsidP="000170AB">
      <w:pPr>
        <w:pStyle w:val="Bibliography"/>
      </w:pPr>
      <w:r w:rsidRPr="000170AB">
        <w:t>[11]</w:t>
      </w:r>
      <w:r w:rsidRPr="000170AB">
        <w:tab/>
        <w:t>Yang J, Weedon MN, Purcell S, Lettre G, Estrada K, Willer CJ, et al. Genomic inflation factors under polygenic inheritance. Eur J Hum Genet 2011;19:807. https://doi.org/10.1038/EJHG.2011.39.</w:t>
      </w:r>
    </w:p>
    <w:p w14:paraId="27DFCF8A" w14:textId="77777777" w:rsidR="000170AB" w:rsidRPr="000170AB" w:rsidRDefault="000170AB" w:rsidP="000170AB">
      <w:pPr>
        <w:pStyle w:val="Bibliography"/>
      </w:pPr>
      <w:r w:rsidRPr="000170AB">
        <w:t>[12]</w:t>
      </w:r>
      <w:r w:rsidRPr="000170AB">
        <w:tab/>
        <w:t>Ehret GB. Genome-Wide Association Studies: Contribution of Genomics to Understanding Blood Pressure and Essential Hypertension. Curr Hypertens Rep 2010;12:17. https://doi.org/10.1007/S11906-009-0086-6.</w:t>
      </w:r>
    </w:p>
    <w:p w14:paraId="5029B7D3" w14:textId="77777777" w:rsidR="000170AB" w:rsidRPr="000170AB" w:rsidRDefault="000170AB" w:rsidP="000170AB">
      <w:pPr>
        <w:pStyle w:val="Bibliography"/>
      </w:pPr>
      <w:r w:rsidRPr="000170AB">
        <w:lastRenderedPageBreak/>
        <w:t>[13]</w:t>
      </w:r>
      <w:r w:rsidRPr="000170AB">
        <w:tab/>
        <w:t>Chen MH, Raffield LM, Mousas A, Sakaue S, Huffman JE, Moscati A, et al. Trans-ethnic and Ancestry-Specific Blood-Cell Genetics in 746,667 Individuals from 5 Global Populations. Cell 2020;182:1198-1213.e14. https://doi.org/10.1016/j.cell.2020.06.045.</w:t>
      </w:r>
    </w:p>
    <w:p w14:paraId="6B7DF98F" w14:textId="77777777" w:rsidR="000170AB" w:rsidRPr="000170AB" w:rsidRDefault="000170AB" w:rsidP="000170AB">
      <w:pPr>
        <w:pStyle w:val="Bibliography"/>
      </w:pPr>
      <w:r w:rsidRPr="000170AB">
        <w:t>[14]</w:t>
      </w:r>
      <w:r w:rsidRPr="000170AB">
        <w:tab/>
        <w:t>Astle WJ, Elding H, Jiang T, Allen D, Ruklisa D, Mann AL, et al. The Allelic Landscape of Human Blood Cell Trait Variation and Links to Common Complex Disease. Cell 2016;167:1415-1429.e19. https://doi.org/10.1016/j.cell.2016.10.042.</w:t>
      </w:r>
    </w:p>
    <w:p w14:paraId="5ADBCFF8" w14:textId="77777777" w:rsidR="000170AB" w:rsidRPr="000170AB" w:rsidRDefault="000170AB" w:rsidP="000170AB">
      <w:pPr>
        <w:pStyle w:val="Bibliography"/>
      </w:pPr>
      <w:r w:rsidRPr="000170AB">
        <w:t>[15]</w:t>
      </w:r>
      <w:r w:rsidRPr="000170AB">
        <w:tab/>
        <w:t>McLaren W, Gil L, Hunt SE, Riat HS, Ritchie GRS, Thormann A, et al. The Ensembl Variant Effect Predictor. Genome Biol 2016;17:1–14. https://doi.org/10.1186/S13059-016-0974-4/TABLES/8.</w:t>
      </w:r>
    </w:p>
    <w:p w14:paraId="3DC64206" w14:textId="77777777" w:rsidR="000170AB" w:rsidRPr="000170AB" w:rsidRDefault="000170AB" w:rsidP="000170AB">
      <w:pPr>
        <w:pStyle w:val="Bibliography"/>
      </w:pPr>
      <w:r w:rsidRPr="000170AB">
        <w:t>[16]</w:t>
      </w:r>
      <w:r w:rsidRPr="000170AB">
        <w:tab/>
        <w:t>Watanabe K, Taskesen E, Van Bochoven A, Posthuma D. Functional mapping and annotation of genetic associations with FUMA. Nat Commun 2017 81 2017;8:1–11. https://doi.org/10.1038/s41467-017-01261-5.</w:t>
      </w:r>
    </w:p>
    <w:p w14:paraId="79DFAD5A" w14:textId="77777777" w:rsidR="000170AB" w:rsidRPr="000170AB" w:rsidRDefault="000170AB" w:rsidP="000170AB">
      <w:pPr>
        <w:pStyle w:val="Bibliography"/>
      </w:pPr>
      <w:r w:rsidRPr="000170AB">
        <w:t>[17]</w:t>
      </w:r>
      <w:r w:rsidRPr="000170AB">
        <w:tab/>
        <w:t>Cunningham F, Allen JE, Allen J, Alvarez-Jarreta J, Amode MR, Armean IM, et al. Ensembl 2022. Nucleic Acids Res 2022;50:D988–95. https://doi.org/10.1093/NAR/GKAB1049.</w:t>
      </w:r>
    </w:p>
    <w:p w14:paraId="150A5959" w14:textId="77777777" w:rsidR="000170AB" w:rsidRPr="000170AB" w:rsidRDefault="000170AB" w:rsidP="000170AB">
      <w:pPr>
        <w:pStyle w:val="Bibliography"/>
      </w:pPr>
      <w:r w:rsidRPr="000170AB">
        <w:t>[18]</w:t>
      </w:r>
      <w:r w:rsidRPr="000170AB">
        <w:tab/>
        <w:t>Safran M, Rosen N, Twik M, BarShir R, Iny Stein T, Dahary D, et al. The GeneCards Suite n.d. https://doi.org/10.1007/978-981-16-5812-9_2.</w:t>
      </w:r>
    </w:p>
    <w:p w14:paraId="4912645A" w14:textId="77777777" w:rsidR="000170AB" w:rsidRPr="000170AB" w:rsidRDefault="000170AB" w:rsidP="000170AB">
      <w:pPr>
        <w:pStyle w:val="Bibliography"/>
      </w:pPr>
      <w:r w:rsidRPr="000170AB">
        <w:t>[19]</w:t>
      </w:r>
      <w:r w:rsidRPr="000170AB">
        <w:tab/>
        <w:t>Buniello A, Macarthur JAL, Cerezo M, Harris LW, Hayhurst J, Malangone C, et al. The NHGRI-EBI GWAS Catalog of published genome-wide association studies, targeted arrays and summary statistics 2019. Nucleic Acids Res 2019;47. https://doi.org/10.1093/NAR/GKY1120.</w:t>
      </w:r>
    </w:p>
    <w:p w14:paraId="61A0B34D" w14:textId="77777777" w:rsidR="000170AB" w:rsidRPr="000170AB" w:rsidRDefault="000170AB" w:rsidP="000170AB">
      <w:pPr>
        <w:pStyle w:val="Bibliography"/>
      </w:pPr>
      <w:r w:rsidRPr="000170AB">
        <w:t>[20]</w:t>
      </w:r>
      <w:r w:rsidRPr="000170AB">
        <w:tab/>
        <w:t>Uhlén M, Fagerberg L, Hallström BM, Lindskog C, Oksvold P, Mardinoglu A, et al. Tissue-based map of the human proteome. Science 2015;347. https://doi.org/10.1126/SCIENCE.1260419.</w:t>
      </w:r>
    </w:p>
    <w:p w14:paraId="6D0B6C4F" w14:textId="77777777" w:rsidR="000170AB" w:rsidRPr="000170AB" w:rsidRDefault="000170AB" w:rsidP="000170AB">
      <w:pPr>
        <w:pStyle w:val="Bibliography"/>
      </w:pPr>
      <w:r w:rsidRPr="000170AB">
        <w:t>[21]</w:t>
      </w:r>
      <w:r w:rsidRPr="000170AB">
        <w:tab/>
        <w:t>Lonsdale J, Thomas J, Salvatore M, Phillips R, Lo E, Shad S, et al. The Genotype-Tissue Expression (GTEx) project. Nat Genet 2013 456 2013;45:580–5. https://doi.org/10.1038/ng.2653.</w:t>
      </w:r>
    </w:p>
    <w:p w14:paraId="6A46FCA5" w14:textId="77777777" w:rsidR="000170AB" w:rsidRPr="000170AB" w:rsidRDefault="000170AB" w:rsidP="000170AB">
      <w:pPr>
        <w:pStyle w:val="Bibliography"/>
      </w:pPr>
      <w:r w:rsidRPr="000170AB">
        <w:t>[22]</w:t>
      </w:r>
      <w:r w:rsidRPr="000170AB">
        <w:tab/>
        <w:t>Yang J, Benyamin B, McEvoy BP, Gordon S, Henders AK, Nyholt DR, et al. Common SNPs explain a large proportion of heritability for human height. Nat Genet 2010;42:565. https://doi.org/10.1038/NG.608.</w:t>
      </w:r>
    </w:p>
    <w:p w14:paraId="40574000" w14:textId="77777777" w:rsidR="000170AB" w:rsidRPr="000170AB" w:rsidRDefault="000170AB" w:rsidP="000170AB">
      <w:pPr>
        <w:pStyle w:val="Bibliography"/>
      </w:pPr>
      <w:r w:rsidRPr="000170AB">
        <w:t>[23]</w:t>
      </w:r>
      <w:r w:rsidRPr="000170AB">
        <w:tab/>
        <w:t>Visscher PM, Hemani G, Vinkhuyzen AAE, Chen GB, Lee SH, Wray NR, et al. Statistical Power to Detect Genetic (Co)Variance of Complex Traits Using SNP Data in Unrelated Samples. PLOS Genet 2014;10:e1004269. https://doi.org/10.1371/JOURNAL.PGEN.1004269.</w:t>
      </w:r>
    </w:p>
    <w:p w14:paraId="6E3F15B7" w14:textId="77777777" w:rsidR="000170AB" w:rsidRPr="000170AB" w:rsidRDefault="000170AB" w:rsidP="000170AB">
      <w:pPr>
        <w:pStyle w:val="Bibliography"/>
      </w:pPr>
      <w:r w:rsidRPr="000170AB">
        <w:t>[24]</w:t>
      </w:r>
      <w:r w:rsidRPr="000170AB">
        <w:tab/>
        <w:t>VanRaden PM. Efficient Methods to Compute Genomic Predictions. J Dairy Sci 2008;91:4414–23. https://doi.org/10.3168/JDS.2007-0980.</w:t>
      </w:r>
    </w:p>
    <w:p w14:paraId="053105E5" w14:textId="77777777" w:rsidR="000170AB" w:rsidRPr="000170AB" w:rsidRDefault="000170AB" w:rsidP="000170AB">
      <w:pPr>
        <w:pStyle w:val="Bibliography"/>
      </w:pPr>
      <w:r w:rsidRPr="000170AB">
        <w:t>[25]</w:t>
      </w:r>
      <w:r w:rsidRPr="000170AB">
        <w:tab/>
        <w:t>Loh P-R, Kichaev G, Gazal S, Schoech AP, Price AL. Mixed-model association for biobank-scale datasets. Nat Genet 2018 507 2018;50:906–8. https://doi.org/10.1038/s41588-018-0144-6.</w:t>
      </w:r>
    </w:p>
    <w:p w14:paraId="44BBD1C5" w14:textId="77777777" w:rsidR="000170AB" w:rsidRPr="000170AB" w:rsidRDefault="000170AB" w:rsidP="000170AB">
      <w:pPr>
        <w:pStyle w:val="Bibliography"/>
      </w:pPr>
      <w:r w:rsidRPr="000170AB">
        <w:t>[26]</w:t>
      </w:r>
      <w:r w:rsidRPr="000170AB">
        <w:tab/>
        <w:t>Yang J, Bakshi A, Zhu Z, Hemani G, Vinkhuyzen AAE, Lee SH, et al. Genetic variance estimation with imputed variants finds negligible missing heritability for human height and body mass index. Nat Genet 2015 4710 2015;47:1114–20. https://doi.org/10.1038/ng.3390.</w:t>
      </w:r>
    </w:p>
    <w:p w14:paraId="746B5984" w14:textId="77777777" w:rsidR="000170AB" w:rsidRPr="000170AB" w:rsidRDefault="000170AB" w:rsidP="000170AB">
      <w:pPr>
        <w:pStyle w:val="Bibliography"/>
      </w:pPr>
      <w:r w:rsidRPr="000170AB">
        <w:t>[27]</w:t>
      </w:r>
      <w:r w:rsidRPr="000170AB">
        <w:tab/>
        <w:t>Evans LM, Tahmasbi R, Vrieze SI, Abecasis GR, Das S, Gazal S, et al. Comparison of methods that use whole genome data to estimate the heritability and genetic architecture of complex traits. Nat Genet 2018 505 2018;50:737–45. https://doi.org/10.1038/s41588-018-0108-x.</w:t>
      </w:r>
    </w:p>
    <w:p w14:paraId="55560CD2" w14:textId="77777777" w:rsidR="000170AB" w:rsidRPr="000170AB" w:rsidRDefault="000170AB" w:rsidP="000170AB">
      <w:pPr>
        <w:pStyle w:val="Bibliography"/>
      </w:pPr>
      <w:r w:rsidRPr="000170AB">
        <w:t>[28]</w:t>
      </w:r>
      <w:r w:rsidRPr="000170AB">
        <w:tab/>
        <w:t>Purcell S, Neale B, Todd-Brown K, Thomas L, Ferreira MAR, Bender D, et al. PLINK: A tool set for whole-genome association and population-based linkage analyses. Am J Hum Genet 2007;81:559–75. https://doi.org/10.1086/519795.</w:t>
      </w:r>
    </w:p>
    <w:p w14:paraId="6136B578" w14:textId="77777777" w:rsidR="000170AB" w:rsidRPr="000170AB" w:rsidRDefault="000170AB" w:rsidP="000170AB">
      <w:pPr>
        <w:pStyle w:val="Bibliography"/>
      </w:pPr>
      <w:r w:rsidRPr="000170AB">
        <w:lastRenderedPageBreak/>
        <w:t>[29]</w:t>
      </w:r>
      <w:r w:rsidRPr="000170AB">
        <w:tab/>
        <w:t>Chang CC, Chow CC, Tellier LCAM, Vattikuti S, Purcell SM, Lee JJ. Second-generation PLINK: Rising to the challenge of larger and richer datasets. GigaScience 2015;4. https://doi.org/10.1186/s13742-015-0047-8.</w:t>
      </w:r>
    </w:p>
    <w:p w14:paraId="0ADCACFD" w14:textId="77777777" w:rsidR="000170AB" w:rsidRPr="000170AB" w:rsidRDefault="000170AB" w:rsidP="000170AB">
      <w:pPr>
        <w:pStyle w:val="Bibliography"/>
      </w:pPr>
      <w:r w:rsidRPr="000170AB">
        <w:t>[30]</w:t>
      </w:r>
      <w:r w:rsidRPr="000170AB">
        <w:tab/>
        <w:t>Bulik-Sullivan B, Loh PR, Finucane HK, Ripke S, Yang J, Patterson N, et al. LD Score Regression Distinguishes Confounding from Polygenicity in Genome-Wide Association Studies. Nat Genet 2015;47:291. https://doi.org/10.1038/NG.3211.</w:t>
      </w:r>
    </w:p>
    <w:p w14:paraId="4EE52B12" w14:textId="77777777" w:rsidR="000170AB" w:rsidRPr="000170AB" w:rsidRDefault="000170AB" w:rsidP="000170AB">
      <w:pPr>
        <w:pStyle w:val="Bibliography"/>
      </w:pPr>
      <w:r w:rsidRPr="000170AB">
        <w:t>[31]</w:t>
      </w:r>
      <w:r w:rsidRPr="000170AB">
        <w:tab/>
        <w:t>Loh PR, Tucker G, Bulik-Sullivan BK, Vilhjálmsson BJ, Finucane HK, Salem RM, et al. Efficient Bayesian mixed-model analysis increases association power in large cohorts. Nat Genet 2015;47:284–90. https://doi.org/10.1038/ng.3190.</w:t>
      </w:r>
    </w:p>
    <w:p w14:paraId="48B21E1E" w14:textId="77777777" w:rsidR="000170AB" w:rsidRPr="000170AB" w:rsidRDefault="000170AB" w:rsidP="000170AB">
      <w:pPr>
        <w:pStyle w:val="Bibliography"/>
      </w:pPr>
      <w:r w:rsidRPr="000170AB">
        <w:t>[32]</w:t>
      </w:r>
      <w:r w:rsidRPr="000170AB">
        <w:tab/>
        <w:t>Willer CJ, Li Y, Abecasis GR. METAL: Fast and efficient meta-analysis of genomewide association scans. Bioinformatics 2010;26:2190–1. https://doi.org/10.1093/BIOINFORMATICS/BTQ340.</w:t>
      </w:r>
    </w:p>
    <w:p w14:paraId="743A30CC" w14:textId="77777777" w:rsidR="000170AB" w:rsidRPr="000170AB" w:rsidRDefault="000170AB" w:rsidP="000170AB">
      <w:pPr>
        <w:pStyle w:val="Bibliography"/>
      </w:pPr>
      <w:r w:rsidRPr="000170AB">
        <w:t>[33]</w:t>
      </w:r>
      <w:r w:rsidRPr="000170AB">
        <w:tab/>
        <w:t>Sanna S, Jackson AU, Nagaraja R, Willer CJ, Chen WM, Bonnycastle LL, et al. Common variants in the GDF5-UQCC region are associated with variation in human height. Nat Genet 2008;40:198–203. https://doi.org/10.1038/NG.74.</w:t>
      </w:r>
    </w:p>
    <w:p w14:paraId="776F0262" w14:textId="77777777" w:rsidR="000170AB" w:rsidRPr="000170AB" w:rsidRDefault="000170AB" w:rsidP="000170AB">
      <w:pPr>
        <w:pStyle w:val="Bibliography"/>
      </w:pPr>
      <w:r w:rsidRPr="000170AB">
        <w:t>[34]</w:t>
      </w:r>
      <w:r w:rsidRPr="000170AB">
        <w:tab/>
        <w:t>Willer CJ, Sanna S, Jackson AU, Scuteri A, Bonnycastle LL, Clarke R, et al. Newly identified loci that influence lipid concentrations and risk of coronary artery disease. Nat Genet 2008;40:161–9. https://doi.org/10.1038/NG.76.</w:t>
      </w:r>
    </w:p>
    <w:p w14:paraId="78BB689A" w14:textId="77777777" w:rsidR="000170AB" w:rsidRPr="000170AB" w:rsidRDefault="000170AB" w:rsidP="000170AB">
      <w:pPr>
        <w:pStyle w:val="Bibliography"/>
      </w:pPr>
      <w:r w:rsidRPr="000170AB">
        <w:t>[35]</w:t>
      </w:r>
      <w:r w:rsidRPr="000170AB">
        <w:tab/>
        <w:t>Core R Team. R: A Language and Environment for Statistical Computing. R Found Stat Comput 2019;2:https://www.R--project.org. http://www.r-project.org (accessed March 2, 2021).</w:t>
      </w:r>
    </w:p>
    <w:p w14:paraId="48A8D7A7" w14:textId="77777777" w:rsidR="000170AB" w:rsidRPr="000170AB" w:rsidRDefault="000170AB" w:rsidP="000170AB">
      <w:pPr>
        <w:pStyle w:val="Bibliography"/>
      </w:pPr>
      <w:r w:rsidRPr="000170AB">
        <w:t>[36]</w:t>
      </w:r>
      <w:r w:rsidRPr="000170AB">
        <w:tab/>
        <w:t>The Python Language Reference — Python 3.7.13 documentation n.d. https://docs.python.org/3.7/reference/ (accessed August 5, 2022).</w:t>
      </w:r>
    </w:p>
    <w:p w14:paraId="4587C8C1" w14:textId="3B988442" w:rsidR="00411969" w:rsidRDefault="00411969" w:rsidP="00411969">
      <w:pPr>
        <w:jc w:val="both"/>
      </w:pPr>
      <w:r>
        <w:fldChar w:fldCharType="end"/>
      </w:r>
    </w:p>
    <w:sectPr w:rsidR="00411969" w:rsidSect="00182A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1"/>
    <w:family w:val="roman"/>
    <w:notTrueType/>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1F337C"/>
    <w:multiLevelType w:val="hybridMultilevel"/>
    <w:tmpl w:val="8A54222E"/>
    <w:lvl w:ilvl="0" w:tplc="A56CA2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5166C8C"/>
    <w:multiLevelType w:val="multilevel"/>
    <w:tmpl w:val="1A98828C"/>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 w15:restartNumberingAfterBreak="0">
    <w:nsid w:val="7D91797C"/>
    <w:multiLevelType w:val="multilevel"/>
    <w:tmpl w:val="7C9E2C1E"/>
    <w:lvl w:ilvl="0">
      <w:start w:val="1"/>
      <w:numFmt w:val="decimal"/>
      <w:pStyle w:val="Thesisheading1"/>
      <w:suff w:val="nothing"/>
      <w:lvlText w:val="Chapter %1"/>
      <w:lvlJc w:val="left"/>
      <w:pPr>
        <w:ind w:left="0" w:firstLine="0"/>
      </w:pPr>
      <w:rPr>
        <w:rFonts w:ascii="Arial" w:hAnsi="Arial" w:hint="default"/>
        <w:b/>
        <w:i w:val="0"/>
        <w:caps w:val="0"/>
        <w:strike w:val="0"/>
        <w:dstrike w:val="0"/>
        <w:vanish w:val="0"/>
        <w:color w:val="auto"/>
        <w:w w:val="100"/>
        <w:kern w:val="0"/>
        <w:sz w:val="32"/>
        <w:u w:val="none"/>
        <w:vertAlign w:val="baseline"/>
        <w14:cntxtAlts w14:val="0"/>
      </w:rPr>
    </w:lvl>
    <w:lvl w:ilvl="1">
      <w:start w:val="1"/>
      <w:numFmt w:val="decimal"/>
      <w:pStyle w:val="Thesisheading2"/>
      <w:lvlText w:val="%1.%2."/>
      <w:lvlJc w:val="left"/>
      <w:pPr>
        <w:ind w:left="0" w:firstLine="0"/>
      </w:pPr>
      <w:rPr>
        <w:rFonts w:hint="default"/>
      </w:rPr>
    </w:lvl>
    <w:lvl w:ilvl="2">
      <w:start w:val="1"/>
      <w:numFmt w:val="decimal"/>
      <w:pStyle w:val="Thesisheading3"/>
      <w:lvlText w:val="%1.%2.%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3A8"/>
    <w:rsid w:val="000170AB"/>
    <w:rsid w:val="000841BE"/>
    <w:rsid w:val="000B1B03"/>
    <w:rsid w:val="000B40B6"/>
    <w:rsid w:val="001327D6"/>
    <w:rsid w:val="00136AF6"/>
    <w:rsid w:val="00182ABC"/>
    <w:rsid w:val="002203F7"/>
    <w:rsid w:val="00230338"/>
    <w:rsid w:val="0028315F"/>
    <w:rsid w:val="00291888"/>
    <w:rsid w:val="003613A8"/>
    <w:rsid w:val="003D6159"/>
    <w:rsid w:val="00410C8D"/>
    <w:rsid w:val="00411969"/>
    <w:rsid w:val="00412939"/>
    <w:rsid w:val="0046625A"/>
    <w:rsid w:val="004902E6"/>
    <w:rsid w:val="00540328"/>
    <w:rsid w:val="00557216"/>
    <w:rsid w:val="00585474"/>
    <w:rsid w:val="00620AD3"/>
    <w:rsid w:val="00667901"/>
    <w:rsid w:val="006C33C3"/>
    <w:rsid w:val="006F71B5"/>
    <w:rsid w:val="007937F4"/>
    <w:rsid w:val="00813772"/>
    <w:rsid w:val="00825678"/>
    <w:rsid w:val="00841EE2"/>
    <w:rsid w:val="00960D86"/>
    <w:rsid w:val="009B5999"/>
    <w:rsid w:val="009C7B11"/>
    <w:rsid w:val="009F49CE"/>
    <w:rsid w:val="00AE5083"/>
    <w:rsid w:val="00C009C4"/>
    <w:rsid w:val="00C12E90"/>
    <w:rsid w:val="00C717B6"/>
    <w:rsid w:val="00CE731A"/>
    <w:rsid w:val="00D217E9"/>
    <w:rsid w:val="00D31E76"/>
    <w:rsid w:val="00DA19A3"/>
    <w:rsid w:val="00E977CC"/>
    <w:rsid w:val="00ED2A42"/>
    <w:rsid w:val="00EF23ED"/>
    <w:rsid w:val="00F53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72B75"/>
  <w15:chartTrackingRefBased/>
  <w15:docId w15:val="{725D4775-F6C7-3E4F-AFD3-7DDBF8EE3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3A8"/>
    <w:rPr>
      <w:rFonts w:ascii="Times New Roman" w:eastAsia="Times New Roman" w:hAnsi="Times New Roman" w:cs="Times New Roman"/>
    </w:rPr>
  </w:style>
  <w:style w:type="paragraph" w:styleId="Heading1">
    <w:name w:val="heading 1"/>
    <w:basedOn w:val="Normal"/>
    <w:next w:val="Normal"/>
    <w:link w:val="Heading1Char"/>
    <w:uiPriority w:val="9"/>
    <w:qFormat/>
    <w:rsid w:val="003613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13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613A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13A8"/>
    <w:rPr>
      <w:sz w:val="16"/>
      <w:szCs w:val="16"/>
    </w:rPr>
  </w:style>
  <w:style w:type="paragraph" w:customStyle="1" w:styleId="Thesisheading1">
    <w:name w:val="Thesis_heading_1"/>
    <w:basedOn w:val="Heading1"/>
    <w:next w:val="Normal"/>
    <w:autoRedefine/>
    <w:qFormat/>
    <w:rsid w:val="003613A8"/>
    <w:pPr>
      <w:numPr>
        <w:numId w:val="1"/>
      </w:numPr>
      <w:tabs>
        <w:tab w:val="num" w:pos="360"/>
      </w:tabs>
      <w:spacing w:before="120" w:after="120" w:line="360" w:lineRule="auto"/>
    </w:pPr>
    <w:rPr>
      <w:rFonts w:ascii="Arial" w:eastAsia="Times New Roman" w:hAnsi="Arial" w:cs="Arial"/>
      <w:b/>
      <w:color w:val="000000" w:themeColor="text1"/>
      <w:szCs w:val="40"/>
    </w:rPr>
  </w:style>
  <w:style w:type="paragraph" w:customStyle="1" w:styleId="Thesisbody1">
    <w:name w:val="Thesis_body_1"/>
    <w:basedOn w:val="Normal"/>
    <w:qFormat/>
    <w:rsid w:val="003613A8"/>
    <w:pPr>
      <w:spacing w:line="360" w:lineRule="auto"/>
      <w:jc w:val="both"/>
    </w:pPr>
    <w:rPr>
      <w:rFonts w:ascii="Arial" w:hAnsi="Arial" w:cs="Arial"/>
      <w:sz w:val="22"/>
      <w:szCs w:val="22"/>
    </w:rPr>
  </w:style>
  <w:style w:type="paragraph" w:customStyle="1" w:styleId="Thesisheading2">
    <w:name w:val="Thesis_heading_2"/>
    <w:basedOn w:val="Heading2"/>
    <w:next w:val="Normal"/>
    <w:autoRedefine/>
    <w:qFormat/>
    <w:rsid w:val="003613A8"/>
    <w:pPr>
      <w:numPr>
        <w:ilvl w:val="1"/>
        <w:numId w:val="1"/>
      </w:numPr>
      <w:tabs>
        <w:tab w:val="num" w:pos="360"/>
      </w:tabs>
      <w:spacing w:line="360" w:lineRule="auto"/>
    </w:pPr>
    <w:rPr>
      <w:rFonts w:ascii="Arial" w:hAnsi="Arial"/>
      <w:b/>
      <w:color w:val="auto"/>
      <w:sz w:val="28"/>
      <w:lang w:eastAsia="en-GB"/>
    </w:rPr>
  </w:style>
  <w:style w:type="paragraph" w:customStyle="1" w:styleId="Thesisheading3">
    <w:name w:val="Thesis_heading_3"/>
    <w:basedOn w:val="Heading3"/>
    <w:next w:val="Normal"/>
    <w:autoRedefine/>
    <w:qFormat/>
    <w:rsid w:val="003613A8"/>
    <w:pPr>
      <w:numPr>
        <w:ilvl w:val="2"/>
        <w:numId w:val="1"/>
      </w:numPr>
      <w:tabs>
        <w:tab w:val="num" w:pos="360"/>
      </w:tabs>
      <w:spacing w:line="360" w:lineRule="auto"/>
    </w:pPr>
    <w:rPr>
      <w:rFonts w:ascii="Arial" w:hAnsi="Arial"/>
      <w:b/>
      <w:color w:val="auto"/>
      <w:sz w:val="22"/>
    </w:rPr>
  </w:style>
  <w:style w:type="character" w:customStyle="1" w:styleId="Heading1Char">
    <w:name w:val="Heading 1 Char"/>
    <w:basedOn w:val="DefaultParagraphFont"/>
    <w:link w:val="Heading1"/>
    <w:uiPriority w:val="9"/>
    <w:rsid w:val="003613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613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613A8"/>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230338"/>
    <w:pPr>
      <w:tabs>
        <w:tab w:val="left" w:pos="380"/>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B2A710E13E6AF4192D5E71B40A50539"/>
        <w:category>
          <w:name w:val="General"/>
          <w:gallery w:val="placeholder"/>
        </w:category>
        <w:types>
          <w:type w:val="bbPlcHdr"/>
        </w:types>
        <w:behaviors>
          <w:behavior w:val="content"/>
        </w:behaviors>
        <w:guid w:val="{A7459BD1-B659-464C-A8DC-C42B8436DBAC}"/>
      </w:docPartPr>
      <w:docPartBody>
        <w:p w:rsidR="007963DD" w:rsidRDefault="00425F9B" w:rsidP="00425F9B">
          <w:pPr>
            <w:pStyle w:val="BB2A710E13E6AF4192D5E71B40A50539"/>
          </w:pPr>
          <w:r w:rsidRPr="00E91F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1"/>
    <w:family w:val="roman"/>
    <w:notTrueType/>
    <w:pitch w:val="variable"/>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9B"/>
    <w:rsid w:val="00425F9B"/>
    <w:rsid w:val="00753693"/>
    <w:rsid w:val="00796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5F9B"/>
    <w:rPr>
      <w:color w:val="808080"/>
    </w:rPr>
  </w:style>
  <w:style w:type="paragraph" w:customStyle="1" w:styleId="BB2A710E13E6AF4192D5E71B40A50539">
    <w:name w:val="BB2A710E13E6AF4192D5E71B40A50539"/>
    <w:rsid w:val="00425F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4D665-848D-4EE5-A91D-9571DEF3A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41715</Words>
  <Characters>237779</Characters>
  <Application>Microsoft Office Word</Application>
  <DocSecurity>0</DocSecurity>
  <Lines>1981</Lines>
  <Paragraphs>5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Constantinescu</dc:creator>
  <cp:keywords/>
  <dc:description/>
  <cp:lastModifiedBy>Sowmya S.</cp:lastModifiedBy>
  <cp:revision>16</cp:revision>
  <dcterms:created xsi:type="dcterms:W3CDTF">2022-08-19T12:31:00Z</dcterms:created>
  <dcterms:modified xsi:type="dcterms:W3CDTF">2024-02-1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rombosis-and-haemostasis</vt:lpwstr>
  </property>
  <property fmtid="{D5CDD505-2E9C-101B-9397-08002B2CF9AE}" pid="17" name="Mendeley Recent Style Name 7_1">
    <vt:lpwstr>Journal of Thrombosis and Haemostasi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7364124-eaec-3967-8ded-b9829638b236</vt:lpwstr>
  </property>
  <property fmtid="{D5CDD505-2E9C-101B-9397-08002B2CF9AE}" pid="24" name="Mendeley Citation Style_1">
    <vt:lpwstr>http://www.zotero.org/styles/journal-of-thrombosis-and-haemostasis</vt:lpwstr>
  </property>
  <property fmtid="{D5CDD505-2E9C-101B-9397-08002B2CF9AE}" pid="25" name="ZOTERO_PREF_1">
    <vt:lpwstr>&lt;data data-version="3" zotero-version="6.0.28"&gt;&lt;session id="vkxyimNl"/&gt;&lt;style id="http://www.zotero.org/styles/elsevier-vancouver"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